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A407FE" w14:textId="77777777" w:rsidR="0036158D" w:rsidRPr="008F50CB" w:rsidRDefault="0036158D" w:rsidP="0036158D">
      <w:pPr>
        <w:spacing w:after="0" w:line="480" w:lineRule="auto"/>
        <w:rPr>
          <w:rFonts w:cs="Times New Roman"/>
          <w:b/>
          <w:sz w:val="20"/>
          <w:szCs w:val="20"/>
          <w:lang w:val="en-US"/>
        </w:rPr>
      </w:pPr>
      <w:r w:rsidRPr="008F50CB">
        <w:rPr>
          <w:rFonts w:cs="Times New Roman"/>
          <w:b/>
          <w:sz w:val="20"/>
          <w:szCs w:val="20"/>
          <w:lang w:val="en-US"/>
        </w:rPr>
        <w:t>Supplementary Table 1A. Treatment failure: LCPT vs IR-Tac (</w:t>
      </w:r>
      <w:proofErr w:type="spellStart"/>
      <w:r w:rsidRPr="008F50CB">
        <w:rPr>
          <w:rFonts w:cs="Times New Roman"/>
          <w:b/>
          <w:sz w:val="20"/>
          <w:szCs w:val="20"/>
          <w:lang w:val="en-US"/>
        </w:rPr>
        <w:t>mITT</w:t>
      </w:r>
      <w:proofErr w:type="spellEnd"/>
      <w:r w:rsidRPr="008F50CB">
        <w:rPr>
          <w:rFonts w:cs="Times New Roman"/>
          <w:b/>
          <w:sz w:val="20"/>
          <w:szCs w:val="20"/>
          <w:lang w:val="en-US"/>
        </w:rPr>
        <w:t>)</w:t>
      </w:r>
    </w:p>
    <w:tbl>
      <w:tblPr>
        <w:tblStyle w:val="Grigliatabella"/>
        <w:tblW w:w="8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1"/>
        <w:gridCol w:w="1294"/>
        <w:gridCol w:w="1121"/>
        <w:gridCol w:w="2251"/>
        <w:gridCol w:w="1226"/>
      </w:tblGrid>
      <w:tr w:rsidR="0036158D" w:rsidRPr="008F50CB" w14:paraId="19A495AE" w14:textId="77777777" w:rsidTr="00927CE1">
        <w:tc>
          <w:tcPr>
            <w:tcW w:w="3101" w:type="dxa"/>
            <w:tcBorders>
              <w:top w:val="single" w:sz="4" w:space="0" w:color="auto"/>
            </w:tcBorders>
          </w:tcPr>
          <w:p w14:paraId="07D37484" w14:textId="77777777" w:rsidR="0036158D" w:rsidRPr="008F50CB" w:rsidRDefault="0036158D" w:rsidP="00927CE1">
            <w:pPr>
              <w:spacing w:after="0" w:line="48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5629AC3E" w14:textId="77777777" w:rsidR="0036158D" w:rsidRPr="008F50CB" w:rsidRDefault="0036158D" w:rsidP="00927CE1">
            <w:pPr>
              <w:spacing w:after="0"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F50CB">
              <w:rPr>
                <w:rFonts w:cs="Times New Roman"/>
                <w:b/>
                <w:sz w:val="20"/>
                <w:szCs w:val="20"/>
                <w:lang w:val="en-US"/>
              </w:rPr>
              <w:t>LCPT (N=200)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17C19A85" w14:textId="77777777" w:rsidR="0036158D" w:rsidRPr="008F50CB" w:rsidRDefault="0036158D" w:rsidP="00927CE1">
            <w:pPr>
              <w:spacing w:after="0" w:line="48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F50CB">
              <w:rPr>
                <w:rFonts w:cs="Times New Roman"/>
                <w:b/>
                <w:sz w:val="20"/>
                <w:szCs w:val="20"/>
                <w:lang w:val="en-US"/>
              </w:rPr>
              <w:t xml:space="preserve">IR-Tac </w:t>
            </w:r>
          </w:p>
          <w:p w14:paraId="7951AB8B" w14:textId="77777777" w:rsidR="0036158D" w:rsidRPr="008F50CB" w:rsidRDefault="0036158D" w:rsidP="00927CE1">
            <w:pPr>
              <w:spacing w:after="0"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F50CB">
              <w:rPr>
                <w:rFonts w:cs="Times New Roman"/>
                <w:b/>
                <w:sz w:val="20"/>
                <w:szCs w:val="20"/>
                <w:lang w:val="en-US"/>
              </w:rPr>
              <w:t>(N=85)</w:t>
            </w:r>
          </w:p>
        </w:tc>
        <w:tc>
          <w:tcPr>
            <w:tcW w:w="3477" w:type="dxa"/>
            <w:gridSpan w:val="2"/>
            <w:tcBorders>
              <w:top w:val="single" w:sz="4" w:space="0" w:color="auto"/>
            </w:tcBorders>
          </w:tcPr>
          <w:p w14:paraId="4D2EDB6C" w14:textId="77777777" w:rsidR="0036158D" w:rsidRPr="008F50CB" w:rsidRDefault="0036158D" w:rsidP="00927CE1">
            <w:pPr>
              <w:spacing w:after="0" w:line="48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F50CB">
              <w:rPr>
                <w:rFonts w:cs="Times New Roman"/>
                <w:b/>
                <w:sz w:val="20"/>
                <w:szCs w:val="20"/>
                <w:lang w:val="en-US"/>
              </w:rPr>
              <w:t>Difference (LCPT – IR-Tac)</w:t>
            </w:r>
          </w:p>
        </w:tc>
      </w:tr>
      <w:tr w:rsidR="0036158D" w:rsidRPr="008F50CB" w14:paraId="2BBC4D29" w14:textId="77777777" w:rsidTr="00927CE1">
        <w:tc>
          <w:tcPr>
            <w:tcW w:w="3101" w:type="dxa"/>
            <w:tcBorders>
              <w:bottom w:val="single" w:sz="4" w:space="0" w:color="auto"/>
            </w:tcBorders>
          </w:tcPr>
          <w:p w14:paraId="5A0EE6B6" w14:textId="77777777" w:rsidR="0036158D" w:rsidRPr="008F50CB" w:rsidRDefault="0036158D" w:rsidP="00927CE1">
            <w:pPr>
              <w:spacing w:after="0" w:line="48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08B5BE4B" w14:textId="77777777" w:rsidR="0036158D" w:rsidRPr="008F50CB" w:rsidRDefault="0036158D" w:rsidP="00927CE1">
            <w:pPr>
              <w:spacing w:after="0" w:line="48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F50CB">
              <w:rPr>
                <w:rFonts w:cs="Times New Roman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3F52057C" w14:textId="77777777" w:rsidR="0036158D" w:rsidRPr="008F50CB" w:rsidRDefault="0036158D" w:rsidP="00927CE1">
            <w:pPr>
              <w:spacing w:after="0" w:line="48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F50CB">
              <w:rPr>
                <w:rFonts w:cs="Times New Roman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251" w:type="dxa"/>
            <w:tcBorders>
              <w:bottom w:val="single" w:sz="4" w:space="0" w:color="auto"/>
            </w:tcBorders>
          </w:tcPr>
          <w:p w14:paraId="48A92F67" w14:textId="77777777" w:rsidR="0036158D" w:rsidRPr="008F50CB" w:rsidRDefault="0036158D" w:rsidP="00927CE1">
            <w:pPr>
              <w:spacing w:after="0" w:line="48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F50CB">
              <w:rPr>
                <w:rFonts w:cs="Times New Roman"/>
                <w:b/>
                <w:sz w:val="20"/>
                <w:szCs w:val="20"/>
                <w:lang w:val="en-US"/>
              </w:rPr>
              <w:t>Estimate (95% CI), %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1D8C5597" w14:textId="77777777" w:rsidR="0036158D" w:rsidRPr="008F50CB" w:rsidRDefault="0036158D" w:rsidP="00927CE1">
            <w:pPr>
              <w:spacing w:after="0" w:line="48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F50CB">
              <w:rPr>
                <w:rFonts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36158D" w:rsidRPr="008F50CB" w14:paraId="34C54EDE" w14:textId="77777777" w:rsidTr="00927CE1">
        <w:tc>
          <w:tcPr>
            <w:tcW w:w="3101" w:type="dxa"/>
          </w:tcPr>
          <w:p w14:paraId="71E8E66C" w14:textId="77777777" w:rsidR="0036158D" w:rsidRPr="008F50CB" w:rsidRDefault="0036158D" w:rsidP="00927CE1">
            <w:pPr>
              <w:spacing w:after="0"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F50CB">
              <w:rPr>
                <w:rFonts w:cs="Times New Roman"/>
                <w:sz w:val="20"/>
                <w:szCs w:val="20"/>
                <w:lang w:val="en-US"/>
              </w:rPr>
              <w:t>Overall treatment failure</w:t>
            </w:r>
          </w:p>
        </w:tc>
        <w:tc>
          <w:tcPr>
            <w:tcW w:w="1294" w:type="dxa"/>
          </w:tcPr>
          <w:p w14:paraId="0EDCB6D9" w14:textId="77777777" w:rsidR="0036158D" w:rsidRPr="008F50CB" w:rsidRDefault="0036158D" w:rsidP="00927CE1">
            <w:pPr>
              <w:spacing w:after="0"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F50CB">
              <w:rPr>
                <w:rFonts w:cs="Times New Roman"/>
                <w:sz w:val="20"/>
                <w:szCs w:val="20"/>
                <w:lang w:val="en-US"/>
              </w:rPr>
              <w:t>18 (9.0)</w:t>
            </w:r>
          </w:p>
        </w:tc>
        <w:tc>
          <w:tcPr>
            <w:tcW w:w="1121" w:type="dxa"/>
          </w:tcPr>
          <w:p w14:paraId="445F4ED1" w14:textId="77777777" w:rsidR="0036158D" w:rsidRPr="008F50CB" w:rsidRDefault="0036158D" w:rsidP="00927CE1">
            <w:pPr>
              <w:spacing w:after="0"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F50CB">
              <w:rPr>
                <w:rFonts w:cs="Times New Roman"/>
                <w:sz w:val="20"/>
                <w:szCs w:val="20"/>
                <w:lang w:val="en-US"/>
              </w:rPr>
              <w:t>7 (8.1)</w:t>
            </w:r>
          </w:p>
        </w:tc>
        <w:tc>
          <w:tcPr>
            <w:tcW w:w="2251" w:type="dxa"/>
          </w:tcPr>
          <w:p w14:paraId="175F734E" w14:textId="77777777" w:rsidR="0036158D" w:rsidRPr="008F50CB" w:rsidRDefault="0036158D" w:rsidP="00927CE1">
            <w:pPr>
              <w:spacing w:after="0"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F50CB">
              <w:rPr>
                <w:rFonts w:cs="Times New Roman"/>
                <w:sz w:val="20"/>
                <w:szCs w:val="20"/>
                <w:lang w:val="en-US"/>
              </w:rPr>
              <w:t>0.9 (-7.5, 7.2)</w:t>
            </w:r>
          </w:p>
        </w:tc>
        <w:tc>
          <w:tcPr>
            <w:tcW w:w="1226" w:type="dxa"/>
          </w:tcPr>
          <w:p w14:paraId="43D746D6" w14:textId="77777777" w:rsidR="0036158D" w:rsidRPr="008F50CB" w:rsidRDefault="0036158D" w:rsidP="00927CE1">
            <w:pPr>
              <w:spacing w:after="0"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F50CB">
              <w:rPr>
                <w:rFonts w:cs="Times New Roman"/>
                <w:sz w:val="20"/>
                <w:szCs w:val="20"/>
                <w:lang w:val="en-US"/>
              </w:rPr>
              <w:t>&gt;0.999</w:t>
            </w:r>
          </w:p>
        </w:tc>
      </w:tr>
      <w:tr w:rsidR="0036158D" w:rsidRPr="008F50CB" w14:paraId="31B381B6" w14:textId="77777777" w:rsidTr="00927CE1">
        <w:tc>
          <w:tcPr>
            <w:tcW w:w="3101" w:type="dxa"/>
          </w:tcPr>
          <w:p w14:paraId="106F6D4C" w14:textId="77777777" w:rsidR="0036158D" w:rsidRPr="008F50CB" w:rsidRDefault="0036158D" w:rsidP="00927CE1">
            <w:pPr>
              <w:spacing w:after="0"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F50CB">
              <w:rPr>
                <w:rFonts w:cs="Times New Roman"/>
                <w:sz w:val="20"/>
                <w:szCs w:val="20"/>
                <w:lang w:val="en-US"/>
              </w:rPr>
              <w:t>Delayed graft function</w:t>
            </w:r>
          </w:p>
        </w:tc>
        <w:tc>
          <w:tcPr>
            <w:tcW w:w="1294" w:type="dxa"/>
          </w:tcPr>
          <w:p w14:paraId="1DC0BD80" w14:textId="77777777" w:rsidR="0036158D" w:rsidRPr="008F50CB" w:rsidRDefault="0036158D" w:rsidP="00927CE1">
            <w:pPr>
              <w:spacing w:after="0"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F50CB">
              <w:rPr>
                <w:rFonts w:cs="Times New Roman"/>
                <w:sz w:val="20"/>
                <w:szCs w:val="20"/>
                <w:lang w:val="en-US"/>
              </w:rPr>
              <w:t>23 (11.5)</w:t>
            </w:r>
          </w:p>
        </w:tc>
        <w:tc>
          <w:tcPr>
            <w:tcW w:w="1121" w:type="dxa"/>
          </w:tcPr>
          <w:p w14:paraId="06329685" w14:textId="77777777" w:rsidR="0036158D" w:rsidRPr="008F50CB" w:rsidRDefault="0036158D" w:rsidP="00927CE1">
            <w:pPr>
              <w:spacing w:after="0"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F50CB">
              <w:rPr>
                <w:rFonts w:cs="Times New Roman"/>
                <w:sz w:val="20"/>
                <w:szCs w:val="20"/>
                <w:lang w:val="en-US"/>
              </w:rPr>
              <w:t>4 (4.7)</w:t>
            </w:r>
          </w:p>
        </w:tc>
        <w:tc>
          <w:tcPr>
            <w:tcW w:w="2251" w:type="dxa"/>
          </w:tcPr>
          <w:p w14:paraId="5DC51693" w14:textId="77777777" w:rsidR="0036158D" w:rsidRPr="008F50CB" w:rsidRDefault="0036158D" w:rsidP="00927CE1">
            <w:pPr>
              <w:spacing w:after="0"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F50CB">
              <w:rPr>
                <w:rFonts w:cs="Times New Roman"/>
                <w:sz w:val="20"/>
                <w:szCs w:val="20"/>
                <w:lang w:val="en-US"/>
              </w:rPr>
              <w:t>6.8 (-0.8, 12.7)</w:t>
            </w:r>
          </w:p>
        </w:tc>
        <w:tc>
          <w:tcPr>
            <w:tcW w:w="1226" w:type="dxa"/>
          </w:tcPr>
          <w:p w14:paraId="6CFFF053" w14:textId="77777777" w:rsidR="0036158D" w:rsidRPr="008F50CB" w:rsidRDefault="0036158D" w:rsidP="00927CE1">
            <w:pPr>
              <w:spacing w:after="0"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F50CB">
              <w:rPr>
                <w:rFonts w:cs="Times New Roman"/>
                <w:sz w:val="20"/>
                <w:szCs w:val="20"/>
                <w:lang w:val="en-US"/>
              </w:rPr>
              <w:t>0.079</w:t>
            </w:r>
          </w:p>
        </w:tc>
      </w:tr>
      <w:tr w:rsidR="0036158D" w:rsidRPr="008F50CB" w14:paraId="389427C6" w14:textId="77777777" w:rsidTr="00927CE1">
        <w:tc>
          <w:tcPr>
            <w:tcW w:w="3101" w:type="dxa"/>
            <w:tcBorders>
              <w:bottom w:val="single" w:sz="4" w:space="0" w:color="auto"/>
            </w:tcBorders>
          </w:tcPr>
          <w:p w14:paraId="4E83E9C6" w14:textId="77777777" w:rsidR="0036158D" w:rsidRPr="008F50CB" w:rsidRDefault="0036158D" w:rsidP="00927CE1">
            <w:pPr>
              <w:spacing w:after="0"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F50CB">
              <w:rPr>
                <w:rFonts w:cs="Times New Roman"/>
                <w:sz w:val="20"/>
                <w:szCs w:val="20"/>
                <w:lang w:val="en-US"/>
              </w:rPr>
              <w:t>Local diagnosis of acute rejection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35AC35C9" w14:textId="77777777" w:rsidR="0036158D" w:rsidRPr="008F50CB" w:rsidRDefault="0036158D" w:rsidP="00927CE1">
            <w:pPr>
              <w:spacing w:after="0"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F50CB">
              <w:rPr>
                <w:rFonts w:cs="Times New Roman"/>
                <w:sz w:val="20"/>
                <w:szCs w:val="20"/>
                <w:lang w:val="en-US"/>
              </w:rPr>
              <w:t>7 (3.5)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2A98263B" w14:textId="77777777" w:rsidR="0036158D" w:rsidRPr="008F50CB" w:rsidRDefault="0036158D" w:rsidP="00927CE1">
            <w:pPr>
              <w:spacing w:after="0"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F50CB">
              <w:rPr>
                <w:rFonts w:cs="Times New Roman"/>
                <w:sz w:val="20"/>
                <w:szCs w:val="20"/>
                <w:lang w:val="en-US"/>
              </w:rPr>
              <w:t>2 (2.3)</w:t>
            </w:r>
          </w:p>
        </w:tc>
        <w:tc>
          <w:tcPr>
            <w:tcW w:w="2251" w:type="dxa"/>
            <w:tcBorders>
              <w:bottom w:val="single" w:sz="4" w:space="0" w:color="auto"/>
            </w:tcBorders>
          </w:tcPr>
          <w:p w14:paraId="29FF607B" w14:textId="77777777" w:rsidR="0036158D" w:rsidRPr="008F50CB" w:rsidRDefault="0036158D" w:rsidP="00927CE1">
            <w:pPr>
              <w:spacing w:after="0"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F50CB">
              <w:rPr>
                <w:rFonts w:cs="Times New Roman"/>
                <w:sz w:val="20"/>
                <w:szCs w:val="20"/>
                <w:lang w:val="en-US"/>
              </w:rPr>
              <w:t>1.2 (-4.9, 5.1)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45250741" w14:textId="77777777" w:rsidR="0036158D" w:rsidRPr="008F50CB" w:rsidRDefault="0036158D" w:rsidP="00927CE1">
            <w:pPr>
              <w:spacing w:after="0"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F50CB">
              <w:rPr>
                <w:rFonts w:cs="Times New Roman"/>
                <w:sz w:val="20"/>
                <w:szCs w:val="20"/>
                <w:lang w:val="en-US"/>
              </w:rPr>
              <w:t>0.729</w:t>
            </w:r>
          </w:p>
        </w:tc>
      </w:tr>
    </w:tbl>
    <w:p w14:paraId="26C6A4A2" w14:textId="77777777" w:rsidR="0036158D" w:rsidRPr="008F50CB" w:rsidRDefault="0036158D" w:rsidP="0036158D">
      <w:pPr>
        <w:spacing w:after="0" w:line="480" w:lineRule="auto"/>
        <w:rPr>
          <w:rFonts w:cs="Times New Roman"/>
          <w:sz w:val="20"/>
          <w:szCs w:val="20"/>
          <w:lang w:val="en-US"/>
        </w:rPr>
      </w:pPr>
    </w:p>
    <w:p w14:paraId="2DA69C31" w14:textId="77777777" w:rsidR="0036158D" w:rsidRPr="008F50CB" w:rsidRDefault="0036158D" w:rsidP="0036158D">
      <w:pPr>
        <w:spacing w:after="0" w:line="480" w:lineRule="auto"/>
        <w:rPr>
          <w:rFonts w:cs="Times New Roman"/>
          <w:sz w:val="20"/>
          <w:szCs w:val="20"/>
          <w:lang w:val="en-US"/>
        </w:rPr>
      </w:pPr>
      <w:r w:rsidRPr="008F50CB">
        <w:rPr>
          <w:rFonts w:cs="Times New Roman"/>
          <w:sz w:val="20"/>
          <w:szCs w:val="20"/>
          <w:lang w:val="en-US"/>
        </w:rPr>
        <w:t>p-value based on 2-sided Fisher’s exact test; 95% CI based on the Newcombe-Wilson method.</w:t>
      </w:r>
    </w:p>
    <w:p w14:paraId="6BC2C643" w14:textId="77777777" w:rsidR="0036158D" w:rsidRPr="008F50CB" w:rsidRDefault="0036158D" w:rsidP="0036158D">
      <w:pPr>
        <w:spacing w:after="0" w:line="480" w:lineRule="auto"/>
        <w:rPr>
          <w:rFonts w:cs="Times New Roman"/>
          <w:sz w:val="20"/>
          <w:szCs w:val="20"/>
          <w:lang w:val="en-US"/>
        </w:rPr>
      </w:pPr>
      <w:r w:rsidRPr="008F50CB">
        <w:rPr>
          <w:rFonts w:cs="Times New Roman"/>
          <w:sz w:val="20"/>
          <w:szCs w:val="20"/>
          <w:lang w:val="en-US"/>
        </w:rPr>
        <w:t xml:space="preserve">CI, confidence interval; IR-Tac, immediate release tacrolimus; LCPT, LCP tacrolimus; </w:t>
      </w:r>
      <w:proofErr w:type="spellStart"/>
      <w:r w:rsidRPr="008F50CB">
        <w:rPr>
          <w:rFonts w:cs="Times New Roman"/>
          <w:sz w:val="20"/>
          <w:szCs w:val="20"/>
          <w:lang w:val="en-US"/>
        </w:rPr>
        <w:t>mITT</w:t>
      </w:r>
      <w:proofErr w:type="spellEnd"/>
      <w:r w:rsidRPr="008F50CB">
        <w:rPr>
          <w:rFonts w:cs="Times New Roman"/>
          <w:sz w:val="20"/>
          <w:szCs w:val="20"/>
          <w:lang w:val="en-US"/>
        </w:rPr>
        <w:t>, modified intent-to-treat.</w:t>
      </w:r>
    </w:p>
    <w:p w14:paraId="2A3CD69A" w14:textId="77777777" w:rsidR="0036158D" w:rsidRPr="008F50CB" w:rsidRDefault="0036158D" w:rsidP="0036158D">
      <w:pPr>
        <w:spacing w:after="0" w:line="240" w:lineRule="auto"/>
        <w:rPr>
          <w:rFonts w:cs="Times New Roman"/>
          <w:b/>
          <w:sz w:val="20"/>
          <w:szCs w:val="20"/>
          <w:lang w:val="en-US"/>
        </w:rPr>
      </w:pPr>
      <w:r w:rsidRPr="008F50CB">
        <w:rPr>
          <w:rFonts w:cs="Times New Roman"/>
          <w:b/>
          <w:sz w:val="20"/>
          <w:szCs w:val="20"/>
          <w:lang w:val="en-US"/>
        </w:rPr>
        <w:br w:type="page"/>
      </w:r>
    </w:p>
    <w:p w14:paraId="7B0198E6" w14:textId="77777777" w:rsidR="0036158D" w:rsidRPr="008F50CB" w:rsidRDefault="0036158D" w:rsidP="0036158D">
      <w:pPr>
        <w:spacing w:after="0" w:line="480" w:lineRule="auto"/>
        <w:rPr>
          <w:rFonts w:cs="Times New Roman"/>
          <w:b/>
          <w:sz w:val="20"/>
          <w:szCs w:val="20"/>
          <w:lang w:val="en-US"/>
        </w:rPr>
      </w:pPr>
      <w:r w:rsidRPr="008F50CB">
        <w:rPr>
          <w:rFonts w:cs="Times New Roman"/>
          <w:b/>
          <w:sz w:val="20"/>
          <w:szCs w:val="20"/>
          <w:lang w:val="en-US"/>
        </w:rPr>
        <w:lastRenderedPageBreak/>
        <w:t>Supplementary Table 1B. Treatment failure: LCPT vs PR-Tac (</w:t>
      </w:r>
      <w:proofErr w:type="spellStart"/>
      <w:r w:rsidRPr="008F50CB">
        <w:rPr>
          <w:rFonts w:cs="Times New Roman"/>
          <w:b/>
          <w:sz w:val="20"/>
          <w:szCs w:val="20"/>
          <w:lang w:val="en-US"/>
        </w:rPr>
        <w:t>mITT</w:t>
      </w:r>
      <w:proofErr w:type="spellEnd"/>
      <w:r w:rsidRPr="008F50CB">
        <w:rPr>
          <w:rFonts w:cs="Times New Roman"/>
          <w:b/>
          <w:sz w:val="20"/>
          <w:szCs w:val="20"/>
          <w:lang w:val="en-US"/>
        </w:rPr>
        <w:t>)</w:t>
      </w:r>
    </w:p>
    <w:tbl>
      <w:tblPr>
        <w:tblStyle w:val="Grigliatabella"/>
        <w:tblW w:w="8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9"/>
        <w:gridCol w:w="1366"/>
        <w:gridCol w:w="1069"/>
        <w:gridCol w:w="2289"/>
        <w:gridCol w:w="1240"/>
      </w:tblGrid>
      <w:tr w:rsidR="0036158D" w:rsidRPr="008F50CB" w14:paraId="5AD1A6B0" w14:textId="77777777" w:rsidTr="00927CE1">
        <w:tc>
          <w:tcPr>
            <w:tcW w:w="3029" w:type="dxa"/>
            <w:tcBorders>
              <w:top w:val="single" w:sz="4" w:space="0" w:color="auto"/>
            </w:tcBorders>
          </w:tcPr>
          <w:p w14:paraId="0753B049" w14:textId="77777777" w:rsidR="0036158D" w:rsidRPr="008F50CB" w:rsidRDefault="0036158D" w:rsidP="00927CE1">
            <w:pPr>
              <w:spacing w:after="0" w:line="48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309E9665" w14:textId="77777777" w:rsidR="0036158D" w:rsidRPr="008F50CB" w:rsidRDefault="0036158D" w:rsidP="00927CE1">
            <w:pPr>
              <w:spacing w:after="0"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F50CB">
              <w:rPr>
                <w:rFonts w:cs="Times New Roman"/>
                <w:b/>
                <w:sz w:val="20"/>
                <w:szCs w:val="20"/>
                <w:lang w:val="en-US"/>
              </w:rPr>
              <w:t>LCPT (N=200)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4EFC6B2B" w14:textId="77777777" w:rsidR="0036158D" w:rsidRPr="008F50CB" w:rsidRDefault="0036158D" w:rsidP="00927CE1">
            <w:pPr>
              <w:spacing w:after="0" w:line="48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F50CB">
              <w:rPr>
                <w:rFonts w:cs="Times New Roman"/>
                <w:b/>
                <w:sz w:val="20"/>
                <w:szCs w:val="20"/>
                <w:lang w:val="en-US"/>
              </w:rPr>
              <w:t xml:space="preserve">PR-Tac </w:t>
            </w:r>
          </w:p>
          <w:p w14:paraId="44A83F97" w14:textId="77777777" w:rsidR="0036158D" w:rsidRPr="008F50CB" w:rsidRDefault="0036158D" w:rsidP="00927CE1">
            <w:pPr>
              <w:spacing w:after="0"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F50CB">
              <w:rPr>
                <w:rFonts w:cs="Times New Roman"/>
                <w:b/>
                <w:sz w:val="20"/>
                <w:szCs w:val="20"/>
                <w:lang w:val="en-US"/>
              </w:rPr>
              <w:t>(N=85)</w:t>
            </w:r>
          </w:p>
        </w:tc>
        <w:tc>
          <w:tcPr>
            <w:tcW w:w="3529" w:type="dxa"/>
            <w:gridSpan w:val="2"/>
            <w:tcBorders>
              <w:top w:val="single" w:sz="4" w:space="0" w:color="auto"/>
            </w:tcBorders>
          </w:tcPr>
          <w:p w14:paraId="059C5E13" w14:textId="77777777" w:rsidR="0036158D" w:rsidRPr="008F50CB" w:rsidRDefault="0036158D" w:rsidP="00927CE1">
            <w:pPr>
              <w:spacing w:after="0" w:line="48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F50CB">
              <w:rPr>
                <w:rFonts w:cs="Times New Roman"/>
                <w:b/>
                <w:sz w:val="20"/>
                <w:szCs w:val="20"/>
                <w:lang w:val="en-US"/>
              </w:rPr>
              <w:t>Difference (LCPT – PR-Tac)</w:t>
            </w:r>
          </w:p>
        </w:tc>
      </w:tr>
      <w:tr w:rsidR="0036158D" w:rsidRPr="008F50CB" w14:paraId="62FF0B7E" w14:textId="77777777" w:rsidTr="00927CE1">
        <w:tc>
          <w:tcPr>
            <w:tcW w:w="3029" w:type="dxa"/>
            <w:tcBorders>
              <w:bottom w:val="single" w:sz="4" w:space="0" w:color="auto"/>
            </w:tcBorders>
          </w:tcPr>
          <w:p w14:paraId="37F49916" w14:textId="77777777" w:rsidR="0036158D" w:rsidRPr="008F50CB" w:rsidRDefault="0036158D" w:rsidP="00927CE1">
            <w:pPr>
              <w:spacing w:after="0" w:line="48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3DA1B117" w14:textId="77777777" w:rsidR="0036158D" w:rsidRPr="008F50CB" w:rsidRDefault="0036158D" w:rsidP="00927CE1">
            <w:pPr>
              <w:spacing w:after="0" w:line="48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F50CB">
              <w:rPr>
                <w:rFonts w:cs="Times New Roman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7F139FDC" w14:textId="77777777" w:rsidR="0036158D" w:rsidRPr="008F50CB" w:rsidRDefault="0036158D" w:rsidP="00927CE1">
            <w:pPr>
              <w:spacing w:after="0" w:line="48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F50CB">
              <w:rPr>
                <w:rFonts w:cs="Times New Roman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289" w:type="dxa"/>
            <w:tcBorders>
              <w:bottom w:val="single" w:sz="4" w:space="0" w:color="auto"/>
            </w:tcBorders>
          </w:tcPr>
          <w:p w14:paraId="2EE8B954" w14:textId="77777777" w:rsidR="0036158D" w:rsidRPr="008F50CB" w:rsidRDefault="0036158D" w:rsidP="00927CE1">
            <w:pPr>
              <w:spacing w:after="0" w:line="48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F50CB">
              <w:rPr>
                <w:rFonts w:cs="Times New Roman"/>
                <w:b/>
                <w:sz w:val="20"/>
                <w:szCs w:val="20"/>
                <w:lang w:val="en-US"/>
              </w:rPr>
              <w:t>Estimate (95% CI), %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311A8F7A" w14:textId="77777777" w:rsidR="0036158D" w:rsidRPr="008F50CB" w:rsidRDefault="0036158D" w:rsidP="00927CE1">
            <w:pPr>
              <w:spacing w:after="0" w:line="48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F50CB">
              <w:rPr>
                <w:rFonts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36158D" w:rsidRPr="008F50CB" w14:paraId="3CC59553" w14:textId="77777777" w:rsidTr="00927CE1">
        <w:tc>
          <w:tcPr>
            <w:tcW w:w="3029" w:type="dxa"/>
          </w:tcPr>
          <w:p w14:paraId="6D68C83F" w14:textId="77777777" w:rsidR="0036158D" w:rsidRPr="008F50CB" w:rsidRDefault="0036158D" w:rsidP="00927CE1">
            <w:pPr>
              <w:spacing w:after="0"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F50CB">
              <w:rPr>
                <w:rFonts w:cs="Times New Roman"/>
                <w:sz w:val="20"/>
                <w:szCs w:val="20"/>
                <w:lang w:val="en-US"/>
              </w:rPr>
              <w:t>Overall treatment failure</w:t>
            </w:r>
          </w:p>
        </w:tc>
        <w:tc>
          <w:tcPr>
            <w:tcW w:w="1366" w:type="dxa"/>
          </w:tcPr>
          <w:p w14:paraId="67D7132B" w14:textId="77777777" w:rsidR="0036158D" w:rsidRPr="008F50CB" w:rsidRDefault="0036158D" w:rsidP="00927CE1">
            <w:pPr>
              <w:spacing w:after="0"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F50CB">
              <w:rPr>
                <w:rFonts w:cs="Times New Roman"/>
                <w:sz w:val="20"/>
                <w:szCs w:val="20"/>
                <w:lang w:val="en-US"/>
              </w:rPr>
              <w:t>18 (9.0)</w:t>
            </w:r>
          </w:p>
        </w:tc>
        <w:tc>
          <w:tcPr>
            <w:tcW w:w="1069" w:type="dxa"/>
          </w:tcPr>
          <w:p w14:paraId="4107433F" w14:textId="77777777" w:rsidR="0036158D" w:rsidRPr="008F50CB" w:rsidRDefault="0036158D" w:rsidP="00927CE1">
            <w:pPr>
              <w:spacing w:after="0"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F50CB">
              <w:rPr>
                <w:rFonts w:cs="Times New Roman"/>
                <w:sz w:val="20"/>
                <w:szCs w:val="20"/>
                <w:lang w:val="en-US"/>
              </w:rPr>
              <w:t>11 (9.6)</w:t>
            </w:r>
          </w:p>
        </w:tc>
        <w:tc>
          <w:tcPr>
            <w:tcW w:w="2289" w:type="dxa"/>
          </w:tcPr>
          <w:p w14:paraId="4EAB8D92" w14:textId="77777777" w:rsidR="0036158D" w:rsidRPr="008F50CB" w:rsidRDefault="0036158D" w:rsidP="00927CE1">
            <w:pPr>
              <w:spacing w:after="0"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F50CB">
              <w:rPr>
                <w:rFonts w:cs="Times New Roman"/>
                <w:sz w:val="20"/>
                <w:szCs w:val="20"/>
                <w:lang w:val="en-US"/>
              </w:rPr>
              <w:t>-0.6 (-8.1, 5.8)</w:t>
            </w:r>
          </w:p>
        </w:tc>
        <w:tc>
          <w:tcPr>
            <w:tcW w:w="1240" w:type="dxa"/>
          </w:tcPr>
          <w:p w14:paraId="2662F108" w14:textId="77777777" w:rsidR="0036158D" w:rsidRPr="008F50CB" w:rsidRDefault="0036158D" w:rsidP="00927CE1">
            <w:pPr>
              <w:spacing w:after="0"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F50CB">
              <w:rPr>
                <w:rFonts w:cs="Times New Roman"/>
                <w:sz w:val="20"/>
                <w:szCs w:val="20"/>
                <w:lang w:val="en-US"/>
              </w:rPr>
              <w:t>0.843</w:t>
            </w:r>
          </w:p>
        </w:tc>
      </w:tr>
      <w:tr w:rsidR="0036158D" w:rsidRPr="008F50CB" w14:paraId="1CEDEF39" w14:textId="77777777" w:rsidTr="00927CE1">
        <w:tc>
          <w:tcPr>
            <w:tcW w:w="3029" w:type="dxa"/>
          </w:tcPr>
          <w:p w14:paraId="02FE6DB1" w14:textId="77777777" w:rsidR="0036158D" w:rsidRPr="008F50CB" w:rsidRDefault="0036158D" w:rsidP="00927CE1">
            <w:pPr>
              <w:spacing w:after="0"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F50CB">
              <w:rPr>
                <w:rFonts w:cs="Times New Roman"/>
                <w:sz w:val="20"/>
                <w:szCs w:val="20"/>
                <w:lang w:val="en-US"/>
              </w:rPr>
              <w:t>Delayed graft function</w:t>
            </w:r>
          </w:p>
        </w:tc>
        <w:tc>
          <w:tcPr>
            <w:tcW w:w="1366" w:type="dxa"/>
          </w:tcPr>
          <w:p w14:paraId="75C2DF49" w14:textId="77777777" w:rsidR="0036158D" w:rsidRPr="008F50CB" w:rsidRDefault="0036158D" w:rsidP="00927CE1">
            <w:pPr>
              <w:spacing w:after="0"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F50CB">
              <w:rPr>
                <w:rFonts w:cs="Times New Roman"/>
                <w:sz w:val="20"/>
                <w:szCs w:val="20"/>
                <w:lang w:val="en-US"/>
              </w:rPr>
              <w:t>23 (11.5)</w:t>
            </w:r>
          </w:p>
        </w:tc>
        <w:tc>
          <w:tcPr>
            <w:tcW w:w="1069" w:type="dxa"/>
          </w:tcPr>
          <w:p w14:paraId="4FFCF85E" w14:textId="77777777" w:rsidR="0036158D" w:rsidRPr="008F50CB" w:rsidRDefault="0036158D" w:rsidP="00927CE1">
            <w:pPr>
              <w:spacing w:after="0"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F50CB">
              <w:rPr>
                <w:rFonts w:cs="Times New Roman"/>
                <w:sz w:val="20"/>
                <w:szCs w:val="20"/>
                <w:lang w:val="en-US"/>
              </w:rPr>
              <w:t>18 (15.7)</w:t>
            </w:r>
          </w:p>
        </w:tc>
        <w:tc>
          <w:tcPr>
            <w:tcW w:w="2289" w:type="dxa"/>
          </w:tcPr>
          <w:p w14:paraId="36D120DD" w14:textId="77777777" w:rsidR="0036158D" w:rsidRPr="008F50CB" w:rsidRDefault="0036158D" w:rsidP="00927CE1">
            <w:pPr>
              <w:spacing w:after="0"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F50CB">
              <w:rPr>
                <w:rFonts w:cs="Times New Roman"/>
                <w:sz w:val="20"/>
                <w:szCs w:val="20"/>
                <w:lang w:val="en-US"/>
              </w:rPr>
              <w:t>-4.2 (-12.7, 3.4)</w:t>
            </w:r>
          </w:p>
        </w:tc>
        <w:tc>
          <w:tcPr>
            <w:tcW w:w="1240" w:type="dxa"/>
          </w:tcPr>
          <w:p w14:paraId="0FE69BA6" w14:textId="77777777" w:rsidR="0036158D" w:rsidRPr="008F50CB" w:rsidRDefault="0036158D" w:rsidP="00927CE1">
            <w:pPr>
              <w:spacing w:after="0"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F50CB">
              <w:rPr>
                <w:rFonts w:cs="Times New Roman"/>
                <w:sz w:val="20"/>
                <w:szCs w:val="20"/>
                <w:lang w:val="en-US"/>
              </w:rPr>
              <w:t>0.301</w:t>
            </w:r>
          </w:p>
        </w:tc>
      </w:tr>
      <w:tr w:rsidR="0036158D" w:rsidRPr="008F50CB" w14:paraId="4BF9979E" w14:textId="77777777" w:rsidTr="00927CE1">
        <w:tc>
          <w:tcPr>
            <w:tcW w:w="3029" w:type="dxa"/>
            <w:tcBorders>
              <w:bottom w:val="single" w:sz="4" w:space="0" w:color="auto"/>
            </w:tcBorders>
          </w:tcPr>
          <w:p w14:paraId="6EFF0EDC" w14:textId="77777777" w:rsidR="0036158D" w:rsidRPr="008F50CB" w:rsidRDefault="0036158D" w:rsidP="00927CE1">
            <w:pPr>
              <w:spacing w:after="0"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F50CB">
              <w:rPr>
                <w:rFonts w:cs="Times New Roman"/>
                <w:sz w:val="20"/>
                <w:szCs w:val="20"/>
                <w:lang w:val="en-US"/>
              </w:rPr>
              <w:t>Local diagnosis of acute rejection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49E9EDC1" w14:textId="77777777" w:rsidR="0036158D" w:rsidRPr="008F50CB" w:rsidRDefault="0036158D" w:rsidP="00927CE1">
            <w:pPr>
              <w:spacing w:after="0"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F50CB">
              <w:rPr>
                <w:rFonts w:cs="Times New Roman"/>
                <w:sz w:val="20"/>
                <w:szCs w:val="20"/>
                <w:lang w:val="en-US"/>
              </w:rPr>
              <w:t>7 (3.5)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2E52EB3E" w14:textId="77777777" w:rsidR="0036158D" w:rsidRPr="008F50CB" w:rsidRDefault="0036158D" w:rsidP="00927CE1">
            <w:pPr>
              <w:spacing w:after="0"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F50CB">
              <w:rPr>
                <w:rFonts w:cs="Times New Roman"/>
                <w:sz w:val="20"/>
                <w:szCs w:val="20"/>
                <w:lang w:val="en-US"/>
              </w:rPr>
              <w:t>4 (3.5)</w:t>
            </w:r>
          </w:p>
        </w:tc>
        <w:tc>
          <w:tcPr>
            <w:tcW w:w="2289" w:type="dxa"/>
            <w:tcBorders>
              <w:bottom w:val="single" w:sz="4" w:space="0" w:color="auto"/>
            </w:tcBorders>
          </w:tcPr>
          <w:p w14:paraId="3E17731A" w14:textId="77777777" w:rsidR="0036158D" w:rsidRPr="008F50CB" w:rsidRDefault="0036158D" w:rsidP="00927CE1">
            <w:pPr>
              <w:spacing w:after="0"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F50CB">
              <w:rPr>
                <w:rFonts w:cs="Times New Roman"/>
                <w:sz w:val="20"/>
                <w:szCs w:val="20"/>
                <w:lang w:val="en-US"/>
              </w:rPr>
              <w:t>0.0 (-5.4, 4.2)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24A79486" w14:textId="77777777" w:rsidR="0036158D" w:rsidRPr="008F50CB" w:rsidRDefault="0036158D" w:rsidP="00927CE1">
            <w:pPr>
              <w:spacing w:after="0"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F50CB">
              <w:rPr>
                <w:rFonts w:cs="Times New Roman"/>
                <w:sz w:val="20"/>
                <w:szCs w:val="20"/>
                <w:lang w:val="en-US"/>
              </w:rPr>
              <w:t>&gt;0.999</w:t>
            </w:r>
          </w:p>
        </w:tc>
      </w:tr>
    </w:tbl>
    <w:p w14:paraId="413A786B" w14:textId="77777777" w:rsidR="0036158D" w:rsidRPr="008F50CB" w:rsidRDefault="0036158D" w:rsidP="0036158D">
      <w:pPr>
        <w:spacing w:after="0" w:line="480" w:lineRule="auto"/>
        <w:rPr>
          <w:rFonts w:cs="Times New Roman"/>
          <w:sz w:val="20"/>
          <w:szCs w:val="20"/>
          <w:lang w:val="en-US"/>
        </w:rPr>
      </w:pPr>
    </w:p>
    <w:p w14:paraId="7B2A698C" w14:textId="77777777" w:rsidR="0036158D" w:rsidRPr="008F50CB" w:rsidRDefault="0036158D" w:rsidP="0036158D">
      <w:pPr>
        <w:spacing w:after="0" w:line="480" w:lineRule="auto"/>
        <w:rPr>
          <w:rFonts w:cs="Times New Roman"/>
          <w:sz w:val="20"/>
          <w:szCs w:val="20"/>
          <w:lang w:val="en-US"/>
        </w:rPr>
      </w:pPr>
      <w:r w:rsidRPr="008F50CB">
        <w:rPr>
          <w:rFonts w:cs="Times New Roman"/>
          <w:sz w:val="20"/>
          <w:szCs w:val="20"/>
          <w:lang w:val="en-US"/>
        </w:rPr>
        <w:t>p-value based on 2-sided Fisher’s exact test; 95% CI based on the Newcombe-Wilson method.</w:t>
      </w:r>
    </w:p>
    <w:p w14:paraId="259C0024" w14:textId="69708568" w:rsidR="003C6F24" w:rsidRPr="00BB78AC" w:rsidRDefault="0036158D" w:rsidP="0036158D">
      <w:pPr>
        <w:spacing w:after="0" w:line="480" w:lineRule="auto"/>
        <w:rPr>
          <w:lang w:val="en-US"/>
        </w:rPr>
      </w:pPr>
      <w:r w:rsidRPr="008F50CB">
        <w:rPr>
          <w:rFonts w:cs="Times New Roman"/>
          <w:sz w:val="20"/>
          <w:szCs w:val="20"/>
          <w:lang w:val="en-US"/>
        </w:rPr>
        <w:t xml:space="preserve">CI, confidence interval; LCPT, LCP tacrolimus; </w:t>
      </w:r>
      <w:proofErr w:type="spellStart"/>
      <w:r w:rsidRPr="008F50CB">
        <w:rPr>
          <w:rFonts w:cs="Times New Roman"/>
          <w:sz w:val="20"/>
          <w:szCs w:val="20"/>
          <w:lang w:val="en-US"/>
        </w:rPr>
        <w:t>mITT</w:t>
      </w:r>
      <w:proofErr w:type="spellEnd"/>
      <w:r w:rsidRPr="008F50CB">
        <w:rPr>
          <w:rFonts w:cs="Times New Roman"/>
          <w:sz w:val="20"/>
          <w:szCs w:val="20"/>
          <w:lang w:val="en-US"/>
        </w:rPr>
        <w:t>, modified intent-to-treat; PR-Tac, prolonged release tacrolimus.</w:t>
      </w:r>
      <w:bookmarkStart w:id="0" w:name="_GoBack"/>
      <w:bookmarkEnd w:id="0"/>
    </w:p>
    <w:sectPr w:rsidR="003C6F24" w:rsidRPr="00BB78AC" w:rsidSect="00B43B1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7" w:h="16840" w:code="9"/>
      <w:pgMar w:top="1440" w:right="1797" w:bottom="1440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2F2AAA" w14:textId="77777777" w:rsidR="00284DC5" w:rsidRDefault="00284DC5" w:rsidP="00864A8F">
      <w:pPr>
        <w:spacing w:after="0" w:line="240" w:lineRule="auto"/>
      </w:pPr>
      <w:r>
        <w:separator/>
      </w:r>
    </w:p>
  </w:endnote>
  <w:endnote w:type="continuationSeparator" w:id="0">
    <w:p w14:paraId="7FF3D3B9" w14:textId="77777777" w:rsidR="00284DC5" w:rsidRDefault="00284DC5" w:rsidP="00864A8F">
      <w:pPr>
        <w:spacing w:after="0" w:line="240" w:lineRule="auto"/>
      </w:pPr>
      <w:r>
        <w:continuationSeparator/>
      </w:r>
    </w:p>
  </w:endnote>
  <w:endnote w:type="continuationNotice" w:id="1">
    <w:p w14:paraId="6919FEF6" w14:textId="77777777" w:rsidR="00284DC5" w:rsidRDefault="00284DC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A06145" w14:textId="77777777" w:rsidR="00B22B22" w:rsidRDefault="00B22B22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94052094"/>
      <w:docPartObj>
        <w:docPartGallery w:val="Page Numbers (Bottom of Page)"/>
        <w:docPartUnique/>
      </w:docPartObj>
    </w:sdtPr>
    <w:sdtEndPr/>
    <w:sdtContent>
      <w:p w14:paraId="3C726E31" w14:textId="57C36304" w:rsidR="00B22B22" w:rsidRDefault="00B22B22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44E0">
          <w:rPr>
            <w:noProof/>
          </w:rPr>
          <w:t>24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A18A6B" w14:textId="77777777" w:rsidR="00B22B22" w:rsidRDefault="00B22B22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CFC229" w14:textId="77777777" w:rsidR="00284DC5" w:rsidRDefault="00284DC5" w:rsidP="00864A8F">
      <w:pPr>
        <w:spacing w:after="0" w:line="240" w:lineRule="auto"/>
      </w:pPr>
      <w:r>
        <w:separator/>
      </w:r>
    </w:p>
  </w:footnote>
  <w:footnote w:type="continuationSeparator" w:id="0">
    <w:p w14:paraId="43766000" w14:textId="77777777" w:rsidR="00284DC5" w:rsidRDefault="00284DC5" w:rsidP="00864A8F">
      <w:pPr>
        <w:spacing w:after="0" w:line="240" w:lineRule="auto"/>
      </w:pPr>
      <w:r>
        <w:continuationSeparator/>
      </w:r>
    </w:p>
  </w:footnote>
  <w:footnote w:type="continuationNotice" w:id="1">
    <w:p w14:paraId="534F853E" w14:textId="77777777" w:rsidR="00284DC5" w:rsidRDefault="00284DC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1F429A" w14:textId="77777777" w:rsidR="00B22B22" w:rsidRDefault="00B22B22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B8758D" w14:textId="697FDAA0" w:rsidR="00B22B22" w:rsidRDefault="00B22B22" w:rsidP="00D968A4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033D70" w14:textId="77777777" w:rsidR="00B22B22" w:rsidRDefault="00B22B22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F0260B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5F00997"/>
    <w:multiLevelType w:val="hybridMultilevel"/>
    <w:tmpl w:val="A5787F8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6506C46"/>
    <w:multiLevelType w:val="hybridMultilevel"/>
    <w:tmpl w:val="80026C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6159B6"/>
    <w:multiLevelType w:val="hybridMultilevel"/>
    <w:tmpl w:val="AEDE22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26156A"/>
    <w:multiLevelType w:val="multilevel"/>
    <w:tmpl w:val="FE34A02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5" w15:restartNumberingAfterBreak="0">
    <w:nsid w:val="0EE52090"/>
    <w:multiLevelType w:val="multilevel"/>
    <w:tmpl w:val="DE04E9A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D71208F"/>
    <w:multiLevelType w:val="hybridMultilevel"/>
    <w:tmpl w:val="A072B2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ECA6B06"/>
    <w:multiLevelType w:val="hybridMultilevel"/>
    <w:tmpl w:val="70F6EC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3966E7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225427EC"/>
    <w:multiLevelType w:val="multilevel"/>
    <w:tmpl w:val="FE34A02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0" w15:restartNumberingAfterBreak="0">
    <w:nsid w:val="24807629"/>
    <w:multiLevelType w:val="hybridMultilevel"/>
    <w:tmpl w:val="B85E6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2542B5"/>
    <w:multiLevelType w:val="hybridMultilevel"/>
    <w:tmpl w:val="D41CF4E2"/>
    <w:lvl w:ilvl="0" w:tplc="3684EA16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E209E2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88FD0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7E2650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36ED25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EC4786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A760E2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93E4C9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FBAB98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2C4A96"/>
    <w:multiLevelType w:val="hybridMultilevel"/>
    <w:tmpl w:val="2B6ADF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1F125F"/>
    <w:multiLevelType w:val="hybridMultilevel"/>
    <w:tmpl w:val="F3988D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C0035B0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2D0679F5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2F2D1CFE"/>
    <w:multiLevelType w:val="hybridMultilevel"/>
    <w:tmpl w:val="EAB24E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0F27AF3"/>
    <w:multiLevelType w:val="multilevel"/>
    <w:tmpl w:val="FE34A02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8" w15:restartNumberingAfterBreak="0">
    <w:nsid w:val="3B416205"/>
    <w:multiLevelType w:val="hybridMultilevel"/>
    <w:tmpl w:val="49B06A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3D1E7A"/>
    <w:multiLevelType w:val="hybridMultilevel"/>
    <w:tmpl w:val="DD385A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80254C"/>
    <w:multiLevelType w:val="hybridMultilevel"/>
    <w:tmpl w:val="C04A88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ABA06AB"/>
    <w:multiLevelType w:val="multilevel"/>
    <w:tmpl w:val="FE34A02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2" w15:restartNumberingAfterBreak="0">
    <w:nsid w:val="4BEE2435"/>
    <w:multiLevelType w:val="hybridMultilevel"/>
    <w:tmpl w:val="5B44D8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1364685"/>
    <w:multiLevelType w:val="multilevel"/>
    <w:tmpl w:val="26C6DE4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4" w15:restartNumberingAfterBreak="0">
    <w:nsid w:val="5502736E"/>
    <w:multiLevelType w:val="hybridMultilevel"/>
    <w:tmpl w:val="3B0483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7E23C93"/>
    <w:multiLevelType w:val="hybridMultilevel"/>
    <w:tmpl w:val="134CBD4A"/>
    <w:lvl w:ilvl="0" w:tplc="A3E2C2C4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0305294"/>
    <w:multiLevelType w:val="hybridMultilevel"/>
    <w:tmpl w:val="D51878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0782FF8"/>
    <w:multiLevelType w:val="multilevel"/>
    <w:tmpl w:val="FE34A02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8" w15:restartNumberingAfterBreak="0">
    <w:nsid w:val="61B529E6"/>
    <w:multiLevelType w:val="hybridMultilevel"/>
    <w:tmpl w:val="2D84B0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4E27619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0" w15:restartNumberingAfterBreak="0">
    <w:nsid w:val="64F14F15"/>
    <w:multiLevelType w:val="hybridMultilevel"/>
    <w:tmpl w:val="58588C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73F1956"/>
    <w:multiLevelType w:val="hybridMultilevel"/>
    <w:tmpl w:val="241A78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B75389A"/>
    <w:multiLevelType w:val="hybridMultilevel"/>
    <w:tmpl w:val="482E6D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DFC360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4" w15:restartNumberingAfterBreak="0">
    <w:nsid w:val="711E5717"/>
    <w:multiLevelType w:val="hybridMultilevel"/>
    <w:tmpl w:val="A150FD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2904028"/>
    <w:multiLevelType w:val="hybridMultilevel"/>
    <w:tmpl w:val="7AD824DA"/>
    <w:lvl w:ilvl="0" w:tplc="B35C7858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39C6AB5"/>
    <w:multiLevelType w:val="hybridMultilevel"/>
    <w:tmpl w:val="BA32B9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99931BA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8" w15:restartNumberingAfterBreak="0">
    <w:nsid w:val="7CC60D01"/>
    <w:multiLevelType w:val="hybridMultilevel"/>
    <w:tmpl w:val="D53E23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5"/>
  </w:num>
  <w:num w:numId="2">
    <w:abstractNumId w:val="34"/>
  </w:num>
  <w:num w:numId="3">
    <w:abstractNumId w:val="24"/>
  </w:num>
  <w:num w:numId="4">
    <w:abstractNumId w:val="6"/>
  </w:num>
  <w:num w:numId="5">
    <w:abstractNumId w:val="1"/>
  </w:num>
  <w:num w:numId="6">
    <w:abstractNumId w:val="22"/>
  </w:num>
  <w:num w:numId="7">
    <w:abstractNumId w:val="11"/>
  </w:num>
  <w:num w:numId="8">
    <w:abstractNumId w:val="2"/>
  </w:num>
  <w:num w:numId="9">
    <w:abstractNumId w:val="28"/>
  </w:num>
  <w:num w:numId="10">
    <w:abstractNumId w:val="13"/>
  </w:num>
  <w:num w:numId="11">
    <w:abstractNumId w:val="30"/>
  </w:num>
  <w:num w:numId="12">
    <w:abstractNumId w:val="19"/>
  </w:num>
  <w:num w:numId="13">
    <w:abstractNumId w:val="16"/>
  </w:num>
  <w:num w:numId="14">
    <w:abstractNumId w:val="32"/>
  </w:num>
  <w:num w:numId="15">
    <w:abstractNumId w:val="20"/>
  </w:num>
  <w:num w:numId="16">
    <w:abstractNumId w:val="7"/>
  </w:num>
  <w:num w:numId="17">
    <w:abstractNumId w:val="3"/>
  </w:num>
  <w:num w:numId="18">
    <w:abstractNumId w:val="26"/>
  </w:num>
  <w:num w:numId="19">
    <w:abstractNumId w:val="10"/>
  </w:num>
  <w:num w:numId="20">
    <w:abstractNumId w:val="18"/>
  </w:num>
  <w:num w:numId="21">
    <w:abstractNumId w:val="38"/>
  </w:num>
  <w:num w:numId="22">
    <w:abstractNumId w:val="25"/>
  </w:num>
  <w:num w:numId="23">
    <w:abstractNumId w:val="31"/>
  </w:num>
  <w:num w:numId="24">
    <w:abstractNumId w:val="0"/>
  </w:num>
  <w:num w:numId="25">
    <w:abstractNumId w:val="15"/>
  </w:num>
  <w:num w:numId="26">
    <w:abstractNumId w:val="37"/>
  </w:num>
  <w:num w:numId="27">
    <w:abstractNumId w:val="5"/>
  </w:num>
  <w:num w:numId="28">
    <w:abstractNumId w:val="14"/>
  </w:num>
  <w:num w:numId="29">
    <w:abstractNumId w:val="33"/>
  </w:num>
  <w:num w:numId="30">
    <w:abstractNumId w:val="8"/>
  </w:num>
  <w:num w:numId="31">
    <w:abstractNumId w:val="23"/>
  </w:num>
  <w:num w:numId="32">
    <w:abstractNumId w:val="29"/>
  </w:num>
  <w:num w:numId="33">
    <w:abstractNumId w:val="17"/>
  </w:num>
  <w:num w:numId="34">
    <w:abstractNumId w:val="9"/>
  </w:num>
  <w:num w:numId="35">
    <w:abstractNumId w:val="27"/>
  </w:num>
  <w:num w:numId="36">
    <w:abstractNumId w:val="4"/>
  </w:num>
  <w:num w:numId="37">
    <w:abstractNumId w:val="21"/>
  </w:num>
  <w:num w:numId="38">
    <w:abstractNumId w:val="36"/>
  </w:num>
  <w:num w:numId="3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Transplant Int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64A8F"/>
    <w:rsid w:val="00001191"/>
    <w:rsid w:val="0000175E"/>
    <w:rsid w:val="00001996"/>
    <w:rsid w:val="0000301C"/>
    <w:rsid w:val="00003316"/>
    <w:rsid w:val="00004210"/>
    <w:rsid w:val="00004630"/>
    <w:rsid w:val="00004A69"/>
    <w:rsid w:val="00004BCA"/>
    <w:rsid w:val="00004D10"/>
    <w:rsid w:val="0000601C"/>
    <w:rsid w:val="00006E0E"/>
    <w:rsid w:val="00006E64"/>
    <w:rsid w:val="00006EA3"/>
    <w:rsid w:val="0000716E"/>
    <w:rsid w:val="000105D0"/>
    <w:rsid w:val="00010C47"/>
    <w:rsid w:val="00010D1C"/>
    <w:rsid w:val="00010DAA"/>
    <w:rsid w:val="000123CE"/>
    <w:rsid w:val="000126E9"/>
    <w:rsid w:val="000128A9"/>
    <w:rsid w:val="00012A3D"/>
    <w:rsid w:val="00012D60"/>
    <w:rsid w:val="00012D99"/>
    <w:rsid w:val="000136F5"/>
    <w:rsid w:val="000138F8"/>
    <w:rsid w:val="0001459C"/>
    <w:rsid w:val="00014AA3"/>
    <w:rsid w:val="000153D3"/>
    <w:rsid w:val="000153DB"/>
    <w:rsid w:val="0001602E"/>
    <w:rsid w:val="00016251"/>
    <w:rsid w:val="00016314"/>
    <w:rsid w:val="000166E6"/>
    <w:rsid w:val="000171C4"/>
    <w:rsid w:val="0001772D"/>
    <w:rsid w:val="00020663"/>
    <w:rsid w:val="0002093C"/>
    <w:rsid w:val="00021664"/>
    <w:rsid w:val="00023995"/>
    <w:rsid w:val="0002548D"/>
    <w:rsid w:val="00025A90"/>
    <w:rsid w:val="00025EC4"/>
    <w:rsid w:val="00025F00"/>
    <w:rsid w:val="0002619B"/>
    <w:rsid w:val="000263EE"/>
    <w:rsid w:val="000267F3"/>
    <w:rsid w:val="000271B6"/>
    <w:rsid w:val="000273EA"/>
    <w:rsid w:val="000273FA"/>
    <w:rsid w:val="00027B98"/>
    <w:rsid w:val="000304CB"/>
    <w:rsid w:val="00030525"/>
    <w:rsid w:val="000308E9"/>
    <w:rsid w:val="00032777"/>
    <w:rsid w:val="00032B70"/>
    <w:rsid w:val="00034732"/>
    <w:rsid w:val="00034EF7"/>
    <w:rsid w:val="00036536"/>
    <w:rsid w:val="00036827"/>
    <w:rsid w:val="00037C76"/>
    <w:rsid w:val="00037E03"/>
    <w:rsid w:val="00040535"/>
    <w:rsid w:val="00040E27"/>
    <w:rsid w:val="00041876"/>
    <w:rsid w:val="000419FB"/>
    <w:rsid w:val="000437AC"/>
    <w:rsid w:val="00043A4E"/>
    <w:rsid w:val="000462F0"/>
    <w:rsid w:val="00047730"/>
    <w:rsid w:val="0004778B"/>
    <w:rsid w:val="0004785C"/>
    <w:rsid w:val="0005138D"/>
    <w:rsid w:val="00051569"/>
    <w:rsid w:val="000515C3"/>
    <w:rsid w:val="00051AC0"/>
    <w:rsid w:val="00051CD3"/>
    <w:rsid w:val="00051CDC"/>
    <w:rsid w:val="000521D8"/>
    <w:rsid w:val="000525FD"/>
    <w:rsid w:val="000530CA"/>
    <w:rsid w:val="00053B9E"/>
    <w:rsid w:val="00054B0F"/>
    <w:rsid w:val="00055536"/>
    <w:rsid w:val="00055689"/>
    <w:rsid w:val="000566CD"/>
    <w:rsid w:val="000575D4"/>
    <w:rsid w:val="000578A6"/>
    <w:rsid w:val="00057BC0"/>
    <w:rsid w:val="0006139B"/>
    <w:rsid w:val="00061684"/>
    <w:rsid w:val="000622EA"/>
    <w:rsid w:val="0006243E"/>
    <w:rsid w:val="000625C1"/>
    <w:rsid w:val="00062758"/>
    <w:rsid w:val="00062BE6"/>
    <w:rsid w:val="00062DAE"/>
    <w:rsid w:val="0006315C"/>
    <w:rsid w:val="00063485"/>
    <w:rsid w:val="000634AF"/>
    <w:rsid w:val="00063B9C"/>
    <w:rsid w:val="00063C97"/>
    <w:rsid w:val="00063CAC"/>
    <w:rsid w:val="0006418A"/>
    <w:rsid w:val="00064A2E"/>
    <w:rsid w:val="000651E1"/>
    <w:rsid w:val="0006532D"/>
    <w:rsid w:val="000655C2"/>
    <w:rsid w:val="0006583C"/>
    <w:rsid w:val="000658EC"/>
    <w:rsid w:val="000665D2"/>
    <w:rsid w:val="00066E6E"/>
    <w:rsid w:val="00067095"/>
    <w:rsid w:val="0006759E"/>
    <w:rsid w:val="0007022B"/>
    <w:rsid w:val="0007031C"/>
    <w:rsid w:val="00070439"/>
    <w:rsid w:val="00070637"/>
    <w:rsid w:val="00070A86"/>
    <w:rsid w:val="00070BCE"/>
    <w:rsid w:val="00070BF3"/>
    <w:rsid w:val="00071112"/>
    <w:rsid w:val="000712D6"/>
    <w:rsid w:val="00072038"/>
    <w:rsid w:val="00072186"/>
    <w:rsid w:val="0007220C"/>
    <w:rsid w:val="000731E8"/>
    <w:rsid w:val="00073EBA"/>
    <w:rsid w:val="00074B93"/>
    <w:rsid w:val="00074CBF"/>
    <w:rsid w:val="0007506A"/>
    <w:rsid w:val="000753B1"/>
    <w:rsid w:val="00075454"/>
    <w:rsid w:val="000759BF"/>
    <w:rsid w:val="00075A7B"/>
    <w:rsid w:val="00075AF0"/>
    <w:rsid w:val="0007694B"/>
    <w:rsid w:val="00076C3F"/>
    <w:rsid w:val="0007747F"/>
    <w:rsid w:val="000805A2"/>
    <w:rsid w:val="000805AC"/>
    <w:rsid w:val="00080E8F"/>
    <w:rsid w:val="00081201"/>
    <w:rsid w:val="00081831"/>
    <w:rsid w:val="00081A56"/>
    <w:rsid w:val="00081F42"/>
    <w:rsid w:val="00082509"/>
    <w:rsid w:val="00082583"/>
    <w:rsid w:val="00083028"/>
    <w:rsid w:val="000843FE"/>
    <w:rsid w:val="000846EF"/>
    <w:rsid w:val="00084806"/>
    <w:rsid w:val="00084F8D"/>
    <w:rsid w:val="00086E36"/>
    <w:rsid w:val="00086E72"/>
    <w:rsid w:val="00086F65"/>
    <w:rsid w:val="000901EE"/>
    <w:rsid w:val="000901FD"/>
    <w:rsid w:val="00090437"/>
    <w:rsid w:val="0009183A"/>
    <w:rsid w:val="00091C79"/>
    <w:rsid w:val="0009216E"/>
    <w:rsid w:val="000927C8"/>
    <w:rsid w:val="00092842"/>
    <w:rsid w:val="00092A3E"/>
    <w:rsid w:val="000935C6"/>
    <w:rsid w:val="00094831"/>
    <w:rsid w:val="00094877"/>
    <w:rsid w:val="00094CF3"/>
    <w:rsid w:val="00094ED7"/>
    <w:rsid w:val="00094F67"/>
    <w:rsid w:val="000952AC"/>
    <w:rsid w:val="0009542E"/>
    <w:rsid w:val="00095E8F"/>
    <w:rsid w:val="00096E16"/>
    <w:rsid w:val="0009743A"/>
    <w:rsid w:val="0009758E"/>
    <w:rsid w:val="000978FB"/>
    <w:rsid w:val="00097D11"/>
    <w:rsid w:val="00097FD2"/>
    <w:rsid w:val="000A084F"/>
    <w:rsid w:val="000A09A0"/>
    <w:rsid w:val="000A1CB0"/>
    <w:rsid w:val="000A26A8"/>
    <w:rsid w:val="000A4F54"/>
    <w:rsid w:val="000A560F"/>
    <w:rsid w:val="000A5826"/>
    <w:rsid w:val="000A604B"/>
    <w:rsid w:val="000A674B"/>
    <w:rsid w:val="000B072D"/>
    <w:rsid w:val="000B0CA7"/>
    <w:rsid w:val="000B0FBB"/>
    <w:rsid w:val="000B1A0C"/>
    <w:rsid w:val="000B2D44"/>
    <w:rsid w:val="000B3371"/>
    <w:rsid w:val="000B3A87"/>
    <w:rsid w:val="000B3AF0"/>
    <w:rsid w:val="000B3AFE"/>
    <w:rsid w:val="000B43FD"/>
    <w:rsid w:val="000B4451"/>
    <w:rsid w:val="000B474D"/>
    <w:rsid w:val="000B4A21"/>
    <w:rsid w:val="000B4F69"/>
    <w:rsid w:val="000B5A9C"/>
    <w:rsid w:val="000B5DB8"/>
    <w:rsid w:val="000B7DDA"/>
    <w:rsid w:val="000C0454"/>
    <w:rsid w:val="000C05A7"/>
    <w:rsid w:val="000C09FB"/>
    <w:rsid w:val="000C0CE8"/>
    <w:rsid w:val="000C0FA5"/>
    <w:rsid w:val="000C1ADA"/>
    <w:rsid w:val="000C1C4F"/>
    <w:rsid w:val="000C1DEF"/>
    <w:rsid w:val="000C2162"/>
    <w:rsid w:val="000C313E"/>
    <w:rsid w:val="000C360C"/>
    <w:rsid w:val="000C3799"/>
    <w:rsid w:val="000C3AF8"/>
    <w:rsid w:val="000C408C"/>
    <w:rsid w:val="000C4383"/>
    <w:rsid w:val="000C49B7"/>
    <w:rsid w:val="000C5123"/>
    <w:rsid w:val="000C60D5"/>
    <w:rsid w:val="000C6326"/>
    <w:rsid w:val="000C6A47"/>
    <w:rsid w:val="000C6DFD"/>
    <w:rsid w:val="000C6FF1"/>
    <w:rsid w:val="000C79B9"/>
    <w:rsid w:val="000C7DF9"/>
    <w:rsid w:val="000D0A25"/>
    <w:rsid w:val="000D0A2A"/>
    <w:rsid w:val="000D0C94"/>
    <w:rsid w:val="000D1394"/>
    <w:rsid w:val="000D194B"/>
    <w:rsid w:val="000D1A13"/>
    <w:rsid w:val="000D1AFA"/>
    <w:rsid w:val="000D234B"/>
    <w:rsid w:val="000D26DB"/>
    <w:rsid w:val="000D30BD"/>
    <w:rsid w:val="000D3735"/>
    <w:rsid w:val="000D49F8"/>
    <w:rsid w:val="000D4AAF"/>
    <w:rsid w:val="000D5121"/>
    <w:rsid w:val="000D5199"/>
    <w:rsid w:val="000D54A0"/>
    <w:rsid w:val="000D5CA0"/>
    <w:rsid w:val="000D6BE5"/>
    <w:rsid w:val="000D70C6"/>
    <w:rsid w:val="000D7CA1"/>
    <w:rsid w:val="000E016A"/>
    <w:rsid w:val="000E01D2"/>
    <w:rsid w:val="000E0C63"/>
    <w:rsid w:val="000E10C3"/>
    <w:rsid w:val="000E11C8"/>
    <w:rsid w:val="000E14EE"/>
    <w:rsid w:val="000E18EC"/>
    <w:rsid w:val="000E1C9B"/>
    <w:rsid w:val="000E2047"/>
    <w:rsid w:val="000E2A70"/>
    <w:rsid w:val="000E2BDA"/>
    <w:rsid w:val="000E3D8C"/>
    <w:rsid w:val="000E5226"/>
    <w:rsid w:val="000E5877"/>
    <w:rsid w:val="000E58DF"/>
    <w:rsid w:val="000E6B32"/>
    <w:rsid w:val="000E73BD"/>
    <w:rsid w:val="000E79D0"/>
    <w:rsid w:val="000F00EE"/>
    <w:rsid w:val="000F0C11"/>
    <w:rsid w:val="000F1495"/>
    <w:rsid w:val="000F1D1E"/>
    <w:rsid w:val="000F215A"/>
    <w:rsid w:val="000F27A8"/>
    <w:rsid w:val="000F2DEE"/>
    <w:rsid w:val="000F2E01"/>
    <w:rsid w:val="000F3497"/>
    <w:rsid w:val="000F3767"/>
    <w:rsid w:val="000F39EC"/>
    <w:rsid w:val="000F3E96"/>
    <w:rsid w:val="000F3F10"/>
    <w:rsid w:val="000F3F54"/>
    <w:rsid w:val="000F3FF7"/>
    <w:rsid w:val="000F4371"/>
    <w:rsid w:val="000F485C"/>
    <w:rsid w:val="000F4E62"/>
    <w:rsid w:val="000F50ED"/>
    <w:rsid w:val="000F5C47"/>
    <w:rsid w:val="000F64F9"/>
    <w:rsid w:val="000F66F2"/>
    <w:rsid w:val="000F6E3D"/>
    <w:rsid w:val="000F72E0"/>
    <w:rsid w:val="000F741B"/>
    <w:rsid w:val="000F744A"/>
    <w:rsid w:val="000F7A1E"/>
    <w:rsid w:val="000F7A8B"/>
    <w:rsid w:val="00100662"/>
    <w:rsid w:val="00100A24"/>
    <w:rsid w:val="00100B9D"/>
    <w:rsid w:val="0010146D"/>
    <w:rsid w:val="00101C0A"/>
    <w:rsid w:val="00101F27"/>
    <w:rsid w:val="00102289"/>
    <w:rsid w:val="00102980"/>
    <w:rsid w:val="00102CC3"/>
    <w:rsid w:val="00104304"/>
    <w:rsid w:val="001043CA"/>
    <w:rsid w:val="001052F0"/>
    <w:rsid w:val="00105473"/>
    <w:rsid w:val="0010587B"/>
    <w:rsid w:val="001059A8"/>
    <w:rsid w:val="00105F8D"/>
    <w:rsid w:val="001073ED"/>
    <w:rsid w:val="00107738"/>
    <w:rsid w:val="00110851"/>
    <w:rsid w:val="001109CF"/>
    <w:rsid w:val="00110D18"/>
    <w:rsid w:val="00111142"/>
    <w:rsid w:val="0011119C"/>
    <w:rsid w:val="0011245C"/>
    <w:rsid w:val="00112582"/>
    <w:rsid w:val="001129BC"/>
    <w:rsid w:val="00112B3C"/>
    <w:rsid w:val="00112B64"/>
    <w:rsid w:val="00112CA5"/>
    <w:rsid w:val="00112D88"/>
    <w:rsid w:val="00113AE0"/>
    <w:rsid w:val="00113BE7"/>
    <w:rsid w:val="00113FB3"/>
    <w:rsid w:val="00114522"/>
    <w:rsid w:val="00114B6D"/>
    <w:rsid w:val="00114E10"/>
    <w:rsid w:val="00114E30"/>
    <w:rsid w:val="00115E85"/>
    <w:rsid w:val="001179F6"/>
    <w:rsid w:val="001218B6"/>
    <w:rsid w:val="001227F3"/>
    <w:rsid w:val="00122A50"/>
    <w:rsid w:val="0012383A"/>
    <w:rsid w:val="001240C1"/>
    <w:rsid w:val="00124B69"/>
    <w:rsid w:val="00124DDA"/>
    <w:rsid w:val="001258B4"/>
    <w:rsid w:val="00125C87"/>
    <w:rsid w:val="001262D7"/>
    <w:rsid w:val="00126D64"/>
    <w:rsid w:val="0012745F"/>
    <w:rsid w:val="001276EB"/>
    <w:rsid w:val="00127A49"/>
    <w:rsid w:val="00127D00"/>
    <w:rsid w:val="00127EDC"/>
    <w:rsid w:val="00130104"/>
    <w:rsid w:val="00130D71"/>
    <w:rsid w:val="00130EB0"/>
    <w:rsid w:val="001317FC"/>
    <w:rsid w:val="0013193E"/>
    <w:rsid w:val="0013296C"/>
    <w:rsid w:val="00132BF4"/>
    <w:rsid w:val="00133D7D"/>
    <w:rsid w:val="00134F09"/>
    <w:rsid w:val="00135147"/>
    <w:rsid w:val="0013560F"/>
    <w:rsid w:val="00135A9B"/>
    <w:rsid w:val="00135BC4"/>
    <w:rsid w:val="00135C59"/>
    <w:rsid w:val="0013638D"/>
    <w:rsid w:val="00136B37"/>
    <w:rsid w:val="00136EF7"/>
    <w:rsid w:val="00136FA6"/>
    <w:rsid w:val="00137CAB"/>
    <w:rsid w:val="0014066B"/>
    <w:rsid w:val="00140789"/>
    <w:rsid w:val="00140ED6"/>
    <w:rsid w:val="00141429"/>
    <w:rsid w:val="00142196"/>
    <w:rsid w:val="00142570"/>
    <w:rsid w:val="0014378F"/>
    <w:rsid w:val="00143D96"/>
    <w:rsid w:val="0014432A"/>
    <w:rsid w:val="00144385"/>
    <w:rsid w:val="0014446D"/>
    <w:rsid w:val="00145015"/>
    <w:rsid w:val="0014565B"/>
    <w:rsid w:val="00146496"/>
    <w:rsid w:val="001466B6"/>
    <w:rsid w:val="00146C41"/>
    <w:rsid w:val="00146D77"/>
    <w:rsid w:val="00146E9A"/>
    <w:rsid w:val="001475A9"/>
    <w:rsid w:val="00150260"/>
    <w:rsid w:val="00150DE7"/>
    <w:rsid w:val="00150E30"/>
    <w:rsid w:val="00150E5A"/>
    <w:rsid w:val="00151317"/>
    <w:rsid w:val="001513A3"/>
    <w:rsid w:val="00151BB7"/>
    <w:rsid w:val="00151C1E"/>
    <w:rsid w:val="0015223E"/>
    <w:rsid w:val="0015258E"/>
    <w:rsid w:val="001538CA"/>
    <w:rsid w:val="0015435F"/>
    <w:rsid w:val="00154B30"/>
    <w:rsid w:val="00155217"/>
    <w:rsid w:val="00155713"/>
    <w:rsid w:val="00155DE1"/>
    <w:rsid w:val="00155FD3"/>
    <w:rsid w:val="00156A89"/>
    <w:rsid w:val="00160A46"/>
    <w:rsid w:val="0016126A"/>
    <w:rsid w:val="001619C0"/>
    <w:rsid w:val="0016256B"/>
    <w:rsid w:val="00162973"/>
    <w:rsid w:val="00162CC4"/>
    <w:rsid w:val="00164E65"/>
    <w:rsid w:val="00165051"/>
    <w:rsid w:val="001659C4"/>
    <w:rsid w:val="00165B98"/>
    <w:rsid w:val="001664CB"/>
    <w:rsid w:val="001666AE"/>
    <w:rsid w:val="0016690C"/>
    <w:rsid w:val="00166BD6"/>
    <w:rsid w:val="00167A1E"/>
    <w:rsid w:val="00167B22"/>
    <w:rsid w:val="00167D64"/>
    <w:rsid w:val="001705CF"/>
    <w:rsid w:val="00171094"/>
    <w:rsid w:val="00171263"/>
    <w:rsid w:val="00171799"/>
    <w:rsid w:val="00171C3A"/>
    <w:rsid w:val="001722A8"/>
    <w:rsid w:val="00172B0A"/>
    <w:rsid w:val="0017321D"/>
    <w:rsid w:val="00173572"/>
    <w:rsid w:val="001740FC"/>
    <w:rsid w:val="0017469F"/>
    <w:rsid w:val="00174E2E"/>
    <w:rsid w:val="001750F6"/>
    <w:rsid w:val="0017646E"/>
    <w:rsid w:val="00176558"/>
    <w:rsid w:val="001770B2"/>
    <w:rsid w:val="001771A9"/>
    <w:rsid w:val="00177A41"/>
    <w:rsid w:val="00177B39"/>
    <w:rsid w:val="00177D37"/>
    <w:rsid w:val="00177FE6"/>
    <w:rsid w:val="001801F7"/>
    <w:rsid w:val="001802C2"/>
    <w:rsid w:val="001804E6"/>
    <w:rsid w:val="00180ED7"/>
    <w:rsid w:val="0018260A"/>
    <w:rsid w:val="001836B5"/>
    <w:rsid w:val="00183A63"/>
    <w:rsid w:val="00183E74"/>
    <w:rsid w:val="0018422C"/>
    <w:rsid w:val="001849A2"/>
    <w:rsid w:val="001849E1"/>
    <w:rsid w:val="00184F03"/>
    <w:rsid w:val="0018505A"/>
    <w:rsid w:val="00185437"/>
    <w:rsid w:val="00190306"/>
    <w:rsid w:val="00190FA4"/>
    <w:rsid w:val="00191281"/>
    <w:rsid w:val="001915DC"/>
    <w:rsid w:val="001923B9"/>
    <w:rsid w:val="00192490"/>
    <w:rsid w:val="00192525"/>
    <w:rsid w:val="00192856"/>
    <w:rsid w:val="00193317"/>
    <w:rsid w:val="00194B86"/>
    <w:rsid w:val="00195307"/>
    <w:rsid w:val="00196112"/>
    <w:rsid w:val="0019699B"/>
    <w:rsid w:val="001969CA"/>
    <w:rsid w:val="001970DB"/>
    <w:rsid w:val="0019755A"/>
    <w:rsid w:val="00197F95"/>
    <w:rsid w:val="001A0166"/>
    <w:rsid w:val="001A0449"/>
    <w:rsid w:val="001A0489"/>
    <w:rsid w:val="001A1201"/>
    <w:rsid w:val="001A31A9"/>
    <w:rsid w:val="001A51A8"/>
    <w:rsid w:val="001A5A7C"/>
    <w:rsid w:val="001A66A8"/>
    <w:rsid w:val="001A6CA1"/>
    <w:rsid w:val="001A6EC8"/>
    <w:rsid w:val="001A763B"/>
    <w:rsid w:val="001A791D"/>
    <w:rsid w:val="001B09DD"/>
    <w:rsid w:val="001B0FCC"/>
    <w:rsid w:val="001B13B6"/>
    <w:rsid w:val="001B1618"/>
    <w:rsid w:val="001B1735"/>
    <w:rsid w:val="001B17D1"/>
    <w:rsid w:val="001B1C0B"/>
    <w:rsid w:val="001B1F64"/>
    <w:rsid w:val="001B2306"/>
    <w:rsid w:val="001B3151"/>
    <w:rsid w:val="001B4D29"/>
    <w:rsid w:val="001B5A05"/>
    <w:rsid w:val="001B5F47"/>
    <w:rsid w:val="001B629F"/>
    <w:rsid w:val="001B6ED3"/>
    <w:rsid w:val="001B7996"/>
    <w:rsid w:val="001B7CEA"/>
    <w:rsid w:val="001B7EB6"/>
    <w:rsid w:val="001C128C"/>
    <w:rsid w:val="001C14A2"/>
    <w:rsid w:val="001C2182"/>
    <w:rsid w:val="001C2282"/>
    <w:rsid w:val="001C25B0"/>
    <w:rsid w:val="001C326C"/>
    <w:rsid w:val="001C33EE"/>
    <w:rsid w:val="001C4134"/>
    <w:rsid w:val="001C4415"/>
    <w:rsid w:val="001C477B"/>
    <w:rsid w:val="001C49A8"/>
    <w:rsid w:val="001C4DA2"/>
    <w:rsid w:val="001C68B4"/>
    <w:rsid w:val="001C73B2"/>
    <w:rsid w:val="001C7A28"/>
    <w:rsid w:val="001C7B96"/>
    <w:rsid w:val="001C7E1C"/>
    <w:rsid w:val="001D08A7"/>
    <w:rsid w:val="001D0C57"/>
    <w:rsid w:val="001D0CB1"/>
    <w:rsid w:val="001D1BE4"/>
    <w:rsid w:val="001D22EC"/>
    <w:rsid w:val="001D33D3"/>
    <w:rsid w:val="001D3439"/>
    <w:rsid w:val="001D3627"/>
    <w:rsid w:val="001D3951"/>
    <w:rsid w:val="001D4698"/>
    <w:rsid w:val="001D4766"/>
    <w:rsid w:val="001D4F73"/>
    <w:rsid w:val="001D58F3"/>
    <w:rsid w:val="001D64D0"/>
    <w:rsid w:val="001E0078"/>
    <w:rsid w:val="001E0357"/>
    <w:rsid w:val="001E04B3"/>
    <w:rsid w:val="001E08B0"/>
    <w:rsid w:val="001E0A04"/>
    <w:rsid w:val="001E0EAE"/>
    <w:rsid w:val="001E0F82"/>
    <w:rsid w:val="001E1375"/>
    <w:rsid w:val="001E28B0"/>
    <w:rsid w:val="001E302D"/>
    <w:rsid w:val="001E456B"/>
    <w:rsid w:val="001E4CF7"/>
    <w:rsid w:val="001E5F32"/>
    <w:rsid w:val="001E5FD6"/>
    <w:rsid w:val="001E7137"/>
    <w:rsid w:val="001E72F1"/>
    <w:rsid w:val="001E7701"/>
    <w:rsid w:val="001E7962"/>
    <w:rsid w:val="001E7EA1"/>
    <w:rsid w:val="001F1A5A"/>
    <w:rsid w:val="001F2435"/>
    <w:rsid w:val="001F2B52"/>
    <w:rsid w:val="001F2C0E"/>
    <w:rsid w:val="001F365F"/>
    <w:rsid w:val="001F39A3"/>
    <w:rsid w:val="001F3C23"/>
    <w:rsid w:val="001F4130"/>
    <w:rsid w:val="001F4467"/>
    <w:rsid w:val="001F4506"/>
    <w:rsid w:val="001F4A0D"/>
    <w:rsid w:val="001F5A04"/>
    <w:rsid w:val="001F5D66"/>
    <w:rsid w:val="001F5F7F"/>
    <w:rsid w:val="001F62AE"/>
    <w:rsid w:val="001F6552"/>
    <w:rsid w:val="001F770F"/>
    <w:rsid w:val="00200A7A"/>
    <w:rsid w:val="00200D89"/>
    <w:rsid w:val="00201AF1"/>
    <w:rsid w:val="00201C81"/>
    <w:rsid w:val="00203388"/>
    <w:rsid w:val="0020344C"/>
    <w:rsid w:val="00203A8D"/>
    <w:rsid w:val="00203C8C"/>
    <w:rsid w:val="00203FB6"/>
    <w:rsid w:val="002045F4"/>
    <w:rsid w:val="00205CDD"/>
    <w:rsid w:val="002060E1"/>
    <w:rsid w:val="00207378"/>
    <w:rsid w:val="00207619"/>
    <w:rsid w:val="00207B69"/>
    <w:rsid w:val="00210266"/>
    <w:rsid w:val="002102CB"/>
    <w:rsid w:val="0021030D"/>
    <w:rsid w:val="00210C7E"/>
    <w:rsid w:val="00210C80"/>
    <w:rsid w:val="00210F93"/>
    <w:rsid w:val="00211078"/>
    <w:rsid w:val="002110BB"/>
    <w:rsid w:val="00211DC0"/>
    <w:rsid w:val="00211F75"/>
    <w:rsid w:val="002123ED"/>
    <w:rsid w:val="0021267B"/>
    <w:rsid w:val="00212688"/>
    <w:rsid w:val="0021284A"/>
    <w:rsid w:val="00212938"/>
    <w:rsid w:val="00213125"/>
    <w:rsid w:val="002138A2"/>
    <w:rsid w:val="00213DB9"/>
    <w:rsid w:val="002147C2"/>
    <w:rsid w:val="00214E4D"/>
    <w:rsid w:val="00215F43"/>
    <w:rsid w:val="00216169"/>
    <w:rsid w:val="002166A4"/>
    <w:rsid w:val="0021676F"/>
    <w:rsid w:val="00216C06"/>
    <w:rsid w:val="00217CFD"/>
    <w:rsid w:val="00217EAC"/>
    <w:rsid w:val="0022008E"/>
    <w:rsid w:val="00220099"/>
    <w:rsid w:val="0022161C"/>
    <w:rsid w:val="002219B7"/>
    <w:rsid w:val="00221FC2"/>
    <w:rsid w:val="0022249D"/>
    <w:rsid w:val="00223E80"/>
    <w:rsid w:val="00225D78"/>
    <w:rsid w:val="002276CE"/>
    <w:rsid w:val="00227831"/>
    <w:rsid w:val="00227A1B"/>
    <w:rsid w:val="0023083C"/>
    <w:rsid w:val="002322DE"/>
    <w:rsid w:val="00232AB9"/>
    <w:rsid w:val="00233CE8"/>
    <w:rsid w:val="002343F1"/>
    <w:rsid w:val="00234704"/>
    <w:rsid w:val="002357D7"/>
    <w:rsid w:val="00236728"/>
    <w:rsid w:val="00236891"/>
    <w:rsid w:val="00236FAA"/>
    <w:rsid w:val="0024073E"/>
    <w:rsid w:val="00240769"/>
    <w:rsid w:val="00240819"/>
    <w:rsid w:val="002424CE"/>
    <w:rsid w:val="00242598"/>
    <w:rsid w:val="00243986"/>
    <w:rsid w:val="00243BB3"/>
    <w:rsid w:val="002465A4"/>
    <w:rsid w:val="00246BEF"/>
    <w:rsid w:val="00246D6A"/>
    <w:rsid w:val="002478B9"/>
    <w:rsid w:val="00247CDD"/>
    <w:rsid w:val="00247FBE"/>
    <w:rsid w:val="002502DA"/>
    <w:rsid w:val="00251D3E"/>
    <w:rsid w:val="00251E3B"/>
    <w:rsid w:val="00252320"/>
    <w:rsid w:val="0025248C"/>
    <w:rsid w:val="002525CE"/>
    <w:rsid w:val="00252A8E"/>
    <w:rsid w:val="00252DBC"/>
    <w:rsid w:val="00252F35"/>
    <w:rsid w:val="00253438"/>
    <w:rsid w:val="002547B7"/>
    <w:rsid w:val="00255417"/>
    <w:rsid w:val="00255574"/>
    <w:rsid w:val="00255A4C"/>
    <w:rsid w:val="002564CF"/>
    <w:rsid w:val="00257C2C"/>
    <w:rsid w:val="00260480"/>
    <w:rsid w:val="002605E0"/>
    <w:rsid w:val="002613D1"/>
    <w:rsid w:val="00261AB6"/>
    <w:rsid w:val="00262FD0"/>
    <w:rsid w:val="002630C8"/>
    <w:rsid w:val="00263C07"/>
    <w:rsid w:val="00264291"/>
    <w:rsid w:val="002642C0"/>
    <w:rsid w:val="00265693"/>
    <w:rsid w:val="00265DB5"/>
    <w:rsid w:val="002666D2"/>
    <w:rsid w:val="002669D7"/>
    <w:rsid w:val="002675F9"/>
    <w:rsid w:val="0026793D"/>
    <w:rsid w:val="00267DB5"/>
    <w:rsid w:val="00267DDC"/>
    <w:rsid w:val="00267EA3"/>
    <w:rsid w:val="0027004C"/>
    <w:rsid w:val="00270CB1"/>
    <w:rsid w:val="00271BD7"/>
    <w:rsid w:val="002720B2"/>
    <w:rsid w:val="00273522"/>
    <w:rsid w:val="0027391E"/>
    <w:rsid w:val="002741AE"/>
    <w:rsid w:val="00274466"/>
    <w:rsid w:val="00274BF2"/>
    <w:rsid w:val="00274EFC"/>
    <w:rsid w:val="002759BD"/>
    <w:rsid w:val="00275FB5"/>
    <w:rsid w:val="00276927"/>
    <w:rsid w:val="00276F36"/>
    <w:rsid w:val="00277287"/>
    <w:rsid w:val="0027766D"/>
    <w:rsid w:val="00277F01"/>
    <w:rsid w:val="002806AF"/>
    <w:rsid w:val="00280CF5"/>
    <w:rsid w:val="00281063"/>
    <w:rsid w:val="0028133C"/>
    <w:rsid w:val="002814EB"/>
    <w:rsid w:val="00281E4D"/>
    <w:rsid w:val="00282F9A"/>
    <w:rsid w:val="002836A9"/>
    <w:rsid w:val="00283B0D"/>
    <w:rsid w:val="00283B53"/>
    <w:rsid w:val="00283C28"/>
    <w:rsid w:val="00284698"/>
    <w:rsid w:val="00284B5B"/>
    <w:rsid w:val="00284DC5"/>
    <w:rsid w:val="00286C75"/>
    <w:rsid w:val="00287473"/>
    <w:rsid w:val="00287C3F"/>
    <w:rsid w:val="0029075F"/>
    <w:rsid w:val="002907A5"/>
    <w:rsid w:val="00290A09"/>
    <w:rsid w:val="00290B5F"/>
    <w:rsid w:val="00291468"/>
    <w:rsid w:val="0029167C"/>
    <w:rsid w:val="00291C4A"/>
    <w:rsid w:val="0029394C"/>
    <w:rsid w:val="00293B70"/>
    <w:rsid w:val="002945FB"/>
    <w:rsid w:val="0029524E"/>
    <w:rsid w:val="002964AD"/>
    <w:rsid w:val="0029665A"/>
    <w:rsid w:val="00296FA2"/>
    <w:rsid w:val="0029727D"/>
    <w:rsid w:val="002978D4"/>
    <w:rsid w:val="00297E64"/>
    <w:rsid w:val="00297EA0"/>
    <w:rsid w:val="002A03EB"/>
    <w:rsid w:val="002A0902"/>
    <w:rsid w:val="002A0D71"/>
    <w:rsid w:val="002A11D2"/>
    <w:rsid w:val="002A1AD6"/>
    <w:rsid w:val="002A1D6E"/>
    <w:rsid w:val="002A23B2"/>
    <w:rsid w:val="002A33E5"/>
    <w:rsid w:val="002A37F1"/>
    <w:rsid w:val="002A382D"/>
    <w:rsid w:val="002A3A41"/>
    <w:rsid w:val="002A3EA0"/>
    <w:rsid w:val="002A4169"/>
    <w:rsid w:val="002A4515"/>
    <w:rsid w:val="002A591D"/>
    <w:rsid w:val="002A5CD9"/>
    <w:rsid w:val="002A6109"/>
    <w:rsid w:val="002A6928"/>
    <w:rsid w:val="002A75B5"/>
    <w:rsid w:val="002A7CD1"/>
    <w:rsid w:val="002A7CD9"/>
    <w:rsid w:val="002A7F8B"/>
    <w:rsid w:val="002B0A07"/>
    <w:rsid w:val="002B0FC1"/>
    <w:rsid w:val="002B15D6"/>
    <w:rsid w:val="002B305C"/>
    <w:rsid w:val="002B35B6"/>
    <w:rsid w:val="002B3921"/>
    <w:rsid w:val="002B3FB9"/>
    <w:rsid w:val="002B4676"/>
    <w:rsid w:val="002B48AE"/>
    <w:rsid w:val="002B5207"/>
    <w:rsid w:val="002B5290"/>
    <w:rsid w:val="002B52C7"/>
    <w:rsid w:val="002B5504"/>
    <w:rsid w:val="002B7723"/>
    <w:rsid w:val="002B7FEB"/>
    <w:rsid w:val="002C1201"/>
    <w:rsid w:val="002C1A56"/>
    <w:rsid w:val="002C240B"/>
    <w:rsid w:val="002C2C89"/>
    <w:rsid w:val="002C3278"/>
    <w:rsid w:val="002C3658"/>
    <w:rsid w:val="002C4022"/>
    <w:rsid w:val="002C4C78"/>
    <w:rsid w:val="002C5549"/>
    <w:rsid w:val="002C7172"/>
    <w:rsid w:val="002C7183"/>
    <w:rsid w:val="002C7A28"/>
    <w:rsid w:val="002C7E39"/>
    <w:rsid w:val="002D10E1"/>
    <w:rsid w:val="002D20DA"/>
    <w:rsid w:val="002D364B"/>
    <w:rsid w:val="002D3A68"/>
    <w:rsid w:val="002D4170"/>
    <w:rsid w:val="002D4D9B"/>
    <w:rsid w:val="002D511E"/>
    <w:rsid w:val="002D5145"/>
    <w:rsid w:val="002D5496"/>
    <w:rsid w:val="002D55FE"/>
    <w:rsid w:val="002D5D31"/>
    <w:rsid w:val="002D5F96"/>
    <w:rsid w:val="002D66EB"/>
    <w:rsid w:val="002D796D"/>
    <w:rsid w:val="002E0BC4"/>
    <w:rsid w:val="002E13FC"/>
    <w:rsid w:val="002E1D83"/>
    <w:rsid w:val="002E25B7"/>
    <w:rsid w:val="002E2629"/>
    <w:rsid w:val="002E2C7C"/>
    <w:rsid w:val="002E2FE8"/>
    <w:rsid w:val="002E3489"/>
    <w:rsid w:val="002E3FB6"/>
    <w:rsid w:val="002E4707"/>
    <w:rsid w:val="002E546A"/>
    <w:rsid w:val="002E5479"/>
    <w:rsid w:val="002E56C0"/>
    <w:rsid w:val="002E6940"/>
    <w:rsid w:val="002E71A3"/>
    <w:rsid w:val="002E738F"/>
    <w:rsid w:val="002E773E"/>
    <w:rsid w:val="002E7FA4"/>
    <w:rsid w:val="002F0A35"/>
    <w:rsid w:val="002F0D90"/>
    <w:rsid w:val="002F142C"/>
    <w:rsid w:val="002F17CA"/>
    <w:rsid w:val="002F18CB"/>
    <w:rsid w:val="002F224A"/>
    <w:rsid w:val="002F2512"/>
    <w:rsid w:val="002F3702"/>
    <w:rsid w:val="002F3710"/>
    <w:rsid w:val="002F3F8D"/>
    <w:rsid w:val="002F4443"/>
    <w:rsid w:val="002F484B"/>
    <w:rsid w:val="002F5F0B"/>
    <w:rsid w:val="002F6C9E"/>
    <w:rsid w:val="002F6FB0"/>
    <w:rsid w:val="002F71C0"/>
    <w:rsid w:val="00301067"/>
    <w:rsid w:val="003011BE"/>
    <w:rsid w:val="0030186C"/>
    <w:rsid w:val="003037D4"/>
    <w:rsid w:val="00303BFC"/>
    <w:rsid w:val="00303C98"/>
    <w:rsid w:val="00303D7A"/>
    <w:rsid w:val="00303F7C"/>
    <w:rsid w:val="00303F91"/>
    <w:rsid w:val="0030402F"/>
    <w:rsid w:val="003053A1"/>
    <w:rsid w:val="0030631B"/>
    <w:rsid w:val="003074F8"/>
    <w:rsid w:val="00307C96"/>
    <w:rsid w:val="003100A9"/>
    <w:rsid w:val="003103BF"/>
    <w:rsid w:val="003108AD"/>
    <w:rsid w:val="003112BA"/>
    <w:rsid w:val="0031186E"/>
    <w:rsid w:val="003121A1"/>
    <w:rsid w:val="003127E5"/>
    <w:rsid w:val="00312AA1"/>
    <w:rsid w:val="00312BFE"/>
    <w:rsid w:val="0031337B"/>
    <w:rsid w:val="00313497"/>
    <w:rsid w:val="00313BE1"/>
    <w:rsid w:val="00314822"/>
    <w:rsid w:val="00315433"/>
    <w:rsid w:val="00315513"/>
    <w:rsid w:val="0031557D"/>
    <w:rsid w:val="003170C0"/>
    <w:rsid w:val="00317474"/>
    <w:rsid w:val="00317607"/>
    <w:rsid w:val="003176BE"/>
    <w:rsid w:val="003212AB"/>
    <w:rsid w:val="00321493"/>
    <w:rsid w:val="003218B1"/>
    <w:rsid w:val="00322395"/>
    <w:rsid w:val="003226D1"/>
    <w:rsid w:val="00322EE4"/>
    <w:rsid w:val="00323566"/>
    <w:rsid w:val="003237D2"/>
    <w:rsid w:val="00324350"/>
    <w:rsid w:val="003246AC"/>
    <w:rsid w:val="00324D7E"/>
    <w:rsid w:val="0032552C"/>
    <w:rsid w:val="00325772"/>
    <w:rsid w:val="00325968"/>
    <w:rsid w:val="0032627D"/>
    <w:rsid w:val="00326A9A"/>
    <w:rsid w:val="003279D5"/>
    <w:rsid w:val="00327B77"/>
    <w:rsid w:val="00327BE0"/>
    <w:rsid w:val="00327D67"/>
    <w:rsid w:val="00330856"/>
    <w:rsid w:val="00330C18"/>
    <w:rsid w:val="003311DD"/>
    <w:rsid w:val="00331D6E"/>
    <w:rsid w:val="00331E8D"/>
    <w:rsid w:val="00332685"/>
    <w:rsid w:val="00332C49"/>
    <w:rsid w:val="00332EC3"/>
    <w:rsid w:val="00333212"/>
    <w:rsid w:val="003335B2"/>
    <w:rsid w:val="00333DCA"/>
    <w:rsid w:val="00333EC5"/>
    <w:rsid w:val="00335984"/>
    <w:rsid w:val="00336274"/>
    <w:rsid w:val="00337B74"/>
    <w:rsid w:val="0034051D"/>
    <w:rsid w:val="003407C1"/>
    <w:rsid w:val="003407E3"/>
    <w:rsid w:val="00341169"/>
    <w:rsid w:val="003418AB"/>
    <w:rsid w:val="0034201F"/>
    <w:rsid w:val="00342F43"/>
    <w:rsid w:val="00343698"/>
    <w:rsid w:val="003439AB"/>
    <w:rsid w:val="00343F1A"/>
    <w:rsid w:val="00344004"/>
    <w:rsid w:val="00345A09"/>
    <w:rsid w:val="00345F86"/>
    <w:rsid w:val="00346340"/>
    <w:rsid w:val="00346745"/>
    <w:rsid w:val="00347051"/>
    <w:rsid w:val="003476A5"/>
    <w:rsid w:val="00347AFB"/>
    <w:rsid w:val="00347B1A"/>
    <w:rsid w:val="00347E16"/>
    <w:rsid w:val="0035034F"/>
    <w:rsid w:val="003508B3"/>
    <w:rsid w:val="00350FA4"/>
    <w:rsid w:val="00351304"/>
    <w:rsid w:val="00351733"/>
    <w:rsid w:val="0035192F"/>
    <w:rsid w:val="00351A4F"/>
    <w:rsid w:val="00351D5A"/>
    <w:rsid w:val="00351F02"/>
    <w:rsid w:val="003522B2"/>
    <w:rsid w:val="003523CD"/>
    <w:rsid w:val="00352AB6"/>
    <w:rsid w:val="00353E9C"/>
    <w:rsid w:val="00354666"/>
    <w:rsid w:val="00354734"/>
    <w:rsid w:val="00354A57"/>
    <w:rsid w:val="00354B64"/>
    <w:rsid w:val="00355645"/>
    <w:rsid w:val="00357362"/>
    <w:rsid w:val="0036044D"/>
    <w:rsid w:val="00360BB8"/>
    <w:rsid w:val="00360DE4"/>
    <w:rsid w:val="0036158D"/>
    <w:rsid w:val="00361E77"/>
    <w:rsid w:val="0036219B"/>
    <w:rsid w:val="00362564"/>
    <w:rsid w:val="0036332B"/>
    <w:rsid w:val="003635C7"/>
    <w:rsid w:val="00363751"/>
    <w:rsid w:val="003641A2"/>
    <w:rsid w:val="003643C2"/>
    <w:rsid w:val="00365762"/>
    <w:rsid w:val="00365905"/>
    <w:rsid w:val="00365A05"/>
    <w:rsid w:val="0036697A"/>
    <w:rsid w:val="003669FC"/>
    <w:rsid w:val="00366E75"/>
    <w:rsid w:val="00367125"/>
    <w:rsid w:val="00367868"/>
    <w:rsid w:val="00367ADF"/>
    <w:rsid w:val="003702DE"/>
    <w:rsid w:val="00370A12"/>
    <w:rsid w:val="00370E10"/>
    <w:rsid w:val="00371475"/>
    <w:rsid w:val="0037178C"/>
    <w:rsid w:val="00371C87"/>
    <w:rsid w:val="00372915"/>
    <w:rsid w:val="00373400"/>
    <w:rsid w:val="00373E70"/>
    <w:rsid w:val="003745B5"/>
    <w:rsid w:val="00374F97"/>
    <w:rsid w:val="00375230"/>
    <w:rsid w:val="00375687"/>
    <w:rsid w:val="003756FF"/>
    <w:rsid w:val="00376217"/>
    <w:rsid w:val="00376B62"/>
    <w:rsid w:val="0037794E"/>
    <w:rsid w:val="00380AC2"/>
    <w:rsid w:val="00380EF6"/>
    <w:rsid w:val="00381723"/>
    <w:rsid w:val="00382477"/>
    <w:rsid w:val="00382750"/>
    <w:rsid w:val="00382A96"/>
    <w:rsid w:val="003833E8"/>
    <w:rsid w:val="003837B6"/>
    <w:rsid w:val="0038453D"/>
    <w:rsid w:val="00384A54"/>
    <w:rsid w:val="00384C0D"/>
    <w:rsid w:val="0038500F"/>
    <w:rsid w:val="00385F46"/>
    <w:rsid w:val="00385F5D"/>
    <w:rsid w:val="00386AD9"/>
    <w:rsid w:val="00386B98"/>
    <w:rsid w:val="00386CE9"/>
    <w:rsid w:val="00387809"/>
    <w:rsid w:val="00387B29"/>
    <w:rsid w:val="00387FB4"/>
    <w:rsid w:val="00390128"/>
    <w:rsid w:val="003906B8"/>
    <w:rsid w:val="00391B1D"/>
    <w:rsid w:val="0039206B"/>
    <w:rsid w:val="0039256C"/>
    <w:rsid w:val="0039284E"/>
    <w:rsid w:val="003937D8"/>
    <w:rsid w:val="00393A70"/>
    <w:rsid w:val="00393A8C"/>
    <w:rsid w:val="00393B1C"/>
    <w:rsid w:val="00394C4A"/>
    <w:rsid w:val="00394E17"/>
    <w:rsid w:val="00395253"/>
    <w:rsid w:val="00396227"/>
    <w:rsid w:val="003964DD"/>
    <w:rsid w:val="00396C34"/>
    <w:rsid w:val="00396C47"/>
    <w:rsid w:val="00396E00"/>
    <w:rsid w:val="00396FAC"/>
    <w:rsid w:val="00397081"/>
    <w:rsid w:val="0039715D"/>
    <w:rsid w:val="00397CAC"/>
    <w:rsid w:val="003A03B0"/>
    <w:rsid w:val="003A06FB"/>
    <w:rsid w:val="003A0F8E"/>
    <w:rsid w:val="003A10C1"/>
    <w:rsid w:val="003A10CA"/>
    <w:rsid w:val="003A17CE"/>
    <w:rsid w:val="003A1A67"/>
    <w:rsid w:val="003A1BAF"/>
    <w:rsid w:val="003A1C11"/>
    <w:rsid w:val="003A1FF4"/>
    <w:rsid w:val="003A218F"/>
    <w:rsid w:val="003A259D"/>
    <w:rsid w:val="003A3055"/>
    <w:rsid w:val="003A30C4"/>
    <w:rsid w:val="003A4C66"/>
    <w:rsid w:val="003A50E3"/>
    <w:rsid w:val="003A53EC"/>
    <w:rsid w:val="003A5DB0"/>
    <w:rsid w:val="003A6598"/>
    <w:rsid w:val="003A6E26"/>
    <w:rsid w:val="003A6F65"/>
    <w:rsid w:val="003A7562"/>
    <w:rsid w:val="003A75C7"/>
    <w:rsid w:val="003A789A"/>
    <w:rsid w:val="003B06A4"/>
    <w:rsid w:val="003B09A6"/>
    <w:rsid w:val="003B0AC7"/>
    <w:rsid w:val="003B0D3C"/>
    <w:rsid w:val="003B0D50"/>
    <w:rsid w:val="003B13E2"/>
    <w:rsid w:val="003B1D24"/>
    <w:rsid w:val="003B24F8"/>
    <w:rsid w:val="003B29EE"/>
    <w:rsid w:val="003B2C63"/>
    <w:rsid w:val="003B463C"/>
    <w:rsid w:val="003B4F89"/>
    <w:rsid w:val="003B50BF"/>
    <w:rsid w:val="003B556A"/>
    <w:rsid w:val="003B595E"/>
    <w:rsid w:val="003B5965"/>
    <w:rsid w:val="003B5D54"/>
    <w:rsid w:val="003B6F8F"/>
    <w:rsid w:val="003B6FED"/>
    <w:rsid w:val="003B73E0"/>
    <w:rsid w:val="003B74D9"/>
    <w:rsid w:val="003C0349"/>
    <w:rsid w:val="003C2537"/>
    <w:rsid w:val="003C3081"/>
    <w:rsid w:val="003C345B"/>
    <w:rsid w:val="003C3770"/>
    <w:rsid w:val="003C488C"/>
    <w:rsid w:val="003C4BDD"/>
    <w:rsid w:val="003C4F1F"/>
    <w:rsid w:val="003C5646"/>
    <w:rsid w:val="003C6363"/>
    <w:rsid w:val="003C664C"/>
    <w:rsid w:val="003C680F"/>
    <w:rsid w:val="003C68ED"/>
    <w:rsid w:val="003C6D16"/>
    <w:rsid w:val="003C6F24"/>
    <w:rsid w:val="003C77E9"/>
    <w:rsid w:val="003D04C9"/>
    <w:rsid w:val="003D109A"/>
    <w:rsid w:val="003D2809"/>
    <w:rsid w:val="003D2F7D"/>
    <w:rsid w:val="003D3DF6"/>
    <w:rsid w:val="003D3F49"/>
    <w:rsid w:val="003D4F2B"/>
    <w:rsid w:val="003D5025"/>
    <w:rsid w:val="003D53F3"/>
    <w:rsid w:val="003D5520"/>
    <w:rsid w:val="003D5D69"/>
    <w:rsid w:val="003D6545"/>
    <w:rsid w:val="003D6F76"/>
    <w:rsid w:val="003D6F96"/>
    <w:rsid w:val="003D7EB5"/>
    <w:rsid w:val="003E082E"/>
    <w:rsid w:val="003E0AC9"/>
    <w:rsid w:val="003E0DAC"/>
    <w:rsid w:val="003E1EB3"/>
    <w:rsid w:val="003E1ED3"/>
    <w:rsid w:val="003E20D1"/>
    <w:rsid w:val="003E27A4"/>
    <w:rsid w:val="003E2A01"/>
    <w:rsid w:val="003E2B90"/>
    <w:rsid w:val="003E2DD6"/>
    <w:rsid w:val="003E3437"/>
    <w:rsid w:val="003E390E"/>
    <w:rsid w:val="003E4C8F"/>
    <w:rsid w:val="003E4D35"/>
    <w:rsid w:val="003E5302"/>
    <w:rsid w:val="003E5347"/>
    <w:rsid w:val="003E583F"/>
    <w:rsid w:val="003E5DE5"/>
    <w:rsid w:val="003E6DED"/>
    <w:rsid w:val="003E78E8"/>
    <w:rsid w:val="003E7E8D"/>
    <w:rsid w:val="003F0ADC"/>
    <w:rsid w:val="003F0C01"/>
    <w:rsid w:val="003F0CE0"/>
    <w:rsid w:val="003F1D3F"/>
    <w:rsid w:val="003F22D2"/>
    <w:rsid w:val="003F23BF"/>
    <w:rsid w:val="003F2409"/>
    <w:rsid w:val="003F273F"/>
    <w:rsid w:val="003F2BE8"/>
    <w:rsid w:val="003F2D82"/>
    <w:rsid w:val="003F32C0"/>
    <w:rsid w:val="003F39F7"/>
    <w:rsid w:val="003F48CA"/>
    <w:rsid w:val="003F4E31"/>
    <w:rsid w:val="003F559F"/>
    <w:rsid w:val="003F55E0"/>
    <w:rsid w:val="003F5A09"/>
    <w:rsid w:val="003F659A"/>
    <w:rsid w:val="003F66E0"/>
    <w:rsid w:val="003F69AF"/>
    <w:rsid w:val="003F78C1"/>
    <w:rsid w:val="003F7D48"/>
    <w:rsid w:val="00400176"/>
    <w:rsid w:val="00401351"/>
    <w:rsid w:val="004013D1"/>
    <w:rsid w:val="00401C38"/>
    <w:rsid w:val="0040280A"/>
    <w:rsid w:val="0040360B"/>
    <w:rsid w:val="0040528B"/>
    <w:rsid w:val="00405599"/>
    <w:rsid w:val="00405DA9"/>
    <w:rsid w:val="00405E4B"/>
    <w:rsid w:val="00406939"/>
    <w:rsid w:val="004069D4"/>
    <w:rsid w:val="00406B27"/>
    <w:rsid w:val="00406D66"/>
    <w:rsid w:val="00406F70"/>
    <w:rsid w:val="00406F9C"/>
    <w:rsid w:val="00406FA8"/>
    <w:rsid w:val="0040740A"/>
    <w:rsid w:val="00407627"/>
    <w:rsid w:val="004076AA"/>
    <w:rsid w:val="00410D52"/>
    <w:rsid w:val="00410FC5"/>
    <w:rsid w:val="00412688"/>
    <w:rsid w:val="00412A99"/>
    <w:rsid w:val="00413DD4"/>
    <w:rsid w:val="00413DD9"/>
    <w:rsid w:val="00414095"/>
    <w:rsid w:val="0041458B"/>
    <w:rsid w:val="0041476E"/>
    <w:rsid w:val="004147E5"/>
    <w:rsid w:val="00415636"/>
    <w:rsid w:val="00415B97"/>
    <w:rsid w:val="00415CD1"/>
    <w:rsid w:val="004163C5"/>
    <w:rsid w:val="004163EC"/>
    <w:rsid w:val="004163FD"/>
    <w:rsid w:val="0041713E"/>
    <w:rsid w:val="0042008F"/>
    <w:rsid w:val="0042070F"/>
    <w:rsid w:val="00420CA2"/>
    <w:rsid w:val="00421B12"/>
    <w:rsid w:val="004224EA"/>
    <w:rsid w:val="00422779"/>
    <w:rsid w:val="00422C93"/>
    <w:rsid w:val="00423424"/>
    <w:rsid w:val="004240A3"/>
    <w:rsid w:val="00424195"/>
    <w:rsid w:val="00424859"/>
    <w:rsid w:val="00424DD3"/>
    <w:rsid w:val="0042534B"/>
    <w:rsid w:val="004253C5"/>
    <w:rsid w:val="00425B5D"/>
    <w:rsid w:val="00425E0A"/>
    <w:rsid w:val="004271D1"/>
    <w:rsid w:val="00427C5C"/>
    <w:rsid w:val="00430F70"/>
    <w:rsid w:val="00431779"/>
    <w:rsid w:val="0043191E"/>
    <w:rsid w:val="00431EF4"/>
    <w:rsid w:val="00432040"/>
    <w:rsid w:val="0043254F"/>
    <w:rsid w:val="00432D3C"/>
    <w:rsid w:val="00432D9A"/>
    <w:rsid w:val="00433146"/>
    <w:rsid w:val="00433C94"/>
    <w:rsid w:val="004354CB"/>
    <w:rsid w:val="004355B0"/>
    <w:rsid w:val="004364EB"/>
    <w:rsid w:val="00436820"/>
    <w:rsid w:val="00436F6E"/>
    <w:rsid w:val="004372A3"/>
    <w:rsid w:val="004378F3"/>
    <w:rsid w:val="00440EBD"/>
    <w:rsid w:val="00441A32"/>
    <w:rsid w:val="00441F9F"/>
    <w:rsid w:val="00442A0E"/>
    <w:rsid w:val="00442BB8"/>
    <w:rsid w:val="00443688"/>
    <w:rsid w:val="00443778"/>
    <w:rsid w:val="004438B1"/>
    <w:rsid w:val="00444E80"/>
    <w:rsid w:val="00445087"/>
    <w:rsid w:val="004455B1"/>
    <w:rsid w:val="00446C46"/>
    <w:rsid w:val="00446D03"/>
    <w:rsid w:val="004475C6"/>
    <w:rsid w:val="00447BD3"/>
    <w:rsid w:val="004509D3"/>
    <w:rsid w:val="004515C8"/>
    <w:rsid w:val="004517AE"/>
    <w:rsid w:val="00451932"/>
    <w:rsid w:val="00451FB8"/>
    <w:rsid w:val="00452C89"/>
    <w:rsid w:val="00453AB4"/>
    <w:rsid w:val="0045400A"/>
    <w:rsid w:val="0045404C"/>
    <w:rsid w:val="00454631"/>
    <w:rsid w:val="0045676A"/>
    <w:rsid w:val="004568D4"/>
    <w:rsid w:val="00460043"/>
    <w:rsid w:val="00460355"/>
    <w:rsid w:val="00460B52"/>
    <w:rsid w:val="00461589"/>
    <w:rsid w:val="004617EA"/>
    <w:rsid w:val="004620E2"/>
    <w:rsid w:val="00462402"/>
    <w:rsid w:val="00462F4F"/>
    <w:rsid w:val="00463807"/>
    <w:rsid w:val="00463A1D"/>
    <w:rsid w:val="004654C9"/>
    <w:rsid w:val="00465600"/>
    <w:rsid w:val="00465941"/>
    <w:rsid w:val="00465F6F"/>
    <w:rsid w:val="0046600D"/>
    <w:rsid w:val="004665D3"/>
    <w:rsid w:val="00466A06"/>
    <w:rsid w:val="00466AAC"/>
    <w:rsid w:val="00467BDF"/>
    <w:rsid w:val="00467E7A"/>
    <w:rsid w:val="00470309"/>
    <w:rsid w:val="00470591"/>
    <w:rsid w:val="00470C45"/>
    <w:rsid w:val="00471477"/>
    <w:rsid w:val="00471B4D"/>
    <w:rsid w:val="00471D9D"/>
    <w:rsid w:val="004725E0"/>
    <w:rsid w:val="00472E92"/>
    <w:rsid w:val="00473906"/>
    <w:rsid w:val="004743E3"/>
    <w:rsid w:val="0047447E"/>
    <w:rsid w:val="004747A9"/>
    <w:rsid w:val="00474A4D"/>
    <w:rsid w:val="00474EB1"/>
    <w:rsid w:val="00475508"/>
    <w:rsid w:val="00475F0F"/>
    <w:rsid w:val="00476196"/>
    <w:rsid w:val="00476686"/>
    <w:rsid w:val="00476D91"/>
    <w:rsid w:val="00477016"/>
    <w:rsid w:val="00477950"/>
    <w:rsid w:val="00477A99"/>
    <w:rsid w:val="00477D7E"/>
    <w:rsid w:val="004802B5"/>
    <w:rsid w:val="0048070C"/>
    <w:rsid w:val="00480ADA"/>
    <w:rsid w:val="00481A9A"/>
    <w:rsid w:val="00482002"/>
    <w:rsid w:val="004821B6"/>
    <w:rsid w:val="00482275"/>
    <w:rsid w:val="0048271E"/>
    <w:rsid w:val="0048342E"/>
    <w:rsid w:val="004840B5"/>
    <w:rsid w:val="0048542E"/>
    <w:rsid w:val="0048573D"/>
    <w:rsid w:val="00485C57"/>
    <w:rsid w:val="00485DC0"/>
    <w:rsid w:val="00486C82"/>
    <w:rsid w:val="00487BA7"/>
    <w:rsid w:val="00487EA1"/>
    <w:rsid w:val="00490266"/>
    <w:rsid w:val="00490D0C"/>
    <w:rsid w:val="00491592"/>
    <w:rsid w:val="00491C0F"/>
    <w:rsid w:val="00492D1F"/>
    <w:rsid w:val="00492D38"/>
    <w:rsid w:val="004931C0"/>
    <w:rsid w:val="00494018"/>
    <w:rsid w:val="0049466D"/>
    <w:rsid w:val="0049492D"/>
    <w:rsid w:val="00494B2C"/>
    <w:rsid w:val="00494B36"/>
    <w:rsid w:val="00494B7E"/>
    <w:rsid w:val="00495C53"/>
    <w:rsid w:val="004960B1"/>
    <w:rsid w:val="004976C6"/>
    <w:rsid w:val="004A02AF"/>
    <w:rsid w:val="004A0767"/>
    <w:rsid w:val="004A086C"/>
    <w:rsid w:val="004A0DA6"/>
    <w:rsid w:val="004A2300"/>
    <w:rsid w:val="004A2900"/>
    <w:rsid w:val="004A3046"/>
    <w:rsid w:val="004A30B9"/>
    <w:rsid w:val="004A3222"/>
    <w:rsid w:val="004A342E"/>
    <w:rsid w:val="004A37BF"/>
    <w:rsid w:val="004A42BF"/>
    <w:rsid w:val="004A4897"/>
    <w:rsid w:val="004A4D97"/>
    <w:rsid w:val="004A4FEF"/>
    <w:rsid w:val="004A577A"/>
    <w:rsid w:val="004A66C6"/>
    <w:rsid w:val="004A71D2"/>
    <w:rsid w:val="004B12B7"/>
    <w:rsid w:val="004B1C5D"/>
    <w:rsid w:val="004B2472"/>
    <w:rsid w:val="004B27EA"/>
    <w:rsid w:val="004B2EFC"/>
    <w:rsid w:val="004B3A99"/>
    <w:rsid w:val="004B3C2C"/>
    <w:rsid w:val="004B3EB8"/>
    <w:rsid w:val="004B3F02"/>
    <w:rsid w:val="004B4466"/>
    <w:rsid w:val="004B4BD1"/>
    <w:rsid w:val="004B4C1B"/>
    <w:rsid w:val="004B5165"/>
    <w:rsid w:val="004B5237"/>
    <w:rsid w:val="004B5E56"/>
    <w:rsid w:val="004B6701"/>
    <w:rsid w:val="004B7187"/>
    <w:rsid w:val="004B73BB"/>
    <w:rsid w:val="004C08F2"/>
    <w:rsid w:val="004C0917"/>
    <w:rsid w:val="004C0A6E"/>
    <w:rsid w:val="004C0D67"/>
    <w:rsid w:val="004C1E94"/>
    <w:rsid w:val="004C1FA7"/>
    <w:rsid w:val="004C24FA"/>
    <w:rsid w:val="004C27A6"/>
    <w:rsid w:val="004C4054"/>
    <w:rsid w:val="004C4470"/>
    <w:rsid w:val="004C4B14"/>
    <w:rsid w:val="004C551F"/>
    <w:rsid w:val="004C586D"/>
    <w:rsid w:val="004C63A1"/>
    <w:rsid w:val="004C719F"/>
    <w:rsid w:val="004C7AB0"/>
    <w:rsid w:val="004C7F7B"/>
    <w:rsid w:val="004D0B53"/>
    <w:rsid w:val="004D1C23"/>
    <w:rsid w:val="004D23D1"/>
    <w:rsid w:val="004D273C"/>
    <w:rsid w:val="004D28B6"/>
    <w:rsid w:val="004D2CCF"/>
    <w:rsid w:val="004D2EAC"/>
    <w:rsid w:val="004D328F"/>
    <w:rsid w:val="004D3746"/>
    <w:rsid w:val="004D41C2"/>
    <w:rsid w:val="004D429B"/>
    <w:rsid w:val="004D59D0"/>
    <w:rsid w:val="004D6CEC"/>
    <w:rsid w:val="004D77F4"/>
    <w:rsid w:val="004E03C1"/>
    <w:rsid w:val="004E0711"/>
    <w:rsid w:val="004E087C"/>
    <w:rsid w:val="004E1376"/>
    <w:rsid w:val="004E13C1"/>
    <w:rsid w:val="004E21B5"/>
    <w:rsid w:val="004E344E"/>
    <w:rsid w:val="004E3BE9"/>
    <w:rsid w:val="004E3E6A"/>
    <w:rsid w:val="004E3EB4"/>
    <w:rsid w:val="004E5A04"/>
    <w:rsid w:val="004E5D09"/>
    <w:rsid w:val="004E6552"/>
    <w:rsid w:val="004E6C64"/>
    <w:rsid w:val="004E73A0"/>
    <w:rsid w:val="004E7B36"/>
    <w:rsid w:val="004E7D25"/>
    <w:rsid w:val="004F00CC"/>
    <w:rsid w:val="004F013E"/>
    <w:rsid w:val="004F0571"/>
    <w:rsid w:val="004F0672"/>
    <w:rsid w:val="004F08CB"/>
    <w:rsid w:val="004F0F2E"/>
    <w:rsid w:val="004F1021"/>
    <w:rsid w:val="004F1366"/>
    <w:rsid w:val="004F16AB"/>
    <w:rsid w:val="004F2EE1"/>
    <w:rsid w:val="004F34AC"/>
    <w:rsid w:val="004F3671"/>
    <w:rsid w:val="004F3786"/>
    <w:rsid w:val="004F406D"/>
    <w:rsid w:val="004F4375"/>
    <w:rsid w:val="004F47E6"/>
    <w:rsid w:val="004F4883"/>
    <w:rsid w:val="004F4AED"/>
    <w:rsid w:val="004F533F"/>
    <w:rsid w:val="004F7269"/>
    <w:rsid w:val="004F76EA"/>
    <w:rsid w:val="004F798D"/>
    <w:rsid w:val="0050001F"/>
    <w:rsid w:val="00500712"/>
    <w:rsid w:val="00500F70"/>
    <w:rsid w:val="00501217"/>
    <w:rsid w:val="00502463"/>
    <w:rsid w:val="005027B6"/>
    <w:rsid w:val="005029D2"/>
    <w:rsid w:val="00502E2A"/>
    <w:rsid w:val="00502FDD"/>
    <w:rsid w:val="00503BBC"/>
    <w:rsid w:val="00504178"/>
    <w:rsid w:val="00504707"/>
    <w:rsid w:val="00504A67"/>
    <w:rsid w:val="005053AB"/>
    <w:rsid w:val="00505A65"/>
    <w:rsid w:val="00505E4C"/>
    <w:rsid w:val="00505FBD"/>
    <w:rsid w:val="00507B62"/>
    <w:rsid w:val="00507CDF"/>
    <w:rsid w:val="0051077F"/>
    <w:rsid w:val="00510AD8"/>
    <w:rsid w:val="005126A5"/>
    <w:rsid w:val="005128A9"/>
    <w:rsid w:val="005132CE"/>
    <w:rsid w:val="00513306"/>
    <w:rsid w:val="00513B1F"/>
    <w:rsid w:val="00513B8B"/>
    <w:rsid w:val="00513F0D"/>
    <w:rsid w:val="005146B8"/>
    <w:rsid w:val="005149DA"/>
    <w:rsid w:val="00514E55"/>
    <w:rsid w:val="005153AF"/>
    <w:rsid w:val="00516625"/>
    <w:rsid w:val="00516675"/>
    <w:rsid w:val="00516E7F"/>
    <w:rsid w:val="00516EDA"/>
    <w:rsid w:val="00517403"/>
    <w:rsid w:val="005175E5"/>
    <w:rsid w:val="00517BA6"/>
    <w:rsid w:val="00520C55"/>
    <w:rsid w:val="0052200B"/>
    <w:rsid w:val="005222C1"/>
    <w:rsid w:val="00522B21"/>
    <w:rsid w:val="00522E41"/>
    <w:rsid w:val="0052434C"/>
    <w:rsid w:val="005256D2"/>
    <w:rsid w:val="00525C30"/>
    <w:rsid w:val="00525D71"/>
    <w:rsid w:val="005261CB"/>
    <w:rsid w:val="00526E20"/>
    <w:rsid w:val="00527E38"/>
    <w:rsid w:val="00530150"/>
    <w:rsid w:val="0053083F"/>
    <w:rsid w:val="005308F4"/>
    <w:rsid w:val="0053103D"/>
    <w:rsid w:val="00531C67"/>
    <w:rsid w:val="00532030"/>
    <w:rsid w:val="00532810"/>
    <w:rsid w:val="005329A3"/>
    <w:rsid w:val="00532E1F"/>
    <w:rsid w:val="00532F5F"/>
    <w:rsid w:val="0053329B"/>
    <w:rsid w:val="00533338"/>
    <w:rsid w:val="00533B45"/>
    <w:rsid w:val="00533ED7"/>
    <w:rsid w:val="005345EE"/>
    <w:rsid w:val="005349A9"/>
    <w:rsid w:val="005352DF"/>
    <w:rsid w:val="00535C86"/>
    <w:rsid w:val="0053622E"/>
    <w:rsid w:val="0053792A"/>
    <w:rsid w:val="005416C7"/>
    <w:rsid w:val="005418CC"/>
    <w:rsid w:val="005420BE"/>
    <w:rsid w:val="0054235F"/>
    <w:rsid w:val="005423CA"/>
    <w:rsid w:val="00542BBC"/>
    <w:rsid w:val="005430EE"/>
    <w:rsid w:val="00543582"/>
    <w:rsid w:val="0054387A"/>
    <w:rsid w:val="00543A6F"/>
    <w:rsid w:val="0054407A"/>
    <w:rsid w:val="0054414C"/>
    <w:rsid w:val="00544164"/>
    <w:rsid w:val="00544CB9"/>
    <w:rsid w:val="005451CC"/>
    <w:rsid w:val="00545533"/>
    <w:rsid w:val="00545AB9"/>
    <w:rsid w:val="00545B93"/>
    <w:rsid w:val="00545C65"/>
    <w:rsid w:val="00545D8A"/>
    <w:rsid w:val="0054629A"/>
    <w:rsid w:val="005467CB"/>
    <w:rsid w:val="0054779C"/>
    <w:rsid w:val="00552220"/>
    <w:rsid w:val="005526C1"/>
    <w:rsid w:val="00552C68"/>
    <w:rsid w:val="005534E5"/>
    <w:rsid w:val="00553F10"/>
    <w:rsid w:val="00554570"/>
    <w:rsid w:val="00555BC8"/>
    <w:rsid w:val="00555F15"/>
    <w:rsid w:val="005560CE"/>
    <w:rsid w:val="005562CC"/>
    <w:rsid w:val="00557031"/>
    <w:rsid w:val="0055798D"/>
    <w:rsid w:val="005579C3"/>
    <w:rsid w:val="00557BF6"/>
    <w:rsid w:val="00560041"/>
    <w:rsid w:val="00560060"/>
    <w:rsid w:val="00561BA7"/>
    <w:rsid w:val="0056241D"/>
    <w:rsid w:val="005627F4"/>
    <w:rsid w:val="00562D7E"/>
    <w:rsid w:val="005637C0"/>
    <w:rsid w:val="00564F8D"/>
    <w:rsid w:val="00565022"/>
    <w:rsid w:val="00565B66"/>
    <w:rsid w:val="00566CE1"/>
    <w:rsid w:val="00567156"/>
    <w:rsid w:val="0056745A"/>
    <w:rsid w:val="005674C4"/>
    <w:rsid w:val="00567F91"/>
    <w:rsid w:val="0057008E"/>
    <w:rsid w:val="0057077C"/>
    <w:rsid w:val="00570C2F"/>
    <w:rsid w:val="00570ED8"/>
    <w:rsid w:val="00571558"/>
    <w:rsid w:val="0057262F"/>
    <w:rsid w:val="00572EF9"/>
    <w:rsid w:val="00573848"/>
    <w:rsid w:val="00574C41"/>
    <w:rsid w:val="00575394"/>
    <w:rsid w:val="00575944"/>
    <w:rsid w:val="00576945"/>
    <w:rsid w:val="00576B50"/>
    <w:rsid w:val="00576E8E"/>
    <w:rsid w:val="00576F27"/>
    <w:rsid w:val="00577071"/>
    <w:rsid w:val="00577169"/>
    <w:rsid w:val="005771F8"/>
    <w:rsid w:val="0057728A"/>
    <w:rsid w:val="0057745F"/>
    <w:rsid w:val="00577740"/>
    <w:rsid w:val="0057784C"/>
    <w:rsid w:val="00577FD1"/>
    <w:rsid w:val="005808CA"/>
    <w:rsid w:val="005810F6"/>
    <w:rsid w:val="00581445"/>
    <w:rsid w:val="0058179B"/>
    <w:rsid w:val="00582B6D"/>
    <w:rsid w:val="00582C7C"/>
    <w:rsid w:val="005837E3"/>
    <w:rsid w:val="0058472F"/>
    <w:rsid w:val="0058513A"/>
    <w:rsid w:val="00585F93"/>
    <w:rsid w:val="005864AD"/>
    <w:rsid w:val="00586C0E"/>
    <w:rsid w:val="00587802"/>
    <w:rsid w:val="00587B78"/>
    <w:rsid w:val="00587E47"/>
    <w:rsid w:val="00590657"/>
    <w:rsid w:val="005907FB"/>
    <w:rsid w:val="00591541"/>
    <w:rsid w:val="005918BF"/>
    <w:rsid w:val="00591945"/>
    <w:rsid w:val="00592AB6"/>
    <w:rsid w:val="00593730"/>
    <w:rsid w:val="005950A9"/>
    <w:rsid w:val="00596189"/>
    <w:rsid w:val="005978B4"/>
    <w:rsid w:val="005978D7"/>
    <w:rsid w:val="005A01CB"/>
    <w:rsid w:val="005A0C29"/>
    <w:rsid w:val="005A1833"/>
    <w:rsid w:val="005A1A4D"/>
    <w:rsid w:val="005A1B4F"/>
    <w:rsid w:val="005A3078"/>
    <w:rsid w:val="005A3233"/>
    <w:rsid w:val="005A3266"/>
    <w:rsid w:val="005A3644"/>
    <w:rsid w:val="005A3A3E"/>
    <w:rsid w:val="005A3D8E"/>
    <w:rsid w:val="005A4F98"/>
    <w:rsid w:val="005A512D"/>
    <w:rsid w:val="005A574B"/>
    <w:rsid w:val="005A5B3F"/>
    <w:rsid w:val="005A62AE"/>
    <w:rsid w:val="005A62FE"/>
    <w:rsid w:val="005A64FF"/>
    <w:rsid w:val="005A6BC3"/>
    <w:rsid w:val="005B012E"/>
    <w:rsid w:val="005B10C7"/>
    <w:rsid w:val="005B1975"/>
    <w:rsid w:val="005B24AF"/>
    <w:rsid w:val="005B250C"/>
    <w:rsid w:val="005B25CD"/>
    <w:rsid w:val="005B336B"/>
    <w:rsid w:val="005B33D8"/>
    <w:rsid w:val="005B3ECA"/>
    <w:rsid w:val="005B4267"/>
    <w:rsid w:val="005B4C48"/>
    <w:rsid w:val="005B4DA5"/>
    <w:rsid w:val="005B5014"/>
    <w:rsid w:val="005B5534"/>
    <w:rsid w:val="005B5E36"/>
    <w:rsid w:val="005B6039"/>
    <w:rsid w:val="005B673A"/>
    <w:rsid w:val="005B6B2E"/>
    <w:rsid w:val="005B6DF8"/>
    <w:rsid w:val="005C095A"/>
    <w:rsid w:val="005C0E1F"/>
    <w:rsid w:val="005C28DD"/>
    <w:rsid w:val="005C37E6"/>
    <w:rsid w:val="005C73B6"/>
    <w:rsid w:val="005D0095"/>
    <w:rsid w:val="005D0227"/>
    <w:rsid w:val="005D03B8"/>
    <w:rsid w:val="005D080D"/>
    <w:rsid w:val="005D0BDE"/>
    <w:rsid w:val="005D1200"/>
    <w:rsid w:val="005D1514"/>
    <w:rsid w:val="005D1A2A"/>
    <w:rsid w:val="005D1B75"/>
    <w:rsid w:val="005D1BF6"/>
    <w:rsid w:val="005D21FD"/>
    <w:rsid w:val="005D28D3"/>
    <w:rsid w:val="005D3600"/>
    <w:rsid w:val="005D36EF"/>
    <w:rsid w:val="005D4CED"/>
    <w:rsid w:val="005D4F7D"/>
    <w:rsid w:val="005D50C6"/>
    <w:rsid w:val="005D5511"/>
    <w:rsid w:val="005D6E4B"/>
    <w:rsid w:val="005D6F64"/>
    <w:rsid w:val="005D724D"/>
    <w:rsid w:val="005E1713"/>
    <w:rsid w:val="005E1BD5"/>
    <w:rsid w:val="005E3420"/>
    <w:rsid w:val="005E393D"/>
    <w:rsid w:val="005E3BBC"/>
    <w:rsid w:val="005E4894"/>
    <w:rsid w:val="005E48F0"/>
    <w:rsid w:val="005E50AA"/>
    <w:rsid w:val="005E54C3"/>
    <w:rsid w:val="005E5B4C"/>
    <w:rsid w:val="005E63DB"/>
    <w:rsid w:val="005E6457"/>
    <w:rsid w:val="005E6A8E"/>
    <w:rsid w:val="005E73CA"/>
    <w:rsid w:val="005E77B1"/>
    <w:rsid w:val="005F00AD"/>
    <w:rsid w:val="005F02C6"/>
    <w:rsid w:val="005F05C1"/>
    <w:rsid w:val="005F05E2"/>
    <w:rsid w:val="005F0B1F"/>
    <w:rsid w:val="005F0B77"/>
    <w:rsid w:val="005F141B"/>
    <w:rsid w:val="005F1763"/>
    <w:rsid w:val="005F1A8E"/>
    <w:rsid w:val="005F1EED"/>
    <w:rsid w:val="005F1F50"/>
    <w:rsid w:val="005F2F76"/>
    <w:rsid w:val="005F3B50"/>
    <w:rsid w:val="005F42B7"/>
    <w:rsid w:val="005F458F"/>
    <w:rsid w:val="005F4D88"/>
    <w:rsid w:val="005F58C2"/>
    <w:rsid w:val="005F5E5F"/>
    <w:rsid w:val="005F6304"/>
    <w:rsid w:val="005F691F"/>
    <w:rsid w:val="005F6A94"/>
    <w:rsid w:val="005F6E74"/>
    <w:rsid w:val="005F6E91"/>
    <w:rsid w:val="005F77F4"/>
    <w:rsid w:val="005F78EE"/>
    <w:rsid w:val="005F7A58"/>
    <w:rsid w:val="00600FB8"/>
    <w:rsid w:val="0060190F"/>
    <w:rsid w:val="00601A53"/>
    <w:rsid w:val="00602898"/>
    <w:rsid w:val="00603814"/>
    <w:rsid w:val="006040F5"/>
    <w:rsid w:val="006042D8"/>
    <w:rsid w:val="006044BD"/>
    <w:rsid w:val="006045C5"/>
    <w:rsid w:val="00604EFF"/>
    <w:rsid w:val="00605A0F"/>
    <w:rsid w:val="0060644F"/>
    <w:rsid w:val="0060752E"/>
    <w:rsid w:val="0060787C"/>
    <w:rsid w:val="00607F0E"/>
    <w:rsid w:val="00607F59"/>
    <w:rsid w:val="00610901"/>
    <w:rsid w:val="00611002"/>
    <w:rsid w:val="00611049"/>
    <w:rsid w:val="0061114F"/>
    <w:rsid w:val="0061142B"/>
    <w:rsid w:val="00611AB6"/>
    <w:rsid w:val="00611ABF"/>
    <w:rsid w:val="00611F6D"/>
    <w:rsid w:val="00611F99"/>
    <w:rsid w:val="00612399"/>
    <w:rsid w:val="00612D1E"/>
    <w:rsid w:val="00613CBE"/>
    <w:rsid w:val="00613F69"/>
    <w:rsid w:val="00615299"/>
    <w:rsid w:val="00615A0A"/>
    <w:rsid w:val="00615FAF"/>
    <w:rsid w:val="00616582"/>
    <w:rsid w:val="006170B6"/>
    <w:rsid w:val="006176CE"/>
    <w:rsid w:val="00617CA2"/>
    <w:rsid w:val="00620B25"/>
    <w:rsid w:val="00621112"/>
    <w:rsid w:val="006212CF"/>
    <w:rsid w:val="00621653"/>
    <w:rsid w:val="00621CDF"/>
    <w:rsid w:val="0062210F"/>
    <w:rsid w:val="006224EC"/>
    <w:rsid w:val="00622CCB"/>
    <w:rsid w:val="00622DCA"/>
    <w:rsid w:val="006231AC"/>
    <w:rsid w:val="00623762"/>
    <w:rsid w:val="006237D1"/>
    <w:rsid w:val="00624158"/>
    <w:rsid w:val="006251E3"/>
    <w:rsid w:val="006255B5"/>
    <w:rsid w:val="00625697"/>
    <w:rsid w:val="00626691"/>
    <w:rsid w:val="006267B6"/>
    <w:rsid w:val="00626B6C"/>
    <w:rsid w:val="0062724F"/>
    <w:rsid w:val="00627255"/>
    <w:rsid w:val="0062727F"/>
    <w:rsid w:val="006272A1"/>
    <w:rsid w:val="00627D08"/>
    <w:rsid w:val="00631260"/>
    <w:rsid w:val="00631491"/>
    <w:rsid w:val="0063161C"/>
    <w:rsid w:val="00632AB5"/>
    <w:rsid w:val="00632BFF"/>
    <w:rsid w:val="0063351C"/>
    <w:rsid w:val="006335F9"/>
    <w:rsid w:val="00633602"/>
    <w:rsid w:val="00633B16"/>
    <w:rsid w:val="00634626"/>
    <w:rsid w:val="006346CD"/>
    <w:rsid w:val="00634B68"/>
    <w:rsid w:val="006353D2"/>
    <w:rsid w:val="00635522"/>
    <w:rsid w:val="0063736A"/>
    <w:rsid w:val="00640218"/>
    <w:rsid w:val="00640AD8"/>
    <w:rsid w:val="00641FD4"/>
    <w:rsid w:val="00643103"/>
    <w:rsid w:val="0064342C"/>
    <w:rsid w:val="00643629"/>
    <w:rsid w:val="00643828"/>
    <w:rsid w:val="00643A66"/>
    <w:rsid w:val="00643E31"/>
    <w:rsid w:val="00644B4A"/>
    <w:rsid w:val="00645B46"/>
    <w:rsid w:val="00646AB7"/>
    <w:rsid w:val="00646C9D"/>
    <w:rsid w:val="00646D6B"/>
    <w:rsid w:val="006477D6"/>
    <w:rsid w:val="00647871"/>
    <w:rsid w:val="00651035"/>
    <w:rsid w:val="006514EC"/>
    <w:rsid w:val="006517F8"/>
    <w:rsid w:val="006518BB"/>
    <w:rsid w:val="0065332D"/>
    <w:rsid w:val="0065335E"/>
    <w:rsid w:val="006538CC"/>
    <w:rsid w:val="00654238"/>
    <w:rsid w:val="006547FF"/>
    <w:rsid w:val="00654A18"/>
    <w:rsid w:val="00654B51"/>
    <w:rsid w:val="00656077"/>
    <w:rsid w:val="00657039"/>
    <w:rsid w:val="006576AC"/>
    <w:rsid w:val="0065775F"/>
    <w:rsid w:val="00657C0A"/>
    <w:rsid w:val="0066036E"/>
    <w:rsid w:val="00660829"/>
    <w:rsid w:val="00660973"/>
    <w:rsid w:val="00660CAC"/>
    <w:rsid w:val="00661D7A"/>
    <w:rsid w:val="00661DB6"/>
    <w:rsid w:val="00661F29"/>
    <w:rsid w:val="00662B33"/>
    <w:rsid w:val="00663078"/>
    <w:rsid w:val="00663325"/>
    <w:rsid w:val="00663394"/>
    <w:rsid w:val="006636CD"/>
    <w:rsid w:val="006640AE"/>
    <w:rsid w:val="00664C7C"/>
    <w:rsid w:val="00664D45"/>
    <w:rsid w:val="00664E52"/>
    <w:rsid w:val="00665104"/>
    <w:rsid w:val="006652F7"/>
    <w:rsid w:val="00666474"/>
    <w:rsid w:val="00667192"/>
    <w:rsid w:val="00667AD1"/>
    <w:rsid w:val="00670168"/>
    <w:rsid w:val="006704A5"/>
    <w:rsid w:val="00671868"/>
    <w:rsid w:val="00672A7D"/>
    <w:rsid w:val="00672B39"/>
    <w:rsid w:val="00672F3E"/>
    <w:rsid w:val="006743E0"/>
    <w:rsid w:val="00674ADC"/>
    <w:rsid w:val="00675346"/>
    <w:rsid w:val="006757AC"/>
    <w:rsid w:val="00675AE2"/>
    <w:rsid w:val="00675B3A"/>
    <w:rsid w:val="00676628"/>
    <w:rsid w:val="00676E07"/>
    <w:rsid w:val="006774A7"/>
    <w:rsid w:val="0068034C"/>
    <w:rsid w:val="0068065A"/>
    <w:rsid w:val="006816B7"/>
    <w:rsid w:val="00681C19"/>
    <w:rsid w:val="00682282"/>
    <w:rsid w:val="006829F5"/>
    <w:rsid w:val="00683407"/>
    <w:rsid w:val="0068374A"/>
    <w:rsid w:val="0068398E"/>
    <w:rsid w:val="00683BBB"/>
    <w:rsid w:val="00685529"/>
    <w:rsid w:val="006866C1"/>
    <w:rsid w:val="00686AEF"/>
    <w:rsid w:val="006877BA"/>
    <w:rsid w:val="00687860"/>
    <w:rsid w:val="0069073E"/>
    <w:rsid w:val="00691B6D"/>
    <w:rsid w:val="0069584E"/>
    <w:rsid w:val="0069655C"/>
    <w:rsid w:val="006967DE"/>
    <w:rsid w:val="006968CE"/>
    <w:rsid w:val="0069697D"/>
    <w:rsid w:val="006976C4"/>
    <w:rsid w:val="00697C2F"/>
    <w:rsid w:val="006A059E"/>
    <w:rsid w:val="006A0806"/>
    <w:rsid w:val="006A0836"/>
    <w:rsid w:val="006A0E38"/>
    <w:rsid w:val="006A0FF8"/>
    <w:rsid w:val="006A10C8"/>
    <w:rsid w:val="006A1E90"/>
    <w:rsid w:val="006A228D"/>
    <w:rsid w:val="006A2311"/>
    <w:rsid w:val="006A2CC7"/>
    <w:rsid w:val="006A4B49"/>
    <w:rsid w:val="006A4E83"/>
    <w:rsid w:val="006A5E58"/>
    <w:rsid w:val="006A784B"/>
    <w:rsid w:val="006B09A2"/>
    <w:rsid w:val="006B119D"/>
    <w:rsid w:val="006B1F48"/>
    <w:rsid w:val="006B1FDB"/>
    <w:rsid w:val="006B20D2"/>
    <w:rsid w:val="006B211E"/>
    <w:rsid w:val="006B242E"/>
    <w:rsid w:val="006B2598"/>
    <w:rsid w:val="006B263B"/>
    <w:rsid w:val="006B387D"/>
    <w:rsid w:val="006B3A76"/>
    <w:rsid w:val="006B43D6"/>
    <w:rsid w:val="006B4E00"/>
    <w:rsid w:val="006B5E83"/>
    <w:rsid w:val="006B6D05"/>
    <w:rsid w:val="006B7090"/>
    <w:rsid w:val="006B718D"/>
    <w:rsid w:val="006B7A2F"/>
    <w:rsid w:val="006C0550"/>
    <w:rsid w:val="006C1627"/>
    <w:rsid w:val="006C2762"/>
    <w:rsid w:val="006C2A13"/>
    <w:rsid w:val="006C2F5E"/>
    <w:rsid w:val="006C3075"/>
    <w:rsid w:val="006C31BD"/>
    <w:rsid w:val="006C3362"/>
    <w:rsid w:val="006C355D"/>
    <w:rsid w:val="006C3AC6"/>
    <w:rsid w:val="006C3FFB"/>
    <w:rsid w:val="006C4296"/>
    <w:rsid w:val="006C7699"/>
    <w:rsid w:val="006C7BD7"/>
    <w:rsid w:val="006C7E07"/>
    <w:rsid w:val="006D062B"/>
    <w:rsid w:val="006D08C8"/>
    <w:rsid w:val="006D0A63"/>
    <w:rsid w:val="006D0D44"/>
    <w:rsid w:val="006D1010"/>
    <w:rsid w:val="006D1057"/>
    <w:rsid w:val="006D1368"/>
    <w:rsid w:val="006D1464"/>
    <w:rsid w:val="006D19E4"/>
    <w:rsid w:val="006D228A"/>
    <w:rsid w:val="006D3430"/>
    <w:rsid w:val="006D3C0A"/>
    <w:rsid w:val="006D4F14"/>
    <w:rsid w:val="006D6D52"/>
    <w:rsid w:val="006D708C"/>
    <w:rsid w:val="006D7392"/>
    <w:rsid w:val="006D7E67"/>
    <w:rsid w:val="006E0F52"/>
    <w:rsid w:val="006E181B"/>
    <w:rsid w:val="006E1EB7"/>
    <w:rsid w:val="006E2C76"/>
    <w:rsid w:val="006E2CC3"/>
    <w:rsid w:val="006E309D"/>
    <w:rsid w:val="006E3768"/>
    <w:rsid w:val="006E50D4"/>
    <w:rsid w:val="006E539E"/>
    <w:rsid w:val="006E5977"/>
    <w:rsid w:val="006E69AF"/>
    <w:rsid w:val="006E6C57"/>
    <w:rsid w:val="006E6D8F"/>
    <w:rsid w:val="006E71FF"/>
    <w:rsid w:val="006E742C"/>
    <w:rsid w:val="006E77E0"/>
    <w:rsid w:val="006E78DC"/>
    <w:rsid w:val="006E7EC8"/>
    <w:rsid w:val="006E7FBB"/>
    <w:rsid w:val="006F0402"/>
    <w:rsid w:val="006F052B"/>
    <w:rsid w:val="006F08A6"/>
    <w:rsid w:val="006F0A7C"/>
    <w:rsid w:val="006F1021"/>
    <w:rsid w:val="006F1486"/>
    <w:rsid w:val="006F257A"/>
    <w:rsid w:val="006F380E"/>
    <w:rsid w:val="006F3D3F"/>
    <w:rsid w:val="006F4A6F"/>
    <w:rsid w:val="006F4DDD"/>
    <w:rsid w:val="006F5825"/>
    <w:rsid w:val="006F61D7"/>
    <w:rsid w:val="006F62B4"/>
    <w:rsid w:val="006F62E4"/>
    <w:rsid w:val="006F63CC"/>
    <w:rsid w:val="006F6940"/>
    <w:rsid w:val="006F6949"/>
    <w:rsid w:val="006F78F2"/>
    <w:rsid w:val="006F7F27"/>
    <w:rsid w:val="007003C8"/>
    <w:rsid w:val="00700DB1"/>
    <w:rsid w:val="0070149C"/>
    <w:rsid w:val="007014AE"/>
    <w:rsid w:val="007018AB"/>
    <w:rsid w:val="00701BE0"/>
    <w:rsid w:val="00701CDC"/>
    <w:rsid w:val="00701FFA"/>
    <w:rsid w:val="007029B9"/>
    <w:rsid w:val="00702C5D"/>
    <w:rsid w:val="00702F19"/>
    <w:rsid w:val="00702F61"/>
    <w:rsid w:val="00703149"/>
    <w:rsid w:val="007031BE"/>
    <w:rsid w:val="00703380"/>
    <w:rsid w:val="007042D0"/>
    <w:rsid w:val="00704B15"/>
    <w:rsid w:val="00704EF8"/>
    <w:rsid w:val="00705407"/>
    <w:rsid w:val="007065F9"/>
    <w:rsid w:val="00706746"/>
    <w:rsid w:val="007070B1"/>
    <w:rsid w:val="0070721F"/>
    <w:rsid w:val="00707576"/>
    <w:rsid w:val="00707BB9"/>
    <w:rsid w:val="0071015F"/>
    <w:rsid w:val="00710A1B"/>
    <w:rsid w:val="00711EAF"/>
    <w:rsid w:val="00711F1D"/>
    <w:rsid w:val="0071236D"/>
    <w:rsid w:val="00715132"/>
    <w:rsid w:val="007151AE"/>
    <w:rsid w:val="00715B52"/>
    <w:rsid w:val="0071701C"/>
    <w:rsid w:val="0071741C"/>
    <w:rsid w:val="00720399"/>
    <w:rsid w:val="00720B24"/>
    <w:rsid w:val="00721E39"/>
    <w:rsid w:val="0072217A"/>
    <w:rsid w:val="0072365A"/>
    <w:rsid w:val="00723667"/>
    <w:rsid w:val="007237BD"/>
    <w:rsid w:val="00723C12"/>
    <w:rsid w:val="007241FB"/>
    <w:rsid w:val="007252C0"/>
    <w:rsid w:val="00725461"/>
    <w:rsid w:val="00725507"/>
    <w:rsid w:val="00726C71"/>
    <w:rsid w:val="00727B39"/>
    <w:rsid w:val="00727B3E"/>
    <w:rsid w:val="00730018"/>
    <w:rsid w:val="00731ED4"/>
    <w:rsid w:val="007337BB"/>
    <w:rsid w:val="00734E83"/>
    <w:rsid w:val="00735DEC"/>
    <w:rsid w:val="007362E0"/>
    <w:rsid w:val="00736A46"/>
    <w:rsid w:val="00736A89"/>
    <w:rsid w:val="00736B6F"/>
    <w:rsid w:val="00737F28"/>
    <w:rsid w:val="00740C7D"/>
    <w:rsid w:val="00740F57"/>
    <w:rsid w:val="007419F2"/>
    <w:rsid w:val="00741B10"/>
    <w:rsid w:val="00741CC8"/>
    <w:rsid w:val="00742316"/>
    <w:rsid w:val="0074238E"/>
    <w:rsid w:val="007423B0"/>
    <w:rsid w:val="00742CA8"/>
    <w:rsid w:val="00743440"/>
    <w:rsid w:val="00743C59"/>
    <w:rsid w:val="00743F48"/>
    <w:rsid w:val="007443AE"/>
    <w:rsid w:val="00744A90"/>
    <w:rsid w:val="00744BD6"/>
    <w:rsid w:val="00745530"/>
    <w:rsid w:val="00746307"/>
    <w:rsid w:val="00746B9E"/>
    <w:rsid w:val="0074780E"/>
    <w:rsid w:val="00747F03"/>
    <w:rsid w:val="00750083"/>
    <w:rsid w:val="00750FF4"/>
    <w:rsid w:val="0075113F"/>
    <w:rsid w:val="007519DF"/>
    <w:rsid w:val="00751B34"/>
    <w:rsid w:val="00752E1F"/>
    <w:rsid w:val="00752EF4"/>
    <w:rsid w:val="00753AB1"/>
    <w:rsid w:val="00753F7B"/>
    <w:rsid w:val="00754A4B"/>
    <w:rsid w:val="00754D99"/>
    <w:rsid w:val="0075507C"/>
    <w:rsid w:val="007550BD"/>
    <w:rsid w:val="007555CC"/>
    <w:rsid w:val="00755723"/>
    <w:rsid w:val="007558FD"/>
    <w:rsid w:val="00756307"/>
    <w:rsid w:val="00756A7C"/>
    <w:rsid w:val="00756C67"/>
    <w:rsid w:val="00756F70"/>
    <w:rsid w:val="00757332"/>
    <w:rsid w:val="007574EC"/>
    <w:rsid w:val="007605F8"/>
    <w:rsid w:val="007617D6"/>
    <w:rsid w:val="00761C53"/>
    <w:rsid w:val="007624B2"/>
    <w:rsid w:val="0076500E"/>
    <w:rsid w:val="0076520C"/>
    <w:rsid w:val="0076521D"/>
    <w:rsid w:val="00765AD1"/>
    <w:rsid w:val="007665CA"/>
    <w:rsid w:val="00767218"/>
    <w:rsid w:val="00767630"/>
    <w:rsid w:val="0076777B"/>
    <w:rsid w:val="00767CC4"/>
    <w:rsid w:val="007705B0"/>
    <w:rsid w:val="00770E52"/>
    <w:rsid w:val="007715E2"/>
    <w:rsid w:val="00771A2E"/>
    <w:rsid w:val="00772005"/>
    <w:rsid w:val="00772845"/>
    <w:rsid w:val="00772986"/>
    <w:rsid w:val="00773117"/>
    <w:rsid w:val="00773271"/>
    <w:rsid w:val="0077348D"/>
    <w:rsid w:val="007739E3"/>
    <w:rsid w:val="00773BC1"/>
    <w:rsid w:val="00773C2B"/>
    <w:rsid w:val="00773F65"/>
    <w:rsid w:val="00773FF2"/>
    <w:rsid w:val="0077401F"/>
    <w:rsid w:val="00775DD7"/>
    <w:rsid w:val="007760BC"/>
    <w:rsid w:val="007761D5"/>
    <w:rsid w:val="0077674E"/>
    <w:rsid w:val="0077691A"/>
    <w:rsid w:val="00776A40"/>
    <w:rsid w:val="00776D09"/>
    <w:rsid w:val="00776E7A"/>
    <w:rsid w:val="00780284"/>
    <w:rsid w:val="0078164F"/>
    <w:rsid w:val="007818C0"/>
    <w:rsid w:val="00783C05"/>
    <w:rsid w:val="0078410D"/>
    <w:rsid w:val="00784BB2"/>
    <w:rsid w:val="0078529C"/>
    <w:rsid w:val="0078532E"/>
    <w:rsid w:val="00786494"/>
    <w:rsid w:val="007864F1"/>
    <w:rsid w:val="00787732"/>
    <w:rsid w:val="00787974"/>
    <w:rsid w:val="007903A7"/>
    <w:rsid w:val="00790A99"/>
    <w:rsid w:val="00790C9B"/>
    <w:rsid w:val="00791160"/>
    <w:rsid w:val="00791913"/>
    <w:rsid w:val="00791AB4"/>
    <w:rsid w:val="00792633"/>
    <w:rsid w:val="00792748"/>
    <w:rsid w:val="00792B05"/>
    <w:rsid w:val="00792F76"/>
    <w:rsid w:val="00793792"/>
    <w:rsid w:val="00793FC3"/>
    <w:rsid w:val="0079450F"/>
    <w:rsid w:val="00794F0A"/>
    <w:rsid w:val="0079511E"/>
    <w:rsid w:val="00795208"/>
    <w:rsid w:val="0079556D"/>
    <w:rsid w:val="007956A4"/>
    <w:rsid w:val="00795711"/>
    <w:rsid w:val="00795E4A"/>
    <w:rsid w:val="007969B8"/>
    <w:rsid w:val="007969BE"/>
    <w:rsid w:val="00796EC2"/>
    <w:rsid w:val="0079712C"/>
    <w:rsid w:val="007978B6"/>
    <w:rsid w:val="007A08A6"/>
    <w:rsid w:val="007A0B8A"/>
    <w:rsid w:val="007A1449"/>
    <w:rsid w:val="007A1867"/>
    <w:rsid w:val="007A1C25"/>
    <w:rsid w:val="007A1D50"/>
    <w:rsid w:val="007A1F9C"/>
    <w:rsid w:val="007A2700"/>
    <w:rsid w:val="007A2F36"/>
    <w:rsid w:val="007A343E"/>
    <w:rsid w:val="007A3835"/>
    <w:rsid w:val="007A3B67"/>
    <w:rsid w:val="007A431B"/>
    <w:rsid w:val="007A4662"/>
    <w:rsid w:val="007A48F0"/>
    <w:rsid w:val="007A4966"/>
    <w:rsid w:val="007A4B62"/>
    <w:rsid w:val="007A4C53"/>
    <w:rsid w:val="007A5337"/>
    <w:rsid w:val="007A56AE"/>
    <w:rsid w:val="007A5767"/>
    <w:rsid w:val="007A609A"/>
    <w:rsid w:val="007A66CB"/>
    <w:rsid w:val="007A7440"/>
    <w:rsid w:val="007A74C4"/>
    <w:rsid w:val="007B0BCB"/>
    <w:rsid w:val="007B0C47"/>
    <w:rsid w:val="007B19FA"/>
    <w:rsid w:val="007B1BCB"/>
    <w:rsid w:val="007B1C3A"/>
    <w:rsid w:val="007B1F5D"/>
    <w:rsid w:val="007B22DB"/>
    <w:rsid w:val="007B2465"/>
    <w:rsid w:val="007B27E8"/>
    <w:rsid w:val="007B2FD1"/>
    <w:rsid w:val="007B3474"/>
    <w:rsid w:val="007B358B"/>
    <w:rsid w:val="007B3A7F"/>
    <w:rsid w:val="007B4469"/>
    <w:rsid w:val="007B48DB"/>
    <w:rsid w:val="007B4FE1"/>
    <w:rsid w:val="007B53C3"/>
    <w:rsid w:val="007B53EE"/>
    <w:rsid w:val="007B5ED9"/>
    <w:rsid w:val="007B5F3F"/>
    <w:rsid w:val="007B6220"/>
    <w:rsid w:val="007B6738"/>
    <w:rsid w:val="007B6B5F"/>
    <w:rsid w:val="007B6E75"/>
    <w:rsid w:val="007B790D"/>
    <w:rsid w:val="007C1137"/>
    <w:rsid w:val="007C13E9"/>
    <w:rsid w:val="007C1BB8"/>
    <w:rsid w:val="007C2609"/>
    <w:rsid w:val="007C2ADB"/>
    <w:rsid w:val="007C592D"/>
    <w:rsid w:val="007C606F"/>
    <w:rsid w:val="007C60BA"/>
    <w:rsid w:val="007C628B"/>
    <w:rsid w:val="007C62A5"/>
    <w:rsid w:val="007C6B65"/>
    <w:rsid w:val="007C6E15"/>
    <w:rsid w:val="007C6FCA"/>
    <w:rsid w:val="007C70CE"/>
    <w:rsid w:val="007C7400"/>
    <w:rsid w:val="007C7626"/>
    <w:rsid w:val="007C7CAE"/>
    <w:rsid w:val="007C7E26"/>
    <w:rsid w:val="007D089E"/>
    <w:rsid w:val="007D0CBE"/>
    <w:rsid w:val="007D1365"/>
    <w:rsid w:val="007D149E"/>
    <w:rsid w:val="007D200C"/>
    <w:rsid w:val="007D2AEE"/>
    <w:rsid w:val="007D32B8"/>
    <w:rsid w:val="007D33D5"/>
    <w:rsid w:val="007D392A"/>
    <w:rsid w:val="007D3A74"/>
    <w:rsid w:val="007D501C"/>
    <w:rsid w:val="007D5583"/>
    <w:rsid w:val="007D59A5"/>
    <w:rsid w:val="007D610B"/>
    <w:rsid w:val="007D61DF"/>
    <w:rsid w:val="007D6D3B"/>
    <w:rsid w:val="007D79BE"/>
    <w:rsid w:val="007D7C62"/>
    <w:rsid w:val="007E013A"/>
    <w:rsid w:val="007E20B7"/>
    <w:rsid w:val="007E389D"/>
    <w:rsid w:val="007E3950"/>
    <w:rsid w:val="007E3BC3"/>
    <w:rsid w:val="007E3F31"/>
    <w:rsid w:val="007E4EE4"/>
    <w:rsid w:val="007E5008"/>
    <w:rsid w:val="007E56BA"/>
    <w:rsid w:val="007E5EA0"/>
    <w:rsid w:val="007E5EC4"/>
    <w:rsid w:val="007E6081"/>
    <w:rsid w:val="007E6515"/>
    <w:rsid w:val="007E655E"/>
    <w:rsid w:val="007E6951"/>
    <w:rsid w:val="007E7532"/>
    <w:rsid w:val="007E797C"/>
    <w:rsid w:val="007E7C4D"/>
    <w:rsid w:val="007F02A9"/>
    <w:rsid w:val="007F065E"/>
    <w:rsid w:val="007F0E67"/>
    <w:rsid w:val="007F1B96"/>
    <w:rsid w:val="007F2026"/>
    <w:rsid w:val="007F2859"/>
    <w:rsid w:val="007F2879"/>
    <w:rsid w:val="007F3375"/>
    <w:rsid w:val="007F3AA1"/>
    <w:rsid w:val="007F4442"/>
    <w:rsid w:val="007F4EAF"/>
    <w:rsid w:val="007F5368"/>
    <w:rsid w:val="007F5BED"/>
    <w:rsid w:val="007F6368"/>
    <w:rsid w:val="007F6683"/>
    <w:rsid w:val="007F6E60"/>
    <w:rsid w:val="007F6F40"/>
    <w:rsid w:val="007F7A7E"/>
    <w:rsid w:val="007F7AEF"/>
    <w:rsid w:val="00800411"/>
    <w:rsid w:val="00802D34"/>
    <w:rsid w:val="008033A9"/>
    <w:rsid w:val="008034D8"/>
    <w:rsid w:val="00804B5F"/>
    <w:rsid w:val="00804EDD"/>
    <w:rsid w:val="0080535D"/>
    <w:rsid w:val="008065E4"/>
    <w:rsid w:val="00806E32"/>
    <w:rsid w:val="008075EA"/>
    <w:rsid w:val="008100DF"/>
    <w:rsid w:val="00810384"/>
    <w:rsid w:val="00810A35"/>
    <w:rsid w:val="00810C3E"/>
    <w:rsid w:val="00811E30"/>
    <w:rsid w:val="008121A1"/>
    <w:rsid w:val="008128F7"/>
    <w:rsid w:val="00813698"/>
    <w:rsid w:val="008137B6"/>
    <w:rsid w:val="00813B02"/>
    <w:rsid w:val="00813FBB"/>
    <w:rsid w:val="00813FDA"/>
    <w:rsid w:val="0081416F"/>
    <w:rsid w:val="00814BAA"/>
    <w:rsid w:val="00815D82"/>
    <w:rsid w:val="00815D8E"/>
    <w:rsid w:val="00815EEB"/>
    <w:rsid w:val="0081684E"/>
    <w:rsid w:val="00816AB1"/>
    <w:rsid w:val="008173E7"/>
    <w:rsid w:val="008179BE"/>
    <w:rsid w:val="00817E5D"/>
    <w:rsid w:val="00820038"/>
    <w:rsid w:val="00820109"/>
    <w:rsid w:val="0082047B"/>
    <w:rsid w:val="00820489"/>
    <w:rsid w:val="00820497"/>
    <w:rsid w:val="00820BC6"/>
    <w:rsid w:val="00820D68"/>
    <w:rsid w:val="00820E09"/>
    <w:rsid w:val="0082156A"/>
    <w:rsid w:val="008216CC"/>
    <w:rsid w:val="00822751"/>
    <w:rsid w:val="008236E8"/>
    <w:rsid w:val="00823DE5"/>
    <w:rsid w:val="0082477C"/>
    <w:rsid w:val="00824F90"/>
    <w:rsid w:val="008253DD"/>
    <w:rsid w:val="0082664E"/>
    <w:rsid w:val="00826AAC"/>
    <w:rsid w:val="00826AC0"/>
    <w:rsid w:val="00826E5B"/>
    <w:rsid w:val="00827627"/>
    <w:rsid w:val="0083056D"/>
    <w:rsid w:val="00830D1B"/>
    <w:rsid w:val="00830DCD"/>
    <w:rsid w:val="00830EE4"/>
    <w:rsid w:val="00830FD5"/>
    <w:rsid w:val="0083131C"/>
    <w:rsid w:val="0083163C"/>
    <w:rsid w:val="00831891"/>
    <w:rsid w:val="0083293C"/>
    <w:rsid w:val="00832F1D"/>
    <w:rsid w:val="00833DFF"/>
    <w:rsid w:val="00833EBD"/>
    <w:rsid w:val="00834646"/>
    <w:rsid w:val="008347E0"/>
    <w:rsid w:val="00834E40"/>
    <w:rsid w:val="008356AF"/>
    <w:rsid w:val="00835AC3"/>
    <w:rsid w:val="00835E7F"/>
    <w:rsid w:val="00836292"/>
    <w:rsid w:val="00836416"/>
    <w:rsid w:val="00836828"/>
    <w:rsid w:val="008376D7"/>
    <w:rsid w:val="00837896"/>
    <w:rsid w:val="00837A05"/>
    <w:rsid w:val="00840C5C"/>
    <w:rsid w:val="008416C2"/>
    <w:rsid w:val="00842060"/>
    <w:rsid w:val="00842787"/>
    <w:rsid w:val="00842B6C"/>
    <w:rsid w:val="00842F79"/>
    <w:rsid w:val="008441D4"/>
    <w:rsid w:val="00845012"/>
    <w:rsid w:val="00845395"/>
    <w:rsid w:val="00846155"/>
    <w:rsid w:val="0084683B"/>
    <w:rsid w:val="0084693D"/>
    <w:rsid w:val="00847499"/>
    <w:rsid w:val="00847ACB"/>
    <w:rsid w:val="00847F3A"/>
    <w:rsid w:val="00850D02"/>
    <w:rsid w:val="008515BD"/>
    <w:rsid w:val="00851888"/>
    <w:rsid w:val="008519F4"/>
    <w:rsid w:val="0085220E"/>
    <w:rsid w:val="00852C3F"/>
    <w:rsid w:val="00852C71"/>
    <w:rsid w:val="00853414"/>
    <w:rsid w:val="008534E0"/>
    <w:rsid w:val="00853573"/>
    <w:rsid w:val="00853BF5"/>
    <w:rsid w:val="00853CAD"/>
    <w:rsid w:val="00853E16"/>
    <w:rsid w:val="00854922"/>
    <w:rsid w:val="00855C4B"/>
    <w:rsid w:val="00856ACC"/>
    <w:rsid w:val="00856CAB"/>
    <w:rsid w:val="008574E6"/>
    <w:rsid w:val="008576BE"/>
    <w:rsid w:val="00857B63"/>
    <w:rsid w:val="008602D3"/>
    <w:rsid w:val="00861668"/>
    <w:rsid w:val="00861B03"/>
    <w:rsid w:val="00862CB3"/>
    <w:rsid w:val="00862F8A"/>
    <w:rsid w:val="0086332B"/>
    <w:rsid w:val="008635CF"/>
    <w:rsid w:val="00863ACE"/>
    <w:rsid w:val="00863C2A"/>
    <w:rsid w:val="00864A8F"/>
    <w:rsid w:val="00864E68"/>
    <w:rsid w:val="0086526E"/>
    <w:rsid w:val="00865543"/>
    <w:rsid w:val="00865B28"/>
    <w:rsid w:val="0086603E"/>
    <w:rsid w:val="00866785"/>
    <w:rsid w:val="00867F7E"/>
    <w:rsid w:val="0087084D"/>
    <w:rsid w:val="008712B4"/>
    <w:rsid w:val="00871CC5"/>
    <w:rsid w:val="0087275C"/>
    <w:rsid w:val="00873138"/>
    <w:rsid w:val="008735E1"/>
    <w:rsid w:val="00873916"/>
    <w:rsid w:val="008752AC"/>
    <w:rsid w:val="0087666C"/>
    <w:rsid w:val="008770A0"/>
    <w:rsid w:val="00877DBB"/>
    <w:rsid w:val="00880618"/>
    <w:rsid w:val="00880D8E"/>
    <w:rsid w:val="00881B11"/>
    <w:rsid w:val="008827D5"/>
    <w:rsid w:val="00882F5A"/>
    <w:rsid w:val="00883C67"/>
    <w:rsid w:val="00883F92"/>
    <w:rsid w:val="00884138"/>
    <w:rsid w:val="008844E6"/>
    <w:rsid w:val="008847BF"/>
    <w:rsid w:val="0088572A"/>
    <w:rsid w:val="00886B40"/>
    <w:rsid w:val="00886DD9"/>
    <w:rsid w:val="0088708E"/>
    <w:rsid w:val="0088769B"/>
    <w:rsid w:val="00887B21"/>
    <w:rsid w:val="0089095F"/>
    <w:rsid w:val="008911C0"/>
    <w:rsid w:val="00891617"/>
    <w:rsid w:val="0089226B"/>
    <w:rsid w:val="008929E8"/>
    <w:rsid w:val="0089350C"/>
    <w:rsid w:val="00893D96"/>
    <w:rsid w:val="00894BA0"/>
    <w:rsid w:val="008968A5"/>
    <w:rsid w:val="00896B0E"/>
    <w:rsid w:val="008970C5"/>
    <w:rsid w:val="00897271"/>
    <w:rsid w:val="008A0463"/>
    <w:rsid w:val="008A0590"/>
    <w:rsid w:val="008A1029"/>
    <w:rsid w:val="008A11FB"/>
    <w:rsid w:val="008A138B"/>
    <w:rsid w:val="008A1727"/>
    <w:rsid w:val="008A17BE"/>
    <w:rsid w:val="008A18FA"/>
    <w:rsid w:val="008A28B3"/>
    <w:rsid w:val="008A2B53"/>
    <w:rsid w:val="008A2C9A"/>
    <w:rsid w:val="008A3647"/>
    <w:rsid w:val="008A4C75"/>
    <w:rsid w:val="008A4F80"/>
    <w:rsid w:val="008A598C"/>
    <w:rsid w:val="008A5E02"/>
    <w:rsid w:val="008A640D"/>
    <w:rsid w:val="008A6439"/>
    <w:rsid w:val="008A6A20"/>
    <w:rsid w:val="008A718B"/>
    <w:rsid w:val="008A7C0C"/>
    <w:rsid w:val="008B0A3E"/>
    <w:rsid w:val="008B0DA9"/>
    <w:rsid w:val="008B1AA9"/>
    <w:rsid w:val="008B3148"/>
    <w:rsid w:val="008B33FB"/>
    <w:rsid w:val="008B40E0"/>
    <w:rsid w:val="008B4626"/>
    <w:rsid w:val="008B462A"/>
    <w:rsid w:val="008B46B4"/>
    <w:rsid w:val="008B471B"/>
    <w:rsid w:val="008B49FD"/>
    <w:rsid w:val="008B4D0C"/>
    <w:rsid w:val="008B5742"/>
    <w:rsid w:val="008B59DC"/>
    <w:rsid w:val="008B708E"/>
    <w:rsid w:val="008C0316"/>
    <w:rsid w:val="008C0C78"/>
    <w:rsid w:val="008C11B7"/>
    <w:rsid w:val="008C15B3"/>
    <w:rsid w:val="008C1E98"/>
    <w:rsid w:val="008C22C0"/>
    <w:rsid w:val="008C2537"/>
    <w:rsid w:val="008C29A9"/>
    <w:rsid w:val="008C2C7C"/>
    <w:rsid w:val="008C2CD0"/>
    <w:rsid w:val="008C3248"/>
    <w:rsid w:val="008C3773"/>
    <w:rsid w:val="008C3BD9"/>
    <w:rsid w:val="008C3CB3"/>
    <w:rsid w:val="008C443B"/>
    <w:rsid w:val="008C47EC"/>
    <w:rsid w:val="008C4BA5"/>
    <w:rsid w:val="008C4F63"/>
    <w:rsid w:val="008C5360"/>
    <w:rsid w:val="008D0B92"/>
    <w:rsid w:val="008D0E52"/>
    <w:rsid w:val="008D0F2F"/>
    <w:rsid w:val="008D10A8"/>
    <w:rsid w:val="008D16A8"/>
    <w:rsid w:val="008D1D9B"/>
    <w:rsid w:val="008D353B"/>
    <w:rsid w:val="008D3780"/>
    <w:rsid w:val="008D3905"/>
    <w:rsid w:val="008D442B"/>
    <w:rsid w:val="008D4565"/>
    <w:rsid w:val="008D4613"/>
    <w:rsid w:val="008D561F"/>
    <w:rsid w:val="008D60FB"/>
    <w:rsid w:val="008D648F"/>
    <w:rsid w:val="008D681E"/>
    <w:rsid w:val="008D7EFD"/>
    <w:rsid w:val="008E0AC7"/>
    <w:rsid w:val="008E0D1C"/>
    <w:rsid w:val="008E1053"/>
    <w:rsid w:val="008E137F"/>
    <w:rsid w:val="008E1532"/>
    <w:rsid w:val="008E1ACE"/>
    <w:rsid w:val="008E225B"/>
    <w:rsid w:val="008E2B2A"/>
    <w:rsid w:val="008E2F68"/>
    <w:rsid w:val="008E4D2B"/>
    <w:rsid w:val="008E4F75"/>
    <w:rsid w:val="008E5388"/>
    <w:rsid w:val="008E59F7"/>
    <w:rsid w:val="008E5EA2"/>
    <w:rsid w:val="008E64D7"/>
    <w:rsid w:val="008E7018"/>
    <w:rsid w:val="008E7832"/>
    <w:rsid w:val="008E7889"/>
    <w:rsid w:val="008E79A5"/>
    <w:rsid w:val="008F32D1"/>
    <w:rsid w:val="008F3812"/>
    <w:rsid w:val="008F3E26"/>
    <w:rsid w:val="008F42EE"/>
    <w:rsid w:val="008F430A"/>
    <w:rsid w:val="008F47CD"/>
    <w:rsid w:val="008F4A31"/>
    <w:rsid w:val="008F4EA7"/>
    <w:rsid w:val="008F5375"/>
    <w:rsid w:val="008F53AF"/>
    <w:rsid w:val="008F5883"/>
    <w:rsid w:val="008F5E4C"/>
    <w:rsid w:val="008F5F43"/>
    <w:rsid w:val="008F6D5E"/>
    <w:rsid w:val="008F77F6"/>
    <w:rsid w:val="009007D2"/>
    <w:rsid w:val="009016C9"/>
    <w:rsid w:val="00901D42"/>
    <w:rsid w:val="00901E76"/>
    <w:rsid w:val="00902105"/>
    <w:rsid w:val="00902600"/>
    <w:rsid w:val="00903525"/>
    <w:rsid w:val="00903721"/>
    <w:rsid w:val="0090434D"/>
    <w:rsid w:val="009046DB"/>
    <w:rsid w:val="009056CC"/>
    <w:rsid w:val="009062B0"/>
    <w:rsid w:val="00907296"/>
    <w:rsid w:val="0090757A"/>
    <w:rsid w:val="009077A1"/>
    <w:rsid w:val="00910232"/>
    <w:rsid w:val="00910244"/>
    <w:rsid w:val="00910B48"/>
    <w:rsid w:val="00910F3A"/>
    <w:rsid w:val="009124A7"/>
    <w:rsid w:val="00913D52"/>
    <w:rsid w:val="0091434E"/>
    <w:rsid w:val="00916143"/>
    <w:rsid w:val="009167D8"/>
    <w:rsid w:val="00917D09"/>
    <w:rsid w:val="00920AC6"/>
    <w:rsid w:val="00921245"/>
    <w:rsid w:val="0092135B"/>
    <w:rsid w:val="0092190E"/>
    <w:rsid w:val="009226A9"/>
    <w:rsid w:val="009227E0"/>
    <w:rsid w:val="00922A08"/>
    <w:rsid w:val="00922F29"/>
    <w:rsid w:val="00923FA7"/>
    <w:rsid w:val="00924338"/>
    <w:rsid w:val="0092449D"/>
    <w:rsid w:val="00924B7A"/>
    <w:rsid w:val="00926A58"/>
    <w:rsid w:val="00926C5D"/>
    <w:rsid w:val="00926C7C"/>
    <w:rsid w:val="00927262"/>
    <w:rsid w:val="009272F3"/>
    <w:rsid w:val="00927AF7"/>
    <w:rsid w:val="00927D48"/>
    <w:rsid w:val="009309C4"/>
    <w:rsid w:val="00930C8F"/>
    <w:rsid w:val="0093125E"/>
    <w:rsid w:val="009316B3"/>
    <w:rsid w:val="00931E30"/>
    <w:rsid w:val="00931E41"/>
    <w:rsid w:val="00931F3F"/>
    <w:rsid w:val="00931FF8"/>
    <w:rsid w:val="0093224D"/>
    <w:rsid w:val="00932923"/>
    <w:rsid w:val="0093296D"/>
    <w:rsid w:val="00932BBB"/>
    <w:rsid w:val="009331E6"/>
    <w:rsid w:val="00933749"/>
    <w:rsid w:val="00933FF4"/>
    <w:rsid w:val="00934948"/>
    <w:rsid w:val="009351C6"/>
    <w:rsid w:val="00935636"/>
    <w:rsid w:val="00935B72"/>
    <w:rsid w:val="00935DAF"/>
    <w:rsid w:val="00935F40"/>
    <w:rsid w:val="0093651E"/>
    <w:rsid w:val="009368A2"/>
    <w:rsid w:val="00937199"/>
    <w:rsid w:val="009377B6"/>
    <w:rsid w:val="00937CE2"/>
    <w:rsid w:val="00940BC8"/>
    <w:rsid w:val="00941143"/>
    <w:rsid w:val="009413DD"/>
    <w:rsid w:val="00941530"/>
    <w:rsid w:val="00941C56"/>
    <w:rsid w:val="00941CBB"/>
    <w:rsid w:val="00941DF1"/>
    <w:rsid w:val="00942028"/>
    <w:rsid w:val="00942E71"/>
    <w:rsid w:val="00943327"/>
    <w:rsid w:val="00943985"/>
    <w:rsid w:val="00943996"/>
    <w:rsid w:val="009445FB"/>
    <w:rsid w:val="0094482A"/>
    <w:rsid w:val="0094498F"/>
    <w:rsid w:val="00944ACF"/>
    <w:rsid w:val="00944DFD"/>
    <w:rsid w:val="00945B3E"/>
    <w:rsid w:val="00945C2F"/>
    <w:rsid w:val="00946DE8"/>
    <w:rsid w:val="0094754A"/>
    <w:rsid w:val="00947B00"/>
    <w:rsid w:val="00947D13"/>
    <w:rsid w:val="00951176"/>
    <w:rsid w:val="009515C5"/>
    <w:rsid w:val="009521A4"/>
    <w:rsid w:val="00952793"/>
    <w:rsid w:val="00952B83"/>
    <w:rsid w:val="009542E1"/>
    <w:rsid w:val="00954601"/>
    <w:rsid w:val="0095464E"/>
    <w:rsid w:val="009559C4"/>
    <w:rsid w:val="00955AD2"/>
    <w:rsid w:val="00955EDE"/>
    <w:rsid w:val="00956242"/>
    <w:rsid w:val="009562EC"/>
    <w:rsid w:val="0095654E"/>
    <w:rsid w:val="0095685C"/>
    <w:rsid w:val="00957120"/>
    <w:rsid w:val="00957A76"/>
    <w:rsid w:val="00960449"/>
    <w:rsid w:val="009605DE"/>
    <w:rsid w:val="00960AB0"/>
    <w:rsid w:val="00960EF9"/>
    <w:rsid w:val="0096194E"/>
    <w:rsid w:val="00961A5F"/>
    <w:rsid w:val="00961A8F"/>
    <w:rsid w:val="009627AC"/>
    <w:rsid w:val="0096293C"/>
    <w:rsid w:val="00962FCF"/>
    <w:rsid w:val="009636AC"/>
    <w:rsid w:val="00963C6A"/>
    <w:rsid w:val="00963DF6"/>
    <w:rsid w:val="009641F8"/>
    <w:rsid w:val="009648FB"/>
    <w:rsid w:val="00964B00"/>
    <w:rsid w:val="00964B0E"/>
    <w:rsid w:val="00964BD8"/>
    <w:rsid w:val="009655F1"/>
    <w:rsid w:val="0096565B"/>
    <w:rsid w:val="00965709"/>
    <w:rsid w:val="00965789"/>
    <w:rsid w:val="00965B54"/>
    <w:rsid w:val="00965DDB"/>
    <w:rsid w:val="00965FFE"/>
    <w:rsid w:val="00966144"/>
    <w:rsid w:val="0096618B"/>
    <w:rsid w:val="009667AF"/>
    <w:rsid w:val="009667CE"/>
    <w:rsid w:val="0096690F"/>
    <w:rsid w:val="009673FD"/>
    <w:rsid w:val="0096748F"/>
    <w:rsid w:val="009678E2"/>
    <w:rsid w:val="00967B6E"/>
    <w:rsid w:val="009702C4"/>
    <w:rsid w:val="00970F1C"/>
    <w:rsid w:val="00971104"/>
    <w:rsid w:val="00971211"/>
    <w:rsid w:val="0097188D"/>
    <w:rsid w:val="00971A56"/>
    <w:rsid w:val="009727FE"/>
    <w:rsid w:val="00972B5B"/>
    <w:rsid w:val="00972D04"/>
    <w:rsid w:val="00972FD3"/>
    <w:rsid w:val="009732B0"/>
    <w:rsid w:val="00973461"/>
    <w:rsid w:val="00974969"/>
    <w:rsid w:val="00974D61"/>
    <w:rsid w:val="00974EFF"/>
    <w:rsid w:val="009757EA"/>
    <w:rsid w:val="00975A4A"/>
    <w:rsid w:val="00975B0D"/>
    <w:rsid w:val="009765A2"/>
    <w:rsid w:val="00976C0D"/>
    <w:rsid w:val="00980BF1"/>
    <w:rsid w:val="0098150A"/>
    <w:rsid w:val="00981DA8"/>
    <w:rsid w:val="00981F11"/>
    <w:rsid w:val="00982518"/>
    <w:rsid w:val="0098404C"/>
    <w:rsid w:val="00985369"/>
    <w:rsid w:val="00985B4D"/>
    <w:rsid w:val="00985E17"/>
    <w:rsid w:val="0098639E"/>
    <w:rsid w:val="00986430"/>
    <w:rsid w:val="00986987"/>
    <w:rsid w:val="0098767C"/>
    <w:rsid w:val="00987992"/>
    <w:rsid w:val="00987E9A"/>
    <w:rsid w:val="00990593"/>
    <w:rsid w:val="00990A79"/>
    <w:rsid w:val="00991850"/>
    <w:rsid w:val="00991F68"/>
    <w:rsid w:val="009925FD"/>
    <w:rsid w:val="0099335F"/>
    <w:rsid w:val="00994081"/>
    <w:rsid w:val="00994773"/>
    <w:rsid w:val="009951C2"/>
    <w:rsid w:val="00995566"/>
    <w:rsid w:val="0099791E"/>
    <w:rsid w:val="009A08CA"/>
    <w:rsid w:val="009A09AF"/>
    <w:rsid w:val="009A1A35"/>
    <w:rsid w:val="009A35C1"/>
    <w:rsid w:val="009A38D4"/>
    <w:rsid w:val="009A3D7F"/>
    <w:rsid w:val="009A3D89"/>
    <w:rsid w:val="009A4012"/>
    <w:rsid w:val="009A49B4"/>
    <w:rsid w:val="009A4BFB"/>
    <w:rsid w:val="009A4F3B"/>
    <w:rsid w:val="009A5562"/>
    <w:rsid w:val="009A5605"/>
    <w:rsid w:val="009A5C32"/>
    <w:rsid w:val="009A6EE4"/>
    <w:rsid w:val="009A6F44"/>
    <w:rsid w:val="009A7248"/>
    <w:rsid w:val="009B09C9"/>
    <w:rsid w:val="009B258C"/>
    <w:rsid w:val="009B32A0"/>
    <w:rsid w:val="009B3610"/>
    <w:rsid w:val="009B42D7"/>
    <w:rsid w:val="009B4AA5"/>
    <w:rsid w:val="009B5502"/>
    <w:rsid w:val="009B55A1"/>
    <w:rsid w:val="009B5783"/>
    <w:rsid w:val="009B58DD"/>
    <w:rsid w:val="009B6800"/>
    <w:rsid w:val="009B6BD7"/>
    <w:rsid w:val="009B6C68"/>
    <w:rsid w:val="009B6FE0"/>
    <w:rsid w:val="009B7186"/>
    <w:rsid w:val="009B71E5"/>
    <w:rsid w:val="009B740E"/>
    <w:rsid w:val="009C046A"/>
    <w:rsid w:val="009C04B4"/>
    <w:rsid w:val="009C1341"/>
    <w:rsid w:val="009C2B4D"/>
    <w:rsid w:val="009C2D51"/>
    <w:rsid w:val="009C4C68"/>
    <w:rsid w:val="009C4FFC"/>
    <w:rsid w:val="009C5936"/>
    <w:rsid w:val="009C5A5A"/>
    <w:rsid w:val="009C5E42"/>
    <w:rsid w:val="009C65AF"/>
    <w:rsid w:val="009C6BA3"/>
    <w:rsid w:val="009C70B4"/>
    <w:rsid w:val="009D0FF4"/>
    <w:rsid w:val="009D14CE"/>
    <w:rsid w:val="009D1C1D"/>
    <w:rsid w:val="009D275C"/>
    <w:rsid w:val="009D296E"/>
    <w:rsid w:val="009D31A2"/>
    <w:rsid w:val="009D3539"/>
    <w:rsid w:val="009D3C05"/>
    <w:rsid w:val="009D58B1"/>
    <w:rsid w:val="009D606B"/>
    <w:rsid w:val="009D6831"/>
    <w:rsid w:val="009D6B21"/>
    <w:rsid w:val="009D6C9E"/>
    <w:rsid w:val="009E0011"/>
    <w:rsid w:val="009E044B"/>
    <w:rsid w:val="009E0625"/>
    <w:rsid w:val="009E1481"/>
    <w:rsid w:val="009E18B1"/>
    <w:rsid w:val="009E1D3F"/>
    <w:rsid w:val="009E2426"/>
    <w:rsid w:val="009E2CDB"/>
    <w:rsid w:val="009E4407"/>
    <w:rsid w:val="009E4A7A"/>
    <w:rsid w:val="009E4AD5"/>
    <w:rsid w:val="009E50B0"/>
    <w:rsid w:val="009E5688"/>
    <w:rsid w:val="009E5B47"/>
    <w:rsid w:val="009E648A"/>
    <w:rsid w:val="009E6B46"/>
    <w:rsid w:val="009E71D3"/>
    <w:rsid w:val="009E7A04"/>
    <w:rsid w:val="009F0454"/>
    <w:rsid w:val="009F0A28"/>
    <w:rsid w:val="009F0C2A"/>
    <w:rsid w:val="009F107B"/>
    <w:rsid w:val="009F14C0"/>
    <w:rsid w:val="009F18B6"/>
    <w:rsid w:val="009F1F3E"/>
    <w:rsid w:val="009F2150"/>
    <w:rsid w:val="009F223C"/>
    <w:rsid w:val="009F29E4"/>
    <w:rsid w:val="009F2B12"/>
    <w:rsid w:val="009F429D"/>
    <w:rsid w:val="009F4D99"/>
    <w:rsid w:val="009F5BBC"/>
    <w:rsid w:val="009F5D98"/>
    <w:rsid w:val="009F680B"/>
    <w:rsid w:val="009F6E64"/>
    <w:rsid w:val="009F7031"/>
    <w:rsid w:val="009F7B7B"/>
    <w:rsid w:val="00A001C3"/>
    <w:rsid w:val="00A00703"/>
    <w:rsid w:val="00A01138"/>
    <w:rsid w:val="00A01A60"/>
    <w:rsid w:val="00A01EC2"/>
    <w:rsid w:val="00A0277B"/>
    <w:rsid w:val="00A034A4"/>
    <w:rsid w:val="00A03967"/>
    <w:rsid w:val="00A03B2A"/>
    <w:rsid w:val="00A04241"/>
    <w:rsid w:val="00A04527"/>
    <w:rsid w:val="00A049CA"/>
    <w:rsid w:val="00A04ED4"/>
    <w:rsid w:val="00A05F40"/>
    <w:rsid w:val="00A06343"/>
    <w:rsid w:val="00A06CE4"/>
    <w:rsid w:val="00A070C7"/>
    <w:rsid w:val="00A07B7C"/>
    <w:rsid w:val="00A109D1"/>
    <w:rsid w:val="00A10B39"/>
    <w:rsid w:val="00A10C85"/>
    <w:rsid w:val="00A10D17"/>
    <w:rsid w:val="00A120BD"/>
    <w:rsid w:val="00A1238D"/>
    <w:rsid w:val="00A12D3C"/>
    <w:rsid w:val="00A13200"/>
    <w:rsid w:val="00A13281"/>
    <w:rsid w:val="00A132D0"/>
    <w:rsid w:val="00A14176"/>
    <w:rsid w:val="00A143BF"/>
    <w:rsid w:val="00A147B0"/>
    <w:rsid w:val="00A14E2D"/>
    <w:rsid w:val="00A15F5E"/>
    <w:rsid w:val="00A16085"/>
    <w:rsid w:val="00A166CF"/>
    <w:rsid w:val="00A1752F"/>
    <w:rsid w:val="00A176C9"/>
    <w:rsid w:val="00A17E07"/>
    <w:rsid w:val="00A204D5"/>
    <w:rsid w:val="00A20AB0"/>
    <w:rsid w:val="00A20C86"/>
    <w:rsid w:val="00A21557"/>
    <w:rsid w:val="00A21597"/>
    <w:rsid w:val="00A21F64"/>
    <w:rsid w:val="00A224EE"/>
    <w:rsid w:val="00A22732"/>
    <w:rsid w:val="00A235A5"/>
    <w:rsid w:val="00A23953"/>
    <w:rsid w:val="00A2491F"/>
    <w:rsid w:val="00A25353"/>
    <w:rsid w:val="00A25445"/>
    <w:rsid w:val="00A25748"/>
    <w:rsid w:val="00A25A4D"/>
    <w:rsid w:val="00A25A97"/>
    <w:rsid w:val="00A25B93"/>
    <w:rsid w:val="00A272AF"/>
    <w:rsid w:val="00A31104"/>
    <w:rsid w:val="00A3226B"/>
    <w:rsid w:val="00A32CA6"/>
    <w:rsid w:val="00A32E77"/>
    <w:rsid w:val="00A32FE4"/>
    <w:rsid w:val="00A3385D"/>
    <w:rsid w:val="00A34D4F"/>
    <w:rsid w:val="00A351A5"/>
    <w:rsid w:val="00A35BCF"/>
    <w:rsid w:val="00A35BEB"/>
    <w:rsid w:val="00A361FE"/>
    <w:rsid w:val="00A36322"/>
    <w:rsid w:val="00A374E2"/>
    <w:rsid w:val="00A37933"/>
    <w:rsid w:val="00A410C2"/>
    <w:rsid w:val="00A424D3"/>
    <w:rsid w:val="00A42746"/>
    <w:rsid w:val="00A42881"/>
    <w:rsid w:val="00A43462"/>
    <w:rsid w:val="00A43881"/>
    <w:rsid w:val="00A43E5D"/>
    <w:rsid w:val="00A44720"/>
    <w:rsid w:val="00A44BCF"/>
    <w:rsid w:val="00A459E8"/>
    <w:rsid w:val="00A45DFD"/>
    <w:rsid w:val="00A471D8"/>
    <w:rsid w:val="00A474A3"/>
    <w:rsid w:val="00A47DC0"/>
    <w:rsid w:val="00A50081"/>
    <w:rsid w:val="00A509E3"/>
    <w:rsid w:val="00A51345"/>
    <w:rsid w:val="00A518DE"/>
    <w:rsid w:val="00A51BF5"/>
    <w:rsid w:val="00A520C6"/>
    <w:rsid w:val="00A521B4"/>
    <w:rsid w:val="00A52477"/>
    <w:rsid w:val="00A53289"/>
    <w:rsid w:val="00A5416E"/>
    <w:rsid w:val="00A548A7"/>
    <w:rsid w:val="00A54E2A"/>
    <w:rsid w:val="00A55982"/>
    <w:rsid w:val="00A56877"/>
    <w:rsid w:val="00A56E6E"/>
    <w:rsid w:val="00A573EA"/>
    <w:rsid w:val="00A60738"/>
    <w:rsid w:val="00A60855"/>
    <w:rsid w:val="00A60AE6"/>
    <w:rsid w:val="00A61664"/>
    <w:rsid w:val="00A623A0"/>
    <w:rsid w:val="00A62517"/>
    <w:rsid w:val="00A63387"/>
    <w:rsid w:val="00A646E4"/>
    <w:rsid w:val="00A647DD"/>
    <w:rsid w:val="00A6527D"/>
    <w:rsid w:val="00A65614"/>
    <w:rsid w:val="00A656B9"/>
    <w:rsid w:val="00A67008"/>
    <w:rsid w:val="00A67969"/>
    <w:rsid w:val="00A70528"/>
    <w:rsid w:val="00A706FB"/>
    <w:rsid w:val="00A7141F"/>
    <w:rsid w:val="00A7217A"/>
    <w:rsid w:val="00A72317"/>
    <w:rsid w:val="00A73242"/>
    <w:rsid w:val="00A73297"/>
    <w:rsid w:val="00A73E45"/>
    <w:rsid w:val="00A741C0"/>
    <w:rsid w:val="00A748E4"/>
    <w:rsid w:val="00A74E59"/>
    <w:rsid w:val="00A75123"/>
    <w:rsid w:val="00A751CC"/>
    <w:rsid w:val="00A757EF"/>
    <w:rsid w:val="00A761D9"/>
    <w:rsid w:val="00A76522"/>
    <w:rsid w:val="00A7659F"/>
    <w:rsid w:val="00A76672"/>
    <w:rsid w:val="00A774AF"/>
    <w:rsid w:val="00A8062F"/>
    <w:rsid w:val="00A80DE5"/>
    <w:rsid w:val="00A80F17"/>
    <w:rsid w:val="00A8154B"/>
    <w:rsid w:val="00A8209E"/>
    <w:rsid w:val="00A8214C"/>
    <w:rsid w:val="00A82562"/>
    <w:rsid w:val="00A826FC"/>
    <w:rsid w:val="00A83292"/>
    <w:rsid w:val="00A846CB"/>
    <w:rsid w:val="00A8477A"/>
    <w:rsid w:val="00A84896"/>
    <w:rsid w:val="00A849C5"/>
    <w:rsid w:val="00A84EA4"/>
    <w:rsid w:val="00A84F79"/>
    <w:rsid w:val="00A86C40"/>
    <w:rsid w:val="00A86E44"/>
    <w:rsid w:val="00A9078F"/>
    <w:rsid w:val="00A90D52"/>
    <w:rsid w:val="00A90FD1"/>
    <w:rsid w:val="00A91022"/>
    <w:rsid w:val="00A912B9"/>
    <w:rsid w:val="00A91591"/>
    <w:rsid w:val="00A91CA8"/>
    <w:rsid w:val="00A9201D"/>
    <w:rsid w:val="00A92322"/>
    <w:rsid w:val="00A92B9A"/>
    <w:rsid w:val="00A93B20"/>
    <w:rsid w:val="00A9436F"/>
    <w:rsid w:val="00A946C0"/>
    <w:rsid w:val="00A94754"/>
    <w:rsid w:val="00A94BB8"/>
    <w:rsid w:val="00A94EE6"/>
    <w:rsid w:val="00A95FB5"/>
    <w:rsid w:val="00A96C37"/>
    <w:rsid w:val="00A96D46"/>
    <w:rsid w:val="00A97652"/>
    <w:rsid w:val="00A97B3B"/>
    <w:rsid w:val="00A97EFA"/>
    <w:rsid w:val="00AA05CD"/>
    <w:rsid w:val="00AA0A6E"/>
    <w:rsid w:val="00AA10A5"/>
    <w:rsid w:val="00AA244C"/>
    <w:rsid w:val="00AA2653"/>
    <w:rsid w:val="00AA2C58"/>
    <w:rsid w:val="00AA3255"/>
    <w:rsid w:val="00AA3319"/>
    <w:rsid w:val="00AA353D"/>
    <w:rsid w:val="00AA3625"/>
    <w:rsid w:val="00AA39E6"/>
    <w:rsid w:val="00AA44C8"/>
    <w:rsid w:val="00AA49B8"/>
    <w:rsid w:val="00AA4D05"/>
    <w:rsid w:val="00AA4FD7"/>
    <w:rsid w:val="00AA5693"/>
    <w:rsid w:val="00AA59F5"/>
    <w:rsid w:val="00AA6439"/>
    <w:rsid w:val="00AA698F"/>
    <w:rsid w:val="00AA741A"/>
    <w:rsid w:val="00AA76EA"/>
    <w:rsid w:val="00AA7CC5"/>
    <w:rsid w:val="00AB0EEA"/>
    <w:rsid w:val="00AB1451"/>
    <w:rsid w:val="00AB232F"/>
    <w:rsid w:val="00AB258F"/>
    <w:rsid w:val="00AB25E7"/>
    <w:rsid w:val="00AB3761"/>
    <w:rsid w:val="00AB3FE4"/>
    <w:rsid w:val="00AB46A3"/>
    <w:rsid w:val="00AB48F4"/>
    <w:rsid w:val="00AB4CE8"/>
    <w:rsid w:val="00AB4F3A"/>
    <w:rsid w:val="00AB52BF"/>
    <w:rsid w:val="00AB566F"/>
    <w:rsid w:val="00AB732D"/>
    <w:rsid w:val="00AB78DB"/>
    <w:rsid w:val="00AB7BFB"/>
    <w:rsid w:val="00AC0426"/>
    <w:rsid w:val="00AC0587"/>
    <w:rsid w:val="00AC068A"/>
    <w:rsid w:val="00AC1236"/>
    <w:rsid w:val="00AC3C7C"/>
    <w:rsid w:val="00AC3FC7"/>
    <w:rsid w:val="00AC423D"/>
    <w:rsid w:val="00AC5171"/>
    <w:rsid w:val="00AC5711"/>
    <w:rsid w:val="00AC5D51"/>
    <w:rsid w:val="00AC652F"/>
    <w:rsid w:val="00AC665C"/>
    <w:rsid w:val="00AC6A6C"/>
    <w:rsid w:val="00AC745A"/>
    <w:rsid w:val="00AC7869"/>
    <w:rsid w:val="00AC7C61"/>
    <w:rsid w:val="00AC7ED5"/>
    <w:rsid w:val="00AD03C7"/>
    <w:rsid w:val="00AD0534"/>
    <w:rsid w:val="00AD0844"/>
    <w:rsid w:val="00AD0E36"/>
    <w:rsid w:val="00AD113E"/>
    <w:rsid w:val="00AD14C2"/>
    <w:rsid w:val="00AD17C8"/>
    <w:rsid w:val="00AD1D43"/>
    <w:rsid w:val="00AD1FC0"/>
    <w:rsid w:val="00AD2384"/>
    <w:rsid w:val="00AD2643"/>
    <w:rsid w:val="00AD2DF3"/>
    <w:rsid w:val="00AD36D0"/>
    <w:rsid w:val="00AD3FA9"/>
    <w:rsid w:val="00AD40AC"/>
    <w:rsid w:val="00AD4796"/>
    <w:rsid w:val="00AD4A56"/>
    <w:rsid w:val="00AD5932"/>
    <w:rsid w:val="00AD623C"/>
    <w:rsid w:val="00AD6510"/>
    <w:rsid w:val="00AD71AC"/>
    <w:rsid w:val="00AD744D"/>
    <w:rsid w:val="00AD78C7"/>
    <w:rsid w:val="00AD7B8E"/>
    <w:rsid w:val="00AD7E04"/>
    <w:rsid w:val="00AD7F6B"/>
    <w:rsid w:val="00AE00A8"/>
    <w:rsid w:val="00AE0516"/>
    <w:rsid w:val="00AE088E"/>
    <w:rsid w:val="00AE0B62"/>
    <w:rsid w:val="00AE14C7"/>
    <w:rsid w:val="00AE1689"/>
    <w:rsid w:val="00AE1F4B"/>
    <w:rsid w:val="00AE298F"/>
    <w:rsid w:val="00AE3307"/>
    <w:rsid w:val="00AE3F15"/>
    <w:rsid w:val="00AE40F1"/>
    <w:rsid w:val="00AE4CD8"/>
    <w:rsid w:val="00AE4DF6"/>
    <w:rsid w:val="00AE5797"/>
    <w:rsid w:val="00AE5AB8"/>
    <w:rsid w:val="00AE5F03"/>
    <w:rsid w:val="00AE6A64"/>
    <w:rsid w:val="00AF00A2"/>
    <w:rsid w:val="00AF044A"/>
    <w:rsid w:val="00AF162E"/>
    <w:rsid w:val="00AF1DCD"/>
    <w:rsid w:val="00AF2C5C"/>
    <w:rsid w:val="00AF2E4E"/>
    <w:rsid w:val="00AF2F79"/>
    <w:rsid w:val="00AF3556"/>
    <w:rsid w:val="00AF399C"/>
    <w:rsid w:val="00AF3A4A"/>
    <w:rsid w:val="00AF3DD6"/>
    <w:rsid w:val="00AF4A8A"/>
    <w:rsid w:val="00AF4FDC"/>
    <w:rsid w:val="00AF50F6"/>
    <w:rsid w:val="00AF5817"/>
    <w:rsid w:val="00AF59DC"/>
    <w:rsid w:val="00AF6126"/>
    <w:rsid w:val="00AF776B"/>
    <w:rsid w:val="00AF7C28"/>
    <w:rsid w:val="00B00062"/>
    <w:rsid w:val="00B00DF6"/>
    <w:rsid w:val="00B01625"/>
    <w:rsid w:val="00B01F22"/>
    <w:rsid w:val="00B02B3F"/>
    <w:rsid w:val="00B02E36"/>
    <w:rsid w:val="00B02E70"/>
    <w:rsid w:val="00B037BB"/>
    <w:rsid w:val="00B03AFC"/>
    <w:rsid w:val="00B04291"/>
    <w:rsid w:val="00B04589"/>
    <w:rsid w:val="00B04C28"/>
    <w:rsid w:val="00B059A4"/>
    <w:rsid w:val="00B06C00"/>
    <w:rsid w:val="00B10FFC"/>
    <w:rsid w:val="00B11768"/>
    <w:rsid w:val="00B11ADF"/>
    <w:rsid w:val="00B11CC4"/>
    <w:rsid w:val="00B147B8"/>
    <w:rsid w:val="00B1483B"/>
    <w:rsid w:val="00B14E0F"/>
    <w:rsid w:val="00B15C8F"/>
    <w:rsid w:val="00B16E81"/>
    <w:rsid w:val="00B171D3"/>
    <w:rsid w:val="00B17677"/>
    <w:rsid w:val="00B20528"/>
    <w:rsid w:val="00B20952"/>
    <w:rsid w:val="00B2107C"/>
    <w:rsid w:val="00B21BFF"/>
    <w:rsid w:val="00B228E4"/>
    <w:rsid w:val="00B22902"/>
    <w:rsid w:val="00B22A0D"/>
    <w:rsid w:val="00B22A44"/>
    <w:rsid w:val="00B22B22"/>
    <w:rsid w:val="00B22D5F"/>
    <w:rsid w:val="00B23C0C"/>
    <w:rsid w:val="00B24386"/>
    <w:rsid w:val="00B26345"/>
    <w:rsid w:val="00B2751E"/>
    <w:rsid w:val="00B27A25"/>
    <w:rsid w:val="00B27DC0"/>
    <w:rsid w:val="00B27EB2"/>
    <w:rsid w:val="00B309BC"/>
    <w:rsid w:val="00B30E6E"/>
    <w:rsid w:val="00B30E75"/>
    <w:rsid w:val="00B3198A"/>
    <w:rsid w:val="00B31AF3"/>
    <w:rsid w:val="00B324A3"/>
    <w:rsid w:val="00B32539"/>
    <w:rsid w:val="00B33726"/>
    <w:rsid w:val="00B33F1D"/>
    <w:rsid w:val="00B3412C"/>
    <w:rsid w:val="00B341B4"/>
    <w:rsid w:val="00B344E0"/>
    <w:rsid w:val="00B3515A"/>
    <w:rsid w:val="00B3555B"/>
    <w:rsid w:val="00B357E0"/>
    <w:rsid w:val="00B35A87"/>
    <w:rsid w:val="00B35ACD"/>
    <w:rsid w:val="00B35C39"/>
    <w:rsid w:val="00B36093"/>
    <w:rsid w:val="00B360C8"/>
    <w:rsid w:val="00B37ADF"/>
    <w:rsid w:val="00B37C9E"/>
    <w:rsid w:val="00B405B9"/>
    <w:rsid w:val="00B40D55"/>
    <w:rsid w:val="00B41FF6"/>
    <w:rsid w:val="00B4210A"/>
    <w:rsid w:val="00B42AAD"/>
    <w:rsid w:val="00B42B5A"/>
    <w:rsid w:val="00B43B16"/>
    <w:rsid w:val="00B4442F"/>
    <w:rsid w:val="00B4488D"/>
    <w:rsid w:val="00B44ABF"/>
    <w:rsid w:val="00B4593D"/>
    <w:rsid w:val="00B45E4D"/>
    <w:rsid w:val="00B5117C"/>
    <w:rsid w:val="00B5201E"/>
    <w:rsid w:val="00B52737"/>
    <w:rsid w:val="00B52F3E"/>
    <w:rsid w:val="00B53737"/>
    <w:rsid w:val="00B53769"/>
    <w:rsid w:val="00B5395E"/>
    <w:rsid w:val="00B54712"/>
    <w:rsid w:val="00B549CE"/>
    <w:rsid w:val="00B54BCF"/>
    <w:rsid w:val="00B54C7E"/>
    <w:rsid w:val="00B54CBE"/>
    <w:rsid w:val="00B54ED2"/>
    <w:rsid w:val="00B556E9"/>
    <w:rsid w:val="00B55A57"/>
    <w:rsid w:val="00B5689B"/>
    <w:rsid w:val="00B5769D"/>
    <w:rsid w:val="00B57868"/>
    <w:rsid w:val="00B57CA3"/>
    <w:rsid w:val="00B61F5E"/>
    <w:rsid w:val="00B6358D"/>
    <w:rsid w:val="00B64449"/>
    <w:rsid w:val="00B6568E"/>
    <w:rsid w:val="00B6580E"/>
    <w:rsid w:val="00B66283"/>
    <w:rsid w:val="00B662B0"/>
    <w:rsid w:val="00B66FCB"/>
    <w:rsid w:val="00B673F0"/>
    <w:rsid w:val="00B70224"/>
    <w:rsid w:val="00B706D6"/>
    <w:rsid w:val="00B70C8C"/>
    <w:rsid w:val="00B70E51"/>
    <w:rsid w:val="00B7107F"/>
    <w:rsid w:val="00B71093"/>
    <w:rsid w:val="00B71299"/>
    <w:rsid w:val="00B71624"/>
    <w:rsid w:val="00B71A23"/>
    <w:rsid w:val="00B72321"/>
    <w:rsid w:val="00B72C5A"/>
    <w:rsid w:val="00B72E41"/>
    <w:rsid w:val="00B74312"/>
    <w:rsid w:val="00B74610"/>
    <w:rsid w:val="00B75E62"/>
    <w:rsid w:val="00B75E66"/>
    <w:rsid w:val="00B762AC"/>
    <w:rsid w:val="00B76A11"/>
    <w:rsid w:val="00B76D6D"/>
    <w:rsid w:val="00B77707"/>
    <w:rsid w:val="00B77FB4"/>
    <w:rsid w:val="00B80284"/>
    <w:rsid w:val="00B8088F"/>
    <w:rsid w:val="00B80D46"/>
    <w:rsid w:val="00B80E12"/>
    <w:rsid w:val="00B81E77"/>
    <w:rsid w:val="00B82004"/>
    <w:rsid w:val="00B8273F"/>
    <w:rsid w:val="00B827B5"/>
    <w:rsid w:val="00B82E14"/>
    <w:rsid w:val="00B82FBD"/>
    <w:rsid w:val="00B8359B"/>
    <w:rsid w:val="00B8392C"/>
    <w:rsid w:val="00B83EBD"/>
    <w:rsid w:val="00B848BA"/>
    <w:rsid w:val="00B85DB1"/>
    <w:rsid w:val="00B8651A"/>
    <w:rsid w:val="00B86C0D"/>
    <w:rsid w:val="00B872D8"/>
    <w:rsid w:val="00B87B0F"/>
    <w:rsid w:val="00B90411"/>
    <w:rsid w:val="00B919EC"/>
    <w:rsid w:val="00B94881"/>
    <w:rsid w:val="00B94DEE"/>
    <w:rsid w:val="00B95258"/>
    <w:rsid w:val="00B956A5"/>
    <w:rsid w:val="00B95E13"/>
    <w:rsid w:val="00B96243"/>
    <w:rsid w:val="00B96C7F"/>
    <w:rsid w:val="00B97127"/>
    <w:rsid w:val="00B97C19"/>
    <w:rsid w:val="00BA1D6C"/>
    <w:rsid w:val="00BA2FBA"/>
    <w:rsid w:val="00BA3019"/>
    <w:rsid w:val="00BA3C22"/>
    <w:rsid w:val="00BA463B"/>
    <w:rsid w:val="00BA4C9A"/>
    <w:rsid w:val="00BA4F24"/>
    <w:rsid w:val="00BA56FE"/>
    <w:rsid w:val="00BA5A6D"/>
    <w:rsid w:val="00BA6584"/>
    <w:rsid w:val="00BA6B05"/>
    <w:rsid w:val="00BA6B8D"/>
    <w:rsid w:val="00BA6F40"/>
    <w:rsid w:val="00BA7247"/>
    <w:rsid w:val="00BA7810"/>
    <w:rsid w:val="00BA78DF"/>
    <w:rsid w:val="00BB16C0"/>
    <w:rsid w:val="00BB17BB"/>
    <w:rsid w:val="00BB3F80"/>
    <w:rsid w:val="00BB446C"/>
    <w:rsid w:val="00BB47DE"/>
    <w:rsid w:val="00BB4ADA"/>
    <w:rsid w:val="00BB5957"/>
    <w:rsid w:val="00BB5CDC"/>
    <w:rsid w:val="00BB6006"/>
    <w:rsid w:val="00BB639F"/>
    <w:rsid w:val="00BB700E"/>
    <w:rsid w:val="00BB7448"/>
    <w:rsid w:val="00BB78AC"/>
    <w:rsid w:val="00BB7906"/>
    <w:rsid w:val="00BB7A4E"/>
    <w:rsid w:val="00BB7AE6"/>
    <w:rsid w:val="00BC12DA"/>
    <w:rsid w:val="00BC23FE"/>
    <w:rsid w:val="00BC2500"/>
    <w:rsid w:val="00BC2705"/>
    <w:rsid w:val="00BC4FA9"/>
    <w:rsid w:val="00BC4FE9"/>
    <w:rsid w:val="00BC537D"/>
    <w:rsid w:val="00BC5A40"/>
    <w:rsid w:val="00BC5E0C"/>
    <w:rsid w:val="00BC7E45"/>
    <w:rsid w:val="00BC7EB1"/>
    <w:rsid w:val="00BD018B"/>
    <w:rsid w:val="00BD032E"/>
    <w:rsid w:val="00BD0C73"/>
    <w:rsid w:val="00BD12B7"/>
    <w:rsid w:val="00BD12FC"/>
    <w:rsid w:val="00BD2142"/>
    <w:rsid w:val="00BD23E8"/>
    <w:rsid w:val="00BD2655"/>
    <w:rsid w:val="00BD2949"/>
    <w:rsid w:val="00BD2DE4"/>
    <w:rsid w:val="00BD2FBB"/>
    <w:rsid w:val="00BD3130"/>
    <w:rsid w:val="00BD34C9"/>
    <w:rsid w:val="00BD410A"/>
    <w:rsid w:val="00BD4219"/>
    <w:rsid w:val="00BD4DB2"/>
    <w:rsid w:val="00BD560F"/>
    <w:rsid w:val="00BD5B02"/>
    <w:rsid w:val="00BD5CFA"/>
    <w:rsid w:val="00BD6111"/>
    <w:rsid w:val="00BD64A2"/>
    <w:rsid w:val="00BD6D39"/>
    <w:rsid w:val="00BD6F40"/>
    <w:rsid w:val="00BE1032"/>
    <w:rsid w:val="00BE10C5"/>
    <w:rsid w:val="00BE1A1B"/>
    <w:rsid w:val="00BE1FB6"/>
    <w:rsid w:val="00BE2B8F"/>
    <w:rsid w:val="00BE3B85"/>
    <w:rsid w:val="00BE4163"/>
    <w:rsid w:val="00BE4E36"/>
    <w:rsid w:val="00BE534A"/>
    <w:rsid w:val="00BE5D97"/>
    <w:rsid w:val="00BF071F"/>
    <w:rsid w:val="00BF0AA7"/>
    <w:rsid w:val="00BF28A8"/>
    <w:rsid w:val="00BF2BC0"/>
    <w:rsid w:val="00BF3C99"/>
    <w:rsid w:val="00BF573A"/>
    <w:rsid w:val="00BF574D"/>
    <w:rsid w:val="00BF5A99"/>
    <w:rsid w:val="00BF65E8"/>
    <w:rsid w:val="00BF6E78"/>
    <w:rsid w:val="00BF79CB"/>
    <w:rsid w:val="00BF7AFF"/>
    <w:rsid w:val="00C002BB"/>
    <w:rsid w:val="00C005F5"/>
    <w:rsid w:val="00C00699"/>
    <w:rsid w:val="00C00B07"/>
    <w:rsid w:val="00C00D4F"/>
    <w:rsid w:val="00C00F38"/>
    <w:rsid w:val="00C01019"/>
    <w:rsid w:val="00C01441"/>
    <w:rsid w:val="00C015B8"/>
    <w:rsid w:val="00C0167E"/>
    <w:rsid w:val="00C017C0"/>
    <w:rsid w:val="00C01B12"/>
    <w:rsid w:val="00C02173"/>
    <w:rsid w:val="00C0288E"/>
    <w:rsid w:val="00C032C9"/>
    <w:rsid w:val="00C034CB"/>
    <w:rsid w:val="00C041BB"/>
    <w:rsid w:val="00C047FD"/>
    <w:rsid w:val="00C04F15"/>
    <w:rsid w:val="00C05577"/>
    <w:rsid w:val="00C055E2"/>
    <w:rsid w:val="00C06804"/>
    <w:rsid w:val="00C0763B"/>
    <w:rsid w:val="00C076CF"/>
    <w:rsid w:val="00C07D3E"/>
    <w:rsid w:val="00C07D59"/>
    <w:rsid w:val="00C11072"/>
    <w:rsid w:val="00C110F5"/>
    <w:rsid w:val="00C11202"/>
    <w:rsid w:val="00C11785"/>
    <w:rsid w:val="00C11A91"/>
    <w:rsid w:val="00C11ABC"/>
    <w:rsid w:val="00C1393B"/>
    <w:rsid w:val="00C13AC5"/>
    <w:rsid w:val="00C14BF5"/>
    <w:rsid w:val="00C15712"/>
    <w:rsid w:val="00C15EA6"/>
    <w:rsid w:val="00C16106"/>
    <w:rsid w:val="00C165B0"/>
    <w:rsid w:val="00C167A4"/>
    <w:rsid w:val="00C178F5"/>
    <w:rsid w:val="00C17B21"/>
    <w:rsid w:val="00C20D29"/>
    <w:rsid w:val="00C21643"/>
    <w:rsid w:val="00C21910"/>
    <w:rsid w:val="00C21DD0"/>
    <w:rsid w:val="00C21F80"/>
    <w:rsid w:val="00C25213"/>
    <w:rsid w:val="00C2563A"/>
    <w:rsid w:val="00C25C9B"/>
    <w:rsid w:val="00C2730C"/>
    <w:rsid w:val="00C275B7"/>
    <w:rsid w:val="00C27D68"/>
    <w:rsid w:val="00C31010"/>
    <w:rsid w:val="00C312C3"/>
    <w:rsid w:val="00C32ED5"/>
    <w:rsid w:val="00C336F1"/>
    <w:rsid w:val="00C339C6"/>
    <w:rsid w:val="00C33EAA"/>
    <w:rsid w:val="00C34891"/>
    <w:rsid w:val="00C35F21"/>
    <w:rsid w:val="00C37EEA"/>
    <w:rsid w:val="00C41348"/>
    <w:rsid w:val="00C41A39"/>
    <w:rsid w:val="00C41EBF"/>
    <w:rsid w:val="00C428A1"/>
    <w:rsid w:val="00C433A8"/>
    <w:rsid w:val="00C445FD"/>
    <w:rsid w:val="00C44AC0"/>
    <w:rsid w:val="00C44FB4"/>
    <w:rsid w:val="00C4536B"/>
    <w:rsid w:val="00C4541D"/>
    <w:rsid w:val="00C45E7D"/>
    <w:rsid w:val="00C45F7C"/>
    <w:rsid w:val="00C46ADA"/>
    <w:rsid w:val="00C471C6"/>
    <w:rsid w:val="00C5042F"/>
    <w:rsid w:val="00C516BB"/>
    <w:rsid w:val="00C517DD"/>
    <w:rsid w:val="00C519B3"/>
    <w:rsid w:val="00C51E85"/>
    <w:rsid w:val="00C52099"/>
    <w:rsid w:val="00C524FD"/>
    <w:rsid w:val="00C5271B"/>
    <w:rsid w:val="00C53E5E"/>
    <w:rsid w:val="00C5470D"/>
    <w:rsid w:val="00C5481B"/>
    <w:rsid w:val="00C54888"/>
    <w:rsid w:val="00C549DD"/>
    <w:rsid w:val="00C55F9D"/>
    <w:rsid w:val="00C5619A"/>
    <w:rsid w:val="00C56EA7"/>
    <w:rsid w:val="00C575B8"/>
    <w:rsid w:val="00C57FCB"/>
    <w:rsid w:val="00C6055B"/>
    <w:rsid w:val="00C60A19"/>
    <w:rsid w:val="00C60A21"/>
    <w:rsid w:val="00C60DA0"/>
    <w:rsid w:val="00C611D2"/>
    <w:rsid w:val="00C61962"/>
    <w:rsid w:val="00C6250B"/>
    <w:rsid w:val="00C62593"/>
    <w:rsid w:val="00C634C5"/>
    <w:rsid w:val="00C63698"/>
    <w:rsid w:val="00C639CE"/>
    <w:rsid w:val="00C63E16"/>
    <w:rsid w:val="00C642AD"/>
    <w:rsid w:val="00C64435"/>
    <w:rsid w:val="00C648A0"/>
    <w:rsid w:val="00C653E1"/>
    <w:rsid w:val="00C659C6"/>
    <w:rsid w:val="00C65BAB"/>
    <w:rsid w:val="00C666B3"/>
    <w:rsid w:val="00C66B3C"/>
    <w:rsid w:val="00C674B1"/>
    <w:rsid w:val="00C67C02"/>
    <w:rsid w:val="00C67D16"/>
    <w:rsid w:val="00C70239"/>
    <w:rsid w:val="00C703E9"/>
    <w:rsid w:val="00C7062C"/>
    <w:rsid w:val="00C714CE"/>
    <w:rsid w:val="00C71EEA"/>
    <w:rsid w:val="00C726FA"/>
    <w:rsid w:val="00C729BA"/>
    <w:rsid w:val="00C734B4"/>
    <w:rsid w:val="00C735FA"/>
    <w:rsid w:val="00C74C13"/>
    <w:rsid w:val="00C74F42"/>
    <w:rsid w:val="00C75076"/>
    <w:rsid w:val="00C76245"/>
    <w:rsid w:val="00C77AEC"/>
    <w:rsid w:val="00C77C7D"/>
    <w:rsid w:val="00C77D83"/>
    <w:rsid w:val="00C77F01"/>
    <w:rsid w:val="00C8066C"/>
    <w:rsid w:val="00C8083F"/>
    <w:rsid w:val="00C80B98"/>
    <w:rsid w:val="00C81570"/>
    <w:rsid w:val="00C821FF"/>
    <w:rsid w:val="00C82828"/>
    <w:rsid w:val="00C82FEE"/>
    <w:rsid w:val="00C8333C"/>
    <w:rsid w:val="00C833D5"/>
    <w:rsid w:val="00C8407F"/>
    <w:rsid w:val="00C841FF"/>
    <w:rsid w:val="00C8433D"/>
    <w:rsid w:val="00C85033"/>
    <w:rsid w:val="00C85256"/>
    <w:rsid w:val="00C8602A"/>
    <w:rsid w:val="00C86950"/>
    <w:rsid w:val="00C8705D"/>
    <w:rsid w:val="00C872E3"/>
    <w:rsid w:val="00C87A1E"/>
    <w:rsid w:val="00C87E51"/>
    <w:rsid w:val="00C901CC"/>
    <w:rsid w:val="00C907F8"/>
    <w:rsid w:val="00C915D8"/>
    <w:rsid w:val="00C91959"/>
    <w:rsid w:val="00C9292F"/>
    <w:rsid w:val="00C92AEF"/>
    <w:rsid w:val="00C932A9"/>
    <w:rsid w:val="00C93356"/>
    <w:rsid w:val="00C93973"/>
    <w:rsid w:val="00C93DAA"/>
    <w:rsid w:val="00C9405F"/>
    <w:rsid w:val="00C94B82"/>
    <w:rsid w:val="00C955E3"/>
    <w:rsid w:val="00C95763"/>
    <w:rsid w:val="00C957CA"/>
    <w:rsid w:val="00C95970"/>
    <w:rsid w:val="00C95B31"/>
    <w:rsid w:val="00C95F9A"/>
    <w:rsid w:val="00C9725F"/>
    <w:rsid w:val="00C97631"/>
    <w:rsid w:val="00C977A8"/>
    <w:rsid w:val="00C97D6C"/>
    <w:rsid w:val="00CA0B35"/>
    <w:rsid w:val="00CA0DA0"/>
    <w:rsid w:val="00CA2013"/>
    <w:rsid w:val="00CA2A55"/>
    <w:rsid w:val="00CA2C67"/>
    <w:rsid w:val="00CA313E"/>
    <w:rsid w:val="00CA31C5"/>
    <w:rsid w:val="00CA33AF"/>
    <w:rsid w:val="00CA3CD0"/>
    <w:rsid w:val="00CA42C4"/>
    <w:rsid w:val="00CA474C"/>
    <w:rsid w:val="00CA5324"/>
    <w:rsid w:val="00CA56E4"/>
    <w:rsid w:val="00CA5CCF"/>
    <w:rsid w:val="00CA6FE4"/>
    <w:rsid w:val="00CA7615"/>
    <w:rsid w:val="00CA7A4D"/>
    <w:rsid w:val="00CB0224"/>
    <w:rsid w:val="00CB0F09"/>
    <w:rsid w:val="00CB0F26"/>
    <w:rsid w:val="00CB1EDE"/>
    <w:rsid w:val="00CB2018"/>
    <w:rsid w:val="00CB2088"/>
    <w:rsid w:val="00CB25E5"/>
    <w:rsid w:val="00CB260B"/>
    <w:rsid w:val="00CB2A29"/>
    <w:rsid w:val="00CB35C3"/>
    <w:rsid w:val="00CB3A3F"/>
    <w:rsid w:val="00CB3E5B"/>
    <w:rsid w:val="00CB3F62"/>
    <w:rsid w:val="00CB4882"/>
    <w:rsid w:val="00CB4D1B"/>
    <w:rsid w:val="00CB5735"/>
    <w:rsid w:val="00CB6416"/>
    <w:rsid w:val="00CB6510"/>
    <w:rsid w:val="00CB6A22"/>
    <w:rsid w:val="00CB6B83"/>
    <w:rsid w:val="00CB7DFB"/>
    <w:rsid w:val="00CB7FEC"/>
    <w:rsid w:val="00CC0D95"/>
    <w:rsid w:val="00CC105A"/>
    <w:rsid w:val="00CC20E7"/>
    <w:rsid w:val="00CC2AAE"/>
    <w:rsid w:val="00CC2E54"/>
    <w:rsid w:val="00CC2FB4"/>
    <w:rsid w:val="00CC313B"/>
    <w:rsid w:val="00CC38BA"/>
    <w:rsid w:val="00CC42BA"/>
    <w:rsid w:val="00CC520E"/>
    <w:rsid w:val="00CC5496"/>
    <w:rsid w:val="00CC57B9"/>
    <w:rsid w:val="00CC5828"/>
    <w:rsid w:val="00CC5BE3"/>
    <w:rsid w:val="00CC5E74"/>
    <w:rsid w:val="00CC6493"/>
    <w:rsid w:val="00CC665D"/>
    <w:rsid w:val="00CC6FC8"/>
    <w:rsid w:val="00CD1170"/>
    <w:rsid w:val="00CD173D"/>
    <w:rsid w:val="00CD1CEF"/>
    <w:rsid w:val="00CD236C"/>
    <w:rsid w:val="00CD25AD"/>
    <w:rsid w:val="00CD3C60"/>
    <w:rsid w:val="00CD416C"/>
    <w:rsid w:val="00CD4B89"/>
    <w:rsid w:val="00CD64B9"/>
    <w:rsid w:val="00CD6C3C"/>
    <w:rsid w:val="00CD7E00"/>
    <w:rsid w:val="00CE111F"/>
    <w:rsid w:val="00CE126F"/>
    <w:rsid w:val="00CE1D84"/>
    <w:rsid w:val="00CE1E4B"/>
    <w:rsid w:val="00CE211F"/>
    <w:rsid w:val="00CE216F"/>
    <w:rsid w:val="00CE3572"/>
    <w:rsid w:val="00CE3686"/>
    <w:rsid w:val="00CE3A62"/>
    <w:rsid w:val="00CE4173"/>
    <w:rsid w:val="00CE4D80"/>
    <w:rsid w:val="00CE4D9E"/>
    <w:rsid w:val="00CE53B8"/>
    <w:rsid w:val="00CE5625"/>
    <w:rsid w:val="00CE58A4"/>
    <w:rsid w:val="00CE5E1C"/>
    <w:rsid w:val="00CE5E55"/>
    <w:rsid w:val="00CE61E2"/>
    <w:rsid w:val="00CE7159"/>
    <w:rsid w:val="00CE7474"/>
    <w:rsid w:val="00CE7710"/>
    <w:rsid w:val="00CF085F"/>
    <w:rsid w:val="00CF0C18"/>
    <w:rsid w:val="00CF1C45"/>
    <w:rsid w:val="00CF212B"/>
    <w:rsid w:val="00CF29D8"/>
    <w:rsid w:val="00CF2ED5"/>
    <w:rsid w:val="00CF32C8"/>
    <w:rsid w:val="00CF42ED"/>
    <w:rsid w:val="00CF5251"/>
    <w:rsid w:val="00CF562A"/>
    <w:rsid w:val="00CF5749"/>
    <w:rsid w:val="00CF5D4A"/>
    <w:rsid w:val="00CF60AB"/>
    <w:rsid w:val="00CF72F6"/>
    <w:rsid w:val="00CF77B8"/>
    <w:rsid w:val="00CF7ECB"/>
    <w:rsid w:val="00CF7FAF"/>
    <w:rsid w:val="00D00B2C"/>
    <w:rsid w:val="00D01278"/>
    <w:rsid w:val="00D01643"/>
    <w:rsid w:val="00D0173F"/>
    <w:rsid w:val="00D01CD5"/>
    <w:rsid w:val="00D02219"/>
    <w:rsid w:val="00D02A9C"/>
    <w:rsid w:val="00D02EA3"/>
    <w:rsid w:val="00D0324B"/>
    <w:rsid w:val="00D034E3"/>
    <w:rsid w:val="00D03BB0"/>
    <w:rsid w:val="00D03EE0"/>
    <w:rsid w:val="00D05CB4"/>
    <w:rsid w:val="00D06792"/>
    <w:rsid w:val="00D06803"/>
    <w:rsid w:val="00D06FB8"/>
    <w:rsid w:val="00D0769A"/>
    <w:rsid w:val="00D07782"/>
    <w:rsid w:val="00D078D6"/>
    <w:rsid w:val="00D10154"/>
    <w:rsid w:val="00D104D0"/>
    <w:rsid w:val="00D1086F"/>
    <w:rsid w:val="00D10C73"/>
    <w:rsid w:val="00D12038"/>
    <w:rsid w:val="00D12D97"/>
    <w:rsid w:val="00D1325F"/>
    <w:rsid w:val="00D13D4A"/>
    <w:rsid w:val="00D14723"/>
    <w:rsid w:val="00D14CFA"/>
    <w:rsid w:val="00D15C84"/>
    <w:rsid w:val="00D161EE"/>
    <w:rsid w:val="00D16297"/>
    <w:rsid w:val="00D170A3"/>
    <w:rsid w:val="00D170F3"/>
    <w:rsid w:val="00D17BF9"/>
    <w:rsid w:val="00D17D60"/>
    <w:rsid w:val="00D203F0"/>
    <w:rsid w:val="00D204B7"/>
    <w:rsid w:val="00D2060C"/>
    <w:rsid w:val="00D208AE"/>
    <w:rsid w:val="00D20C7A"/>
    <w:rsid w:val="00D20EEC"/>
    <w:rsid w:val="00D21621"/>
    <w:rsid w:val="00D21B4B"/>
    <w:rsid w:val="00D21F8F"/>
    <w:rsid w:val="00D2217A"/>
    <w:rsid w:val="00D22C74"/>
    <w:rsid w:val="00D236B1"/>
    <w:rsid w:val="00D23A17"/>
    <w:rsid w:val="00D23B4A"/>
    <w:rsid w:val="00D23F15"/>
    <w:rsid w:val="00D25E58"/>
    <w:rsid w:val="00D26424"/>
    <w:rsid w:val="00D266DD"/>
    <w:rsid w:val="00D266FA"/>
    <w:rsid w:val="00D268FC"/>
    <w:rsid w:val="00D2772F"/>
    <w:rsid w:val="00D27FD7"/>
    <w:rsid w:val="00D30301"/>
    <w:rsid w:val="00D305AC"/>
    <w:rsid w:val="00D30777"/>
    <w:rsid w:val="00D30CD7"/>
    <w:rsid w:val="00D310F3"/>
    <w:rsid w:val="00D317E1"/>
    <w:rsid w:val="00D31ECA"/>
    <w:rsid w:val="00D323F3"/>
    <w:rsid w:val="00D32793"/>
    <w:rsid w:val="00D32C8D"/>
    <w:rsid w:val="00D33A54"/>
    <w:rsid w:val="00D34016"/>
    <w:rsid w:val="00D3431D"/>
    <w:rsid w:val="00D343E8"/>
    <w:rsid w:val="00D348AE"/>
    <w:rsid w:val="00D3514E"/>
    <w:rsid w:val="00D36008"/>
    <w:rsid w:val="00D36195"/>
    <w:rsid w:val="00D362A3"/>
    <w:rsid w:val="00D36785"/>
    <w:rsid w:val="00D372AD"/>
    <w:rsid w:val="00D375AF"/>
    <w:rsid w:val="00D37703"/>
    <w:rsid w:val="00D40887"/>
    <w:rsid w:val="00D40E80"/>
    <w:rsid w:val="00D412E1"/>
    <w:rsid w:val="00D4141E"/>
    <w:rsid w:val="00D43802"/>
    <w:rsid w:val="00D441E6"/>
    <w:rsid w:val="00D44B96"/>
    <w:rsid w:val="00D4515C"/>
    <w:rsid w:val="00D4609B"/>
    <w:rsid w:val="00D46223"/>
    <w:rsid w:val="00D46CD7"/>
    <w:rsid w:val="00D46E18"/>
    <w:rsid w:val="00D47004"/>
    <w:rsid w:val="00D47F13"/>
    <w:rsid w:val="00D50EA7"/>
    <w:rsid w:val="00D51D1C"/>
    <w:rsid w:val="00D520F9"/>
    <w:rsid w:val="00D53B7A"/>
    <w:rsid w:val="00D54047"/>
    <w:rsid w:val="00D54169"/>
    <w:rsid w:val="00D543C0"/>
    <w:rsid w:val="00D5486E"/>
    <w:rsid w:val="00D54D03"/>
    <w:rsid w:val="00D55471"/>
    <w:rsid w:val="00D554EC"/>
    <w:rsid w:val="00D55E54"/>
    <w:rsid w:val="00D56E98"/>
    <w:rsid w:val="00D57D3C"/>
    <w:rsid w:val="00D60468"/>
    <w:rsid w:val="00D60A6B"/>
    <w:rsid w:val="00D60B13"/>
    <w:rsid w:val="00D60C94"/>
    <w:rsid w:val="00D60FD3"/>
    <w:rsid w:val="00D62262"/>
    <w:rsid w:val="00D62881"/>
    <w:rsid w:val="00D63A2F"/>
    <w:rsid w:val="00D63ED1"/>
    <w:rsid w:val="00D64295"/>
    <w:rsid w:val="00D6466E"/>
    <w:rsid w:val="00D64A57"/>
    <w:rsid w:val="00D64CBD"/>
    <w:rsid w:val="00D65AA5"/>
    <w:rsid w:val="00D6600D"/>
    <w:rsid w:val="00D702FE"/>
    <w:rsid w:val="00D70A32"/>
    <w:rsid w:val="00D70FF9"/>
    <w:rsid w:val="00D71A16"/>
    <w:rsid w:val="00D72C16"/>
    <w:rsid w:val="00D73692"/>
    <w:rsid w:val="00D737AA"/>
    <w:rsid w:val="00D7494E"/>
    <w:rsid w:val="00D74D80"/>
    <w:rsid w:val="00D74F6E"/>
    <w:rsid w:val="00D7518E"/>
    <w:rsid w:val="00D756B1"/>
    <w:rsid w:val="00D7591E"/>
    <w:rsid w:val="00D7714C"/>
    <w:rsid w:val="00D77430"/>
    <w:rsid w:val="00D776E2"/>
    <w:rsid w:val="00D77F42"/>
    <w:rsid w:val="00D80057"/>
    <w:rsid w:val="00D80695"/>
    <w:rsid w:val="00D80D08"/>
    <w:rsid w:val="00D8173C"/>
    <w:rsid w:val="00D81D6B"/>
    <w:rsid w:val="00D82478"/>
    <w:rsid w:val="00D82F44"/>
    <w:rsid w:val="00D8446B"/>
    <w:rsid w:val="00D84E44"/>
    <w:rsid w:val="00D8595B"/>
    <w:rsid w:val="00D86F97"/>
    <w:rsid w:val="00D87789"/>
    <w:rsid w:val="00D90189"/>
    <w:rsid w:val="00D9038C"/>
    <w:rsid w:val="00D90D24"/>
    <w:rsid w:val="00D90ECC"/>
    <w:rsid w:val="00D90EDD"/>
    <w:rsid w:val="00D90F9A"/>
    <w:rsid w:val="00D91C5E"/>
    <w:rsid w:val="00D92C07"/>
    <w:rsid w:val="00D92D5B"/>
    <w:rsid w:val="00D930FF"/>
    <w:rsid w:val="00D9417E"/>
    <w:rsid w:val="00D94349"/>
    <w:rsid w:val="00D95CB9"/>
    <w:rsid w:val="00D95FC2"/>
    <w:rsid w:val="00D966FF"/>
    <w:rsid w:val="00D968A4"/>
    <w:rsid w:val="00D96F53"/>
    <w:rsid w:val="00D97038"/>
    <w:rsid w:val="00D97292"/>
    <w:rsid w:val="00D977F0"/>
    <w:rsid w:val="00DA09A3"/>
    <w:rsid w:val="00DA2267"/>
    <w:rsid w:val="00DA2651"/>
    <w:rsid w:val="00DA27CB"/>
    <w:rsid w:val="00DA2B0A"/>
    <w:rsid w:val="00DA3CBF"/>
    <w:rsid w:val="00DA3EA7"/>
    <w:rsid w:val="00DA3FC0"/>
    <w:rsid w:val="00DA40E1"/>
    <w:rsid w:val="00DA4273"/>
    <w:rsid w:val="00DA49BD"/>
    <w:rsid w:val="00DA4DBF"/>
    <w:rsid w:val="00DA4EA3"/>
    <w:rsid w:val="00DA4ED1"/>
    <w:rsid w:val="00DA5F70"/>
    <w:rsid w:val="00DA6A49"/>
    <w:rsid w:val="00DA6B6C"/>
    <w:rsid w:val="00DA6C27"/>
    <w:rsid w:val="00DB03B7"/>
    <w:rsid w:val="00DB0A80"/>
    <w:rsid w:val="00DB182A"/>
    <w:rsid w:val="00DB1CF3"/>
    <w:rsid w:val="00DB1E6A"/>
    <w:rsid w:val="00DB1FDA"/>
    <w:rsid w:val="00DB2139"/>
    <w:rsid w:val="00DB2385"/>
    <w:rsid w:val="00DB2868"/>
    <w:rsid w:val="00DB29AB"/>
    <w:rsid w:val="00DB2A4E"/>
    <w:rsid w:val="00DB32F5"/>
    <w:rsid w:val="00DB3BB9"/>
    <w:rsid w:val="00DB47FD"/>
    <w:rsid w:val="00DB532F"/>
    <w:rsid w:val="00DB6530"/>
    <w:rsid w:val="00DB6558"/>
    <w:rsid w:val="00DB683E"/>
    <w:rsid w:val="00DB6BB4"/>
    <w:rsid w:val="00DB75AD"/>
    <w:rsid w:val="00DB7EEC"/>
    <w:rsid w:val="00DC0AE3"/>
    <w:rsid w:val="00DC173C"/>
    <w:rsid w:val="00DC1D23"/>
    <w:rsid w:val="00DC25D9"/>
    <w:rsid w:val="00DC31BC"/>
    <w:rsid w:val="00DC3940"/>
    <w:rsid w:val="00DC3FA0"/>
    <w:rsid w:val="00DC415E"/>
    <w:rsid w:val="00DC472F"/>
    <w:rsid w:val="00DC5468"/>
    <w:rsid w:val="00DC56BB"/>
    <w:rsid w:val="00DC6F2B"/>
    <w:rsid w:val="00DC71D6"/>
    <w:rsid w:val="00DC75D8"/>
    <w:rsid w:val="00DD0014"/>
    <w:rsid w:val="00DD002E"/>
    <w:rsid w:val="00DD033A"/>
    <w:rsid w:val="00DD1066"/>
    <w:rsid w:val="00DD11E3"/>
    <w:rsid w:val="00DD1BA5"/>
    <w:rsid w:val="00DD1C69"/>
    <w:rsid w:val="00DD1D64"/>
    <w:rsid w:val="00DD3D17"/>
    <w:rsid w:val="00DD5438"/>
    <w:rsid w:val="00DD6E4A"/>
    <w:rsid w:val="00DD7008"/>
    <w:rsid w:val="00DD7318"/>
    <w:rsid w:val="00DD753A"/>
    <w:rsid w:val="00DD7593"/>
    <w:rsid w:val="00DD7E2D"/>
    <w:rsid w:val="00DE04B4"/>
    <w:rsid w:val="00DE12F3"/>
    <w:rsid w:val="00DE1329"/>
    <w:rsid w:val="00DE17A7"/>
    <w:rsid w:val="00DE21F1"/>
    <w:rsid w:val="00DE3925"/>
    <w:rsid w:val="00DE3F58"/>
    <w:rsid w:val="00DE3FB3"/>
    <w:rsid w:val="00DE4495"/>
    <w:rsid w:val="00DE4AB7"/>
    <w:rsid w:val="00DE53C4"/>
    <w:rsid w:val="00DE5A19"/>
    <w:rsid w:val="00DE6175"/>
    <w:rsid w:val="00DE6494"/>
    <w:rsid w:val="00DE733D"/>
    <w:rsid w:val="00DE7600"/>
    <w:rsid w:val="00DE7D25"/>
    <w:rsid w:val="00DF005B"/>
    <w:rsid w:val="00DF00D9"/>
    <w:rsid w:val="00DF03B1"/>
    <w:rsid w:val="00DF0F89"/>
    <w:rsid w:val="00DF147F"/>
    <w:rsid w:val="00DF1894"/>
    <w:rsid w:val="00DF19EC"/>
    <w:rsid w:val="00DF1A1A"/>
    <w:rsid w:val="00DF219D"/>
    <w:rsid w:val="00DF22D2"/>
    <w:rsid w:val="00DF3406"/>
    <w:rsid w:val="00DF3A2D"/>
    <w:rsid w:val="00DF3B0D"/>
    <w:rsid w:val="00DF41A9"/>
    <w:rsid w:val="00DF492E"/>
    <w:rsid w:val="00DF49A8"/>
    <w:rsid w:val="00DF5666"/>
    <w:rsid w:val="00DF5D0D"/>
    <w:rsid w:val="00DF648A"/>
    <w:rsid w:val="00DF6E54"/>
    <w:rsid w:val="00DF6E55"/>
    <w:rsid w:val="00DF7C22"/>
    <w:rsid w:val="00E00155"/>
    <w:rsid w:val="00E00F5C"/>
    <w:rsid w:val="00E012CA"/>
    <w:rsid w:val="00E016EB"/>
    <w:rsid w:val="00E02309"/>
    <w:rsid w:val="00E0287E"/>
    <w:rsid w:val="00E028EA"/>
    <w:rsid w:val="00E04590"/>
    <w:rsid w:val="00E054EC"/>
    <w:rsid w:val="00E06B92"/>
    <w:rsid w:val="00E06B95"/>
    <w:rsid w:val="00E06C68"/>
    <w:rsid w:val="00E10128"/>
    <w:rsid w:val="00E1032A"/>
    <w:rsid w:val="00E107DE"/>
    <w:rsid w:val="00E10C15"/>
    <w:rsid w:val="00E10F87"/>
    <w:rsid w:val="00E11212"/>
    <w:rsid w:val="00E11D87"/>
    <w:rsid w:val="00E12165"/>
    <w:rsid w:val="00E122E3"/>
    <w:rsid w:val="00E12356"/>
    <w:rsid w:val="00E127EC"/>
    <w:rsid w:val="00E12933"/>
    <w:rsid w:val="00E12C5B"/>
    <w:rsid w:val="00E12F7F"/>
    <w:rsid w:val="00E1318C"/>
    <w:rsid w:val="00E1345B"/>
    <w:rsid w:val="00E13571"/>
    <w:rsid w:val="00E13A8D"/>
    <w:rsid w:val="00E140CA"/>
    <w:rsid w:val="00E155F4"/>
    <w:rsid w:val="00E15F1A"/>
    <w:rsid w:val="00E1653F"/>
    <w:rsid w:val="00E16BCA"/>
    <w:rsid w:val="00E16C8B"/>
    <w:rsid w:val="00E16E99"/>
    <w:rsid w:val="00E16F18"/>
    <w:rsid w:val="00E1718A"/>
    <w:rsid w:val="00E1737F"/>
    <w:rsid w:val="00E2025A"/>
    <w:rsid w:val="00E20E2E"/>
    <w:rsid w:val="00E21502"/>
    <w:rsid w:val="00E219CD"/>
    <w:rsid w:val="00E221DC"/>
    <w:rsid w:val="00E2313F"/>
    <w:rsid w:val="00E23348"/>
    <w:rsid w:val="00E23381"/>
    <w:rsid w:val="00E236AC"/>
    <w:rsid w:val="00E2436F"/>
    <w:rsid w:val="00E2490E"/>
    <w:rsid w:val="00E24A3E"/>
    <w:rsid w:val="00E25131"/>
    <w:rsid w:val="00E25A47"/>
    <w:rsid w:val="00E262D4"/>
    <w:rsid w:val="00E267AC"/>
    <w:rsid w:val="00E26CF2"/>
    <w:rsid w:val="00E300CC"/>
    <w:rsid w:val="00E30B1D"/>
    <w:rsid w:val="00E317D6"/>
    <w:rsid w:val="00E31A73"/>
    <w:rsid w:val="00E3289A"/>
    <w:rsid w:val="00E32DD6"/>
    <w:rsid w:val="00E33D47"/>
    <w:rsid w:val="00E3495E"/>
    <w:rsid w:val="00E358E7"/>
    <w:rsid w:val="00E35BAD"/>
    <w:rsid w:val="00E36225"/>
    <w:rsid w:val="00E36285"/>
    <w:rsid w:val="00E363F1"/>
    <w:rsid w:val="00E37064"/>
    <w:rsid w:val="00E376C0"/>
    <w:rsid w:val="00E37EA2"/>
    <w:rsid w:val="00E40228"/>
    <w:rsid w:val="00E409E3"/>
    <w:rsid w:val="00E4103D"/>
    <w:rsid w:val="00E41722"/>
    <w:rsid w:val="00E417B2"/>
    <w:rsid w:val="00E424CB"/>
    <w:rsid w:val="00E42D35"/>
    <w:rsid w:val="00E438CF"/>
    <w:rsid w:val="00E43F1F"/>
    <w:rsid w:val="00E44635"/>
    <w:rsid w:val="00E448B5"/>
    <w:rsid w:val="00E460EB"/>
    <w:rsid w:val="00E46851"/>
    <w:rsid w:val="00E46DBB"/>
    <w:rsid w:val="00E46DF6"/>
    <w:rsid w:val="00E508A7"/>
    <w:rsid w:val="00E50D7B"/>
    <w:rsid w:val="00E51BCF"/>
    <w:rsid w:val="00E51D4D"/>
    <w:rsid w:val="00E526BA"/>
    <w:rsid w:val="00E529D0"/>
    <w:rsid w:val="00E536E7"/>
    <w:rsid w:val="00E538A9"/>
    <w:rsid w:val="00E54652"/>
    <w:rsid w:val="00E557BF"/>
    <w:rsid w:val="00E56269"/>
    <w:rsid w:val="00E56B70"/>
    <w:rsid w:val="00E579BD"/>
    <w:rsid w:val="00E57CA9"/>
    <w:rsid w:val="00E57CB8"/>
    <w:rsid w:val="00E57F5C"/>
    <w:rsid w:val="00E60C9D"/>
    <w:rsid w:val="00E6104A"/>
    <w:rsid w:val="00E61BB4"/>
    <w:rsid w:val="00E62BBA"/>
    <w:rsid w:val="00E6391B"/>
    <w:rsid w:val="00E63F30"/>
    <w:rsid w:val="00E64AF7"/>
    <w:rsid w:val="00E6576F"/>
    <w:rsid w:val="00E65D2F"/>
    <w:rsid w:val="00E65E5E"/>
    <w:rsid w:val="00E66457"/>
    <w:rsid w:val="00E6689B"/>
    <w:rsid w:val="00E7012A"/>
    <w:rsid w:val="00E7014C"/>
    <w:rsid w:val="00E70442"/>
    <w:rsid w:val="00E71B45"/>
    <w:rsid w:val="00E72ADA"/>
    <w:rsid w:val="00E72E53"/>
    <w:rsid w:val="00E731E6"/>
    <w:rsid w:val="00E738DD"/>
    <w:rsid w:val="00E7423C"/>
    <w:rsid w:val="00E75859"/>
    <w:rsid w:val="00E75C1C"/>
    <w:rsid w:val="00E7632E"/>
    <w:rsid w:val="00E76F4F"/>
    <w:rsid w:val="00E770A0"/>
    <w:rsid w:val="00E770D0"/>
    <w:rsid w:val="00E7751F"/>
    <w:rsid w:val="00E77929"/>
    <w:rsid w:val="00E8020A"/>
    <w:rsid w:val="00E80B12"/>
    <w:rsid w:val="00E810E0"/>
    <w:rsid w:val="00E8241A"/>
    <w:rsid w:val="00E829B7"/>
    <w:rsid w:val="00E82D13"/>
    <w:rsid w:val="00E83F15"/>
    <w:rsid w:val="00E84074"/>
    <w:rsid w:val="00E84BD5"/>
    <w:rsid w:val="00E84DB0"/>
    <w:rsid w:val="00E85B1D"/>
    <w:rsid w:val="00E8606C"/>
    <w:rsid w:val="00E86911"/>
    <w:rsid w:val="00E86A6F"/>
    <w:rsid w:val="00E86FAE"/>
    <w:rsid w:val="00E873D3"/>
    <w:rsid w:val="00E87E2C"/>
    <w:rsid w:val="00E90474"/>
    <w:rsid w:val="00E90755"/>
    <w:rsid w:val="00E90E89"/>
    <w:rsid w:val="00E90FE0"/>
    <w:rsid w:val="00E91D14"/>
    <w:rsid w:val="00E91D33"/>
    <w:rsid w:val="00E91F86"/>
    <w:rsid w:val="00E92286"/>
    <w:rsid w:val="00E92BD7"/>
    <w:rsid w:val="00E92CAF"/>
    <w:rsid w:val="00E931AB"/>
    <w:rsid w:val="00E9484B"/>
    <w:rsid w:val="00E95569"/>
    <w:rsid w:val="00E96C19"/>
    <w:rsid w:val="00E96D53"/>
    <w:rsid w:val="00EA0730"/>
    <w:rsid w:val="00EA11A0"/>
    <w:rsid w:val="00EA1EED"/>
    <w:rsid w:val="00EA242F"/>
    <w:rsid w:val="00EA271B"/>
    <w:rsid w:val="00EA2824"/>
    <w:rsid w:val="00EA2BE0"/>
    <w:rsid w:val="00EA2D4A"/>
    <w:rsid w:val="00EA3425"/>
    <w:rsid w:val="00EA34E8"/>
    <w:rsid w:val="00EA4DF9"/>
    <w:rsid w:val="00EA5B9B"/>
    <w:rsid w:val="00EA63A7"/>
    <w:rsid w:val="00EA6564"/>
    <w:rsid w:val="00EA68CE"/>
    <w:rsid w:val="00EA7228"/>
    <w:rsid w:val="00EA740A"/>
    <w:rsid w:val="00EA7887"/>
    <w:rsid w:val="00EB0339"/>
    <w:rsid w:val="00EB0DFC"/>
    <w:rsid w:val="00EB26D7"/>
    <w:rsid w:val="00EB300C"/>
    <w:rsid w:val="00EB381F"/>
    <w:rsid w:val="00EB460A"/>
    <w:rsid w:val="00EB463F"/>
    <w:rsid w:val="00EB5BC2"/>
    <w:rsid w:val="00EB6018"/>
    <w:rsid w:val="00EB62E8"/>
    <w:rsid w:val="00EB676B"/>
    <w:rsid w:val="00EB68C1"/>
    <w:rsid w:val="00EB6E96"/>
    <w:rsid w:val="00EB6F48"/>
    <w:rsid w:val="00EB7709"/>
    <w:rsid w:val="00EB78FB"/>
    <w:rsid w:val="00EC0C77"/>
    <w:rsid w:val="00EC0F18"/>
    <w:rsid w:val="00EC1497"/>
    <w:rsid w:val="00EC1FB6"/>
    <w:rsid w:val="00EC2319"/>
    <w:rsid w:val="00EC50A1"/>
    <w:rsid w:val="00EC56F3"/>
    <w:rsid w:val="00EC5DFD"/>
    <w:rsid w:val="00EC64CF"/>
    <w:rsid w:val="00EC68C0"/>
    <w:rsid w:val="00EC72EC"/>
    <w:rsid w:val="00EC7677"/>
    <w:rsid w:val="00EC7BA1"/>
    <w:rsid w:val="00ED16B9"/>
    <w:rsid w:val="00ED2515"/>
    <w:rsid w:val="00ED31FE"/>
    <w:rsid w:val="00ED3689"/>
    <w:rsid w:val="00ED56E0"/>
    <w:rsid w:val="00ED5DAF"/>
    <w:rsid w:val="00ED69DF"/>
    <w:rsid w:val="00ED6F22"/>
    <w:rsid w:val="00EE03F8"/>
    <w:rsid w:val="00EE0529"/>
    <w:rsid w:val="00EE0852"/>
    <w:rsid w:val="00EE08F8"/>
    <w:rsid w:val="00EE1038"/>
    <w:rsid w:val="00EE1129"/>
    <w:rsid w:val="00EE1A43"/>
    <w:rsid w:val="00EE1D13"/>
    <w:rsid w:val="00EE2E50"/>
    <w:rsid w:val="00EE3DA6"/>
    <w:rsid w:val="00EE44DC"/>
    <w:rsid w:val="00EE4CCF"/>
    <w:rsid w:val="00EE5311"/>
    <w:rsid w:val="00EE5A0D"/>
    <w:rsid w:val="00EE73CE"/>
    <w:rsid w:val="00EE7454"/>
    <w:rsid w:val="00EE7864"/>
    <w:rsid w:val="00EF0169"/>
    <w:rsid w:val="00EF0271"/>
    <w:rsid w:val="00EF0601"/>
    <w:rsid w:val="00EF0BF0"/>
    <w:rsid w:val="00EF10D4"/>
    <w:rsid w:val="00EF223A"/>
    <w:rsid w:val="00EF295D"/>
    <w:rsid w:val="00EF2E16"/>
    <w:rsid w:val="00EF4308"/>
    <w:rsid w:val="00EF481C"/>
    <w:rsid w:val="00EF578F"/>
    <w:rsid w:val="00EF592F"/>
    <w:rsid w:val="00EF5E67"/>
    <w:rsid w:val="00EF6656"/>
    <w:rsid w:val="00EF6E9E"/>
    <w:rsid w:val="00EF7181"/>
    <w:rsid w:val="00EF76B1"/>
    <w:rsid w:val="00F004B7"/>
    <w:rsid w:val="00F0128C"/>
    <w:rsid w:val="00F0145E"/>
    <w:rsid w:val="00F01996"/>
    <w:rsid w:val="00F01B18"/>
    <w:rsid w:val="00F01D0D"/>
    <w:rsid w:val="00F01F41"/>
    <w:rsid w:val="00F022CC"/>
    <w:rsid w:val="00F02C26"/>
    <w:rsid w:val="00F03D5C"/>
    <w:rsid w:val="00F03D98"/>
    <w:rsid w:val="00F047D6"/>
    <w:rsid w:val="00F048C5"/>
    <w:rsid w:val="00F06093"/>
    <w:rsid w:val="00F063A0"/>
    <w:rsid w:val="00F06723"/>
    <w:rsid w:val="00F075BE"/>
    <w:rsid w:val="00F07880"/>
    <w:rsid w:val="00F07DBF"/>
    <w:rsid w:val="00F07DEF"/>
    <w:rsid w:val="00F11D8E"/>
    <w:rsid w:val="00F12A56"/>
    <w:rsid w:val="00F12B8A"/>
    <w:rsid w:val="00F12D3B"/>
    <w:rsid w:val="00F144FE"/>
    <w:rsid w:val="00F1574C"/>
    <w:rsid w:val="00F160E6"/>
    <w:rsid w:val="00F16A7F"/>
    <w:rsid w:val="00F16BBD"/>
    <w:rsid w:val="00F16BD1"/>
    <w:rsid w:val="00F17588"/>
    <w:rsid w:val="00F17666"/>
    <w:rsid w:val="00F17C64"/>
    <w:rsid w:val="00F200B0"/>
    <w:rsid w:val="00F2065E"/>
    <w:rsid w:val="00F20AE0"/>
    <w:rsid w:val="00F20C05"/>
    <w:rsid w:val="00F210DF"/>
    <w:rsid w:val="00F2118B"/>
    <w:rsid w:val="00F21394"/>
    <w:rsid w:val="00F21BC7"/>
    <w:rsid w:val="00F220AB"/>
    <w:rsid w:val="00F22C5F"/>
    <w:rsid w:val="00F23D4B"/>
    <w:rsid w:val="00F24351"/>
    <w:rsid w:val="00F248A4"/>
    <w:rsid w:val="00F24C26"/>
    <w:rsid w:val="00F25630"/>
    <w:rsid w:val="00F25734"/>
    <w:rsid w:val="00F25F24"/>
    <w:rsid w:val="00F26358"/>
    <w:rsid w:val="00F26CC7"/>
    <w:rsid w:val="00F27CBE"/>
    <w:rsid w:val="00F30A0F"/>
    <w:rsid w:val="00F30C9E"/>
    <w:rsid w:val="00F31322"/>
    <w:rsid w:val="00F32D74"/>
    <w:rsid w:val="00F33442"/>
    <w:rsid w:val="00F341FB"/>
    <w:rsid w:val="00F34543"/>
    <w:rsid w:val="00F34647"/>
    <w:rsid w:val="00F34C85"/>
    <w:rsid w:val="00F34DD4"/>
    <w:rsid w:val="00F36450"/>
    <w:rsid w:val="00F36967"/>
    <w:rsid w:val="00F36C37"/>
    <w:rsid w:val="00F3725E"/>
    <w:rsid w:val="00F37FA0"/>
    <w:rsid w:val="00F4102C"/>
    <w:rsid w:val="00F41B8C"/>
    <w:rsid w:val="00F43A19"/>
    <w:rsid w:val="00F44DC7"/>
    <w:rsid w:val="00F45079"/>
    <w:rsid w:val="00F4551D"/>
    <w:rsid w:val="00F45DA5"/>
    <w:rsid w:val="00F45E0D"/>
    <w:rsid w:val="00F4633A"/>
    <w:rsid w:val="00F46892"/>
    <w:rsid w:val="00F46A3B"/>
    <w:rsid w:val="00F46BD4"/>
    <w:rsid w:val="00F47204"/>
    <w:rsid w:val="00F50BB0"/>
    <w:rsid w:val="00F5217F"/>
    <w:rsid w:val="00F52850"/>
    <w:rsid w:val="00F535E1"/>
    <w:rsid w:val="00F53B9C"/>
    <w:rsid w:val="00F555EA"/>
    <w:rsid w:val="00F5566B"/>
    <w:rsid w:val="00F55679"/>
    <w:rsid w:val="00F55C3E"/>
    <w:rsid w:val="00F56336"/>
    <w:rsid w:val="00F565A6"/>
    <w:rsid w:val="00F56FEC"/>
    <w:rsid w:val="00F575CB"/>
    <w:rsid w:val="00F57FE7"/>
    <w:rsid w:val="00F615D9"/>
    <w:rsid w:val="00F620A9"/>
    <w:rsid w:val="00F621EE"/>
    <w:rsid w:val="00F62B92"/>
    <w:rsid w:val="00F63240"/>
    <w:rsid w:val="00F63AB9"/>
    <w:rsid w:val="00F64077"/>
    <w:rsid w:val="00F652F9"/>
    <w:rsid w:val="00F65387"/>
    <w:rsid w:val="00F6552F"/>
    <w:rsid w:val="00F6615A"/>
    <w:rsid w:val="00F66E45"/>
    <w:rsid w:val="00F66E8D"/>
    <w:rsid w:val="00F67F94"/>
    <w:rsid w:val="00F70E51"/>
    <w:rsid w:val="00F72187"/>
    <w:rsid w:val="00F725C8"/>
    <w:rsid w:val="00F73116"/>
    <w:rsid w:val="00F7469E"/>
    <w:rsid w:val="00F74D93"/>
    <w:rsid w:val="00F74E09"/>
    <w:rsid w:val="00F74FE0"/>
    <w:rsid w:val="00F7509C"/>
    <w:rsid w:val="00F753B6"/>
    <w:rsid w:val="00F754A5"/>
    <w:rsid w:val="00F76127"/>
    <w:rsid w:val="00F76649"/>
    <w:rsid w:val="00F76B6A"/>
    <w:rsid w:val="00F77E7D"/>
    <w:rsid w:val="00F8058E"/>
    <w:rsid w:val="00F81579"/>
    <w:rsid w:val="00F817DB"/>
    <w:rsid w:val="00F82946"/>
    <w:rsid w:val="00F82A39"/>
    <w:rsid w:val="00F82A99"/>
    <w:rsid w:val="00F82CAC"/>
    <w:rsid w:val="00F8353A"/>
    <w:rsid w:val="00F83E18"/>
    <w:rsid w:val="00F846BB"/>
    <w:rsid w:val="00F85003"/>
    <w:rsid w:val="00F86836"/>
    <w:rsid w:val="00F8711E"/>
    <w:rsid w:val="00F87BA3"/>
    <w:rsid w:val="00F87FFB"/>
    <w:rsid w:val="00F9151D"/>
    <w:rsid w:val="00F91CB9"/>
    <w:rsid w:val="00F91D5B"/>
    <w:rsid w:val="00F9206C"/>
    <w:rsid w:val="00F92F46"/>
    <w:rsid w:val="00F9337E"/>
    <w:rsid w:val="00F94484"/>
    <w:rsid w:val="00F948FD"/>
    <w:rsid w:val="00F94A6F"/>
    <w:rsid w:val="00F95A46"/>
    <w:rsid w:val="00F96AA6"/>
    <w:rsid w:val="00F96DD7"/>
    <w:rsid w:val="00F97E98"/>
    <w:rsid w:val="00F97E99"/>
    <w:rsid w:val="00FA1771"/>
    <w:rsid w:val="00FA1B7F"/>
    <w:rsid w:val="00FA2E5E"/>
    <w:rsid w:val="00FA31B9"/>
    <w:rsid w:val="00FA3331"/>
    <w:rsid w:val="00FA33CB"/>
    <w:rsid w:val="00FA43BA"/>
    <w:rsid w:val="00FA4577"/>
    <w:rsid w:val="00FA5571"/>
    <w:rsid w:val="00FA61B5"/>
    <w:rsid w:val="00FA6859"/>
    <w:rsid w:val="00FA6CD9"/>
    <w:rsid w:val="00FA704C"/>
    <w:rsid w:val="00FA707A"/>
    <w:rsid w:val="00FA7609"/>
    <w:rsid w:val="00FB002C"/>
    <w:rsid w:val="00FB08A7"/>
    <w:rsid w:val="00FB094E"/>
    <w:rsid w:val="00FB1041"/>
    <w:rsid w:val="00FB1316"/>
    <w:rsid w:val="00FB1C28"/>
    <w:rsid w:val="00FB2523"/>
    <w:rsid w:val="00FB3000"/>
    <w:rsid w:val="00FB3381"/>
    <w:rsid w:val="00FB3EC8"/>
    <w:rsid w:val="00FB4B26"/>
    <w:rsid w:val="00FB4CA7"/>
    <w:rsid w:val="00FB5893"/>
    <w:rsid w:val="00FB6DC0"/>
    <w:rsid w:val="00FB7C61"/>
    <w:rsid w:val="00FB7E28"/>
    <w:rsid w:val="00FC13CF"/>
    <w:rsid w:val="00FC18A3"/>
    <w:rsid w:val="00FC1E2B"/>
    <w:rsid w:val="00FC2322"/>
    <w:rsid w:val="00FC2B39"/>
    <w:rsid w:val="00FC2F59"/>
    <w:rsid w:val="00FC39A9"/>
    <w:rsid w:val="00FC40C8"/>
    <w:rsid w:val="00FC40D4"/>
    <w:rsid w:val="00FC4685"/>
    <w:rsid w:val="00FC50CF"/>
    <w:rsid w:val="00FC55ED"/>
    <w:rsid w:val="00FC5F1A"/>
    <w:rsid w:val="00FC694A"/>
    <w:rsid w:val="00FC7FA4"/>
    <w:rsid w:val="00FD05B6"/>
    <w:rsid w:val="00FD0A48"/>
    <w:rsid w:val="00FD0A65"/>
    <w:rsid w:val="00FD1049"/>
    <w:rsid w:val="00FD12E6"/>
    <w:rsid w:val="00FD16DF"/>
    <w:rsid w:val="00FD1854"/>
    <w:rsid w:val="00FD1A48"/>
    <w:rsid w:val="00FD1DAF"/>
    <w:rsid w:val="00FD2077"/>
    <w:rsid w:val="00FD2371"/>
    <w:rsid w:val="00FD2F6C"/>
    <w:rsid w:val="00FD3B74"/>
    <w:rsid w:val="00FD3CD9"/>
    <w:rsid w:val="00FD3FD2"/>
    <w:rsid w:val="00FD417A"/>
    <w:rsid w:val="00FD4848"/>
    <w:rsid w:val="00FD51A4"/>
    <w:rsid w:val="00FD5884"/>
    <w:rsid w:val="00FD6599"/>
    <w:rsid w:val="00FD6A52"/>
    <w:rsid w:val="00FD7F7E"/>
    <w:rsid w:val="00FE0BB5"/>
    <w:rsid w:val="00FE148F"/>
    <w:rsid w:val="00FE213B"/>
    <w:rsid w:val="00FE2484"/>
    <w:rsid w:val="00FE2571"/>
    <w:rsid w:val="00FE25F8"/>
    <w:rsid w:val="00FE28A2"/>
    <w:rsid w:val="00FE3636"/>
    <w:rsid w:val="00FE3E51"/>
    <w:rsid w:val="00FE462B"/>
    <w:rsid w:val="00FE5018"/>
    <w:rsid w:val="00FE74F0"/>
    <w:rsid w:val="00FE754F"/>
    <w:rsid w:val="00FF103B"/>
    <w:rsid w:val="00FF1509"/>
    <w:rsid w:val="00FF20A1"/>
    <w:rsid w:val="00FF2536"/>
    <w:rsid w:val="00FF2A3B"/>
    <w:rsid w:val="00FF3385"/>
    <w:rsid w:val="00FF35BA"/>
    <w:rsid w:val="00FF37B2"/>
    <w:rsid w:val="00FF4AE6"/>
    <w:rsid w:val="00FF560C"/>
    <w:rsid w:val="00FF5CF6"/>
    <w:rsid w:val="00FF5D16"/>
    <w:rsid w:val="00FF6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BE7FCDF"/>
  <w15:docId w15:val="{0E7D3EDB-8DAA-4B1C-B214-C4461A877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B78AC"/>
    <w:pPr>
      <w:spacing w:after="220" w:line="360" w:lineRule="auto"/>
    </w:pPr>
    <w:rPr>
      <w:rFonts w:ascii="Times New Roman" w:eastAsia="Times New Roman" w:hAnsi="Times New Roman" w:cs="Calibri"/>
      <w:sz w:val="24"/>
      <w:szCs w:val="24"/>
      <w:lang w:eastAsia="en-GB"/>
    </w:rPr>
  </w:style>
  <w:style w:type="paragraph" w:styleId="Titolo1">
    <w:name w:val="heading 1"/>
    <w:basedOn w:val="Normale"/>
    <w:next w:val="Corpotesto"/>
    <w:link w:val="Titolo1Carattere"/>
    <w:qFormat/>
    <w:rsid w:val="00864A8F"/>
    <w:pPr>
      <w:keepNext/>
      <w:spacing w:after="120"/>
      <w:outlineLvl w:val="0"/>
    </w:pPr>
    <w:rPr>
      <w:b/>
      <w:bCs/>
      <w:sz w:val="36"/>
    </w:rPr>
  </w:style>
  <w:style w:type="paragraph" w:styleId="Titolo2">
    <w:name w:val="heading 2"/>
    <w:basedOn w:val="Normale"/>
    <w:next w:val="Corpotesto"/>
    <w:link w:val="Titolo2Carattere"/>
    <w:qFormat/>
    <w:rsid w:val="00864A8F"/>
    <w:pPr>
      <w:keepNext/>
      <w:spacing w:after="120"/>
      <w:outlineLvl w:val="1"/>
    </w:pPr>
    <w:rPr>
      <w:b/>
      <w:bCs/>
      <w:sz w:val="28"/>
    </w:rPr>
  </w:style>
  <w:style w:type="paragraph" w:styleId="Titolo3">
    <w:name w:val="heading 3"/>
    <w:basedOn w:val="Normale"/>
    <w:next w:val="Corpotesto"/>
    <w:link w:val="Titolo3Carattere"/>
    <w:qFormat/>
    <w:rsid w:val="00864A8F"/>
    <w:pPr>
      <w:keepNext/>
      <w:spacing w:after="120"/>
      <w:outlineLvl w:val="2"/>
    </w:pPr>
    <w:rPr>
      <w:b/>
      <w:bCs/>
    </w:rPr>
  </w:style>
  <w:style w:type="paragraph" w:styleId="Titolo4">
    <w:name w:val="heading 4"/>
    <w:basedOn w:val="Normale"/>
    <w:next w:val="Corpotesto"/>
    <w:link w:val="Titolo4Carattere"/>
    <w:qFormat/>
    <w:rsid w:val="00864A8F"/>
    <w:pPr>
      <w:keepNext/>
      <w:spacing w:after="120"/>
      <w:outlineLvl w:val="3"/>
    </w:pPr>
    <w:rPr>
      <w:i/>
      <w:iCs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864A8F"/>
    <w:rPr>
      <w:rFonts w:eastAsia="Times New Roman" w:cs="Calibri"/>
      <w:b/>
      <w:bCs/>
      <w:sz w:val="36"/>
      <w:szCs w:val="24"/>
      <w:lang w:eastAsia="en-GB"/>
    </w:rPr>
  </w:style>
  <w:style w:type="character" w:customStyle="1" w:styleId="Titolo2Carattere">
    <w:name w:val="Titolo 2 Carattere"/>
    <w:basedOn w:val="Carpredefinitoparagrafo"/>
    <w:link w:val="Titolo2"/>
    <w:rsid w:val="00864A8F"/>
    <w:rPr>
      <w:rFonts w:eastAsia="Times New Roman" w:cs="Calibri"/>
      <w:b/>
      <w:bCs/>
      <w:sz w:val="28"/>
      <w:szCs w:val="24"/>
      <w:lang w:eastAsia="en-GB"/>
    </w:rPr>
  </w:style>
  <w:style w:type="character" w:customStyle="1" w:styleId="Titolo3Carattere">
    <w:name w:val="Titolo 3 Carattere"/>
    <w:basedOn w:val="Carpredefinitoparagrafo"/>
    <w:link w:val="Titolo3"/>
    <w:rsid w:val="00864A8F"/>
    <w:rPr>
      <w:rFonts w:eastAsia="Times New Roman" w:cs="Calibri"/>
      <w:b/>
      <w:bCs/>
      <w:szCs w:val="24"/>
      <w:lang w:eastAsia="en-GB"/>
    </w:rPr>
  </w:style>
  <w:style w:type="character" w:customStyle="1" w:styleId="Titolo4Carattere">
    <w:name w:val="Titolo 4 Carattere"/>
    <w:basedOn w:val="Carpredefinitoparagrafo"/>
    <w:link w:val="Titolo4"/>
    <w:rsid w:val="00864A8F"/>
    <w:rPr>
      <w:rFonts w:eastAsia="Times New Roman" w:cs="Calibri"/>
      <w:i/>
      <w:iCs/>
      <w:szCs w:val="24"/>
      <w:lang w:eastAsia="en-GB"/>
    </w:rPr>
  </w:style>
  <w:style w:type="paragraph" w:styleId="Pidipagina">
    <w:name w:val="footer"/>
    <w:basedOn w:val="Normale"/>
    <w:link w:val="PidipaginaCarattere"/>
    <w:uiPriority w:val="99"/>
    <w:rsid w:val="00864A8F"/>
    <w:pPr>
      <w:tabs>
        <w:tab w:val="center" w:pos="4153"/>
        <w:tab w:val="right" w:pos="8306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64A8F"/>
    <w:rPr>
      <w:rFonts w:eastAsia="Times New Roman" w:cs="Calibri"/>
      <w:szCs w:val="24"/>
      <w:lang w:eastAsia="en-GB"/>
    </w:rPr>
  </w:style>
  <w:style w:type="paragraph" w:styleId="Intestazione">
    <w:name w:val="header"/>
    <w:basedOn w:val="Normale"/>
    <w:link w:val="IntestazioneCarattere"/>
    <w:uiPriority w:val="99"/>
    <w:rsid w:val="00864A8F"/>
    <w:pPr>
      <w:tabs>
        <w:tab w:val="center" w:pos="4320"/>
        <w:tab w:val="right" w:pos="8640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64A8F"/>
    <w:rPr>
      <w:rFonts w:eastAsia="Times New Roman" w:cs="Calibri"/>
      <w:szCs w:val="24"/>
      <w:lang w:eastAsia="en-GB"/>
    </w:rPr>
  </w:style>
  <w:style w:type="paragraph" w:customStyle="1" w:styleId="Principaltitle">
    <w:name w:val="Principal title"/>
    <w:basedOn w:val="Corpotesto"/>
    <w:next w:val="Corpotesto"/>
    <w:rsid w:val="00864A8F"/>
    <w:pPr>
      <w:spacing w:after="480"/>
    </w:pPr>
    <w:rPr>
      <w:b/>
      <w:sz w:val="48"/>
    </w:rPr>
  </w:style>
  <w:style w:type="paragraph" w:styleId="Corpotesto">
    <w:name w:val="Body Text"/>
    <w:basedOn w:val="Normale"/>
    <w:link w:val="CorpotestoCarattere"/>
    <w:rsid w:val="00864A8F"/>
  </w:style>
  <w:style w:type="character" w:customStyle="1" w:styleId="CorpotestoCarattere">
    <w:name w:val="Corpo testo Carattere"/>
    <w:basedOn w:val="Carpredefinitoparagrafo"/>
    <w:link w:val="Corpotesto"/>
    <w:rsid w:val="00864A8F"/>
    <w:rPr>
      <w:rFonts w:eastAsia="Times New Roman" w:cs="Calibri"/>
      <w:szCs w:val="24"/>
      <w:lang w:eastAsia="en-GB"/>
    </w:rPr>
  </w:style>
  <w:style w:type="character" w:styleId="Titolodellibro">
    <w:name w:val="Book Title"/>
    <w:uiPriority w:val="33"/>
    <w:qFormat/>
    <w:rsid w:val="00864A8F"/>
    <w:rPr>
      <w:rFonts w:ascii="Calibri" w:hAnsi="Calibri"/>
      <w:b/>
      <w:bCs/>
      <w:smallCaps/>
      <w:spacing w:val="5"/>
    </w:rPr>
  </w:style>
  <w:style w:type="paragraph" w:customStyle="1" w:styleId="Style">
    <w:name w:val="Style"/>
    <w:basedOn w:val="Principaltitle"/>
    <w:rsid w:val="00864A8F"/>
    <w:pPr>
      <w:spacing w:line="240" w:lineRule="auto"/>
    </w:pPr>
    <w:rPr>
      <w:rFonts w:cs="Times New Roman"/>
      <w:bCs/>
      <w:smallCaps/>
      <w:spacing w:val="5"/>
      <w:szCs w:val="20"/>
    </w:rPr>
  </w:style>
  <w:style w:type="table" w:styleId="Grigliatabella">
    <w:name w:val="Table Grid"/>
    <w:basedOn w:val="Tabellanormale"/>
    <w:uiPriority w:val="39"/>
    <w:rsid w:val="00864A8F"/>
    <w:rPr>
      <w:rFonts w:eastAsia="Times New Roman" w:cs="Calibri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aliases w:val="Bullet1,Bullet 1,Bullet List,Table Legend"/>
    <w:basedOn w:val="Normale"/>
    <w:link w:val="ParagrafoelencoCarattere"/>
    <w:uiPriority w:val="34"/>
    <w:qFormat/>
    <w:rsid w:val="00864A8F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unhideWhenUsed/>
    <w:rsid w:val="00864A8F"/>
    <w:rPr>
      <w:sz w:val="16"/>
      <w:szCs w:val="16"/>
    </w:rPr>
  </w:style>
  <w:style w:type="paragraph" w:styleId="Testocommento">
    <w:name w:val="annotation text"/>
    <w:aliases w:val="Annotationtext, Char1,Char1"/>
    <w:basedOn w:val="Normale"/>
    <w:link w:val="TestocommentoCarattere"/>
    <w:uiPriority w:val="99"/>
    <w:unhideWhenUsed/>
    <w:qFormat/>
    <w:rsid w:val="00864A8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aliases w:val="Annotationtext Carattere, Char1 Carattere,Char1 Carattere"/>
    <w:basedOn w:val="Carpredefinitoparagrafo"/>
    <w:link w:val="Testocommento"/>
    <w:uiPriority w:val="99"/>
    <w:qFormat/>
    <w:rsid w:val="00864A8F"/>
    <w:rPr>
      <w:rFonts w:eastAsia="Times New Roman" w:cs="Calibri"/>
      <w:sz w:val="20"/>
      <w:szCs w:val="20"/>
      <w:lang w:eastAsia="en-GB"/>
    </w:rPr>
  </w:style>
  <w:style w:type="character" w:customStyle="1" w:styleId="ParagrafoelencoCarattere">
    <w:name w:val="Paragrafo elenco Carattere"/>
    <w:aliases w:val="Bullet1 Carattere,Bullet 1 Carattere,Bullet List Carattere,Table Legend Carattere"/>
    <w:basedOn w:val="Carpredefinitoparagrafo"/>
    <w:link w:val="Paragrafoelenco"/>
    <w:uiPriority w:val="34"/>
    <w:rsid w:val="00864A8F"/>
    <w:rPr>
      <w:rFonts w:eastAsia="Times New Roman" w:cs="Calibri"/>
      <w:szCs w:val="24"/>
      <w:lang w:eastAsia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64A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64A8F"/>
    <w:rPr>
      <w:rFonts w:ascii="Segoe UI" w:eastAsia="Times New Roman" w:hAnsi="Segoe UI" w:cs="Segoe UI"/>
      <w:sz w:val="18"/>
      <w:szCs w:val="18"/>
      <w:lang w:eastAsia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B1A0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B1A0C"/>
    <w:rPr>
      <w:rFonts w:eastAsia="Times New Roman" w:cs="Calibri"/>
      <w:b/>
      <w:bCs/>
      <w:sz w:val="20"/>
      <w:szCs w:val="20"/>
      <w:lang w:eastAsia="en-GB"/>
    </w:rPr>
  </w:style>
  <w:style w:type="paragraph" w:styleId="NormaleWeb">
    <w:name w:val="Normal (Web)"/>
    <w:basedOn w:val="Normale"/>
    <w:uiPriority w:val="99"/>
    <w:semiHidden/>
    <w:unhideWhenUsed/>
    <w:rsid w:val="00B95258"/>
    <w:pPr>
      <w:spacing w:before="100" w:beforeAutospacing="1" w:after="100" w:afterAutospacing="1" w:line="240" w:lineRule="auto"/>
    </w:pPr>
    <w:rPr>
      <w:rFonts w:cs="Times New Roman"/>
    </w:rPr>
  </w:style>
  <w:style w:type="paragraph" w:styleId="Didascalia">
    <w:name w:val="caption"/>
    <w:basedOn w:val="Normale"/>
    <w:next w:val="Normale"/>
    <w:qFormat/>
    <w:rsid w:val="00AA76EA"/>
    <w:pPr>
      <w:spacing w:after="0" w:line="240" w:lineRule="auto"/>
    </w:pPr>
    <w:rPr>
      <w:rFonts w:cs="Times New Roman"/>
      <w:b/>
      <w:bCs/>
      <w:szCs w:val="20"/>
      <w:lang w:eastAsia="it-IT"/>
    </w:rPr>
  </w:style>
  <w:style w:type="paragraph" w:styleId="Testonotaapidipagina">
    <w:name w:val="footnote text"/>
    <w:basedOn w:val="Normale"/>
    <w:link w:val="TestonotaapidipaginaCarattere"/>
    <w:rsid w:val="00AA76EA"/>
    <w:pPr>
      <w:spacing w:after="0" w:line="240" w:lineRule="auto"/>
      <w:jc w:val="both"/>
    </w:pPr>
    <w:rPr>
      <w:rFonts w:cs="Times New Roman"/>
      <w:sz w:val="20"/>
      <w:szCs w:val="20"/>
      <w:lang w:eastAsia="it-IT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rsid w:val="00AA76EA"/>
    <w:rPr>
      <w:rFonts w:ascii="Times New Roman" w:eastAsia="Times New Roman" w:hAnsi="Times New Roman"/>
      <w:sz w:val="20"/>
      <w:szCs w:val="20"/>
      <w:lang w:eastAsia="it-IT"/>
    </w:rPr>
  </w:style>
  <w:style w:type="paragraph" w:customStyle="1" w:styleId="EndNoteBibliographyTitle">
    <w:name w:val="EndNote Bibliography Title"/>
    <w:basedOn w:val="Normale"/>
    <w:link w:val="EndNoteBibliographyTitleChar"/>
    <w:rsid w:val="00E417B2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ParagrafoelencoCarattere"/>
    <w:link w:val="EndNoteBibliographyTitle"/>
    <w:rsid w:val="00E417B2"/>
    <w:rPr>
      <w:rFonts w:eastAsia="Times New Roman" w:cs="Calibri"/>
      <w:noProof/>
      <w:szCs w:val="24"/>
      <w:lang w:eastAsia="en-GB"/>
    </w:rPr>
  </w:style>
  <w:style w:type="paragraph" w:customStyle="1" w:styleId="EndNoteBibliography">
    <w:name w:val="EndNote Bibliography"/>
    <w:basedOn w:val="Normale"/>
    <w:link w:val="EndNoteBibliographyChar"/>
    <w:autoRedefine/>
    <w:rsid w:val="00F91D5B"/>
    <w:pPr>
      <w:spacing w:after="0" w:line="480" w:lineRule="auto"/>
      <w:ind w:left="720" w:hanging="720"/>
    </w:pPr>
    <w:rPr>
      <w:noProof/>
    </w:rPr>
  </w:style>
  <w:style w:type="character" w:customStyle="1" w:styleId="EndNoteBibliographyChar">
    <w:name w:val="EndNote Bibliography Char"/>
    <w:basedOn w:val="ParagrafoelencoCarattere"/>
    <w:link w:val="EndNoteBibliography"/>
    <w:rsid w:val="00F91D5B"/>
    <w:rPr>
      <w:rFonts w:ascii="Times New Roman" w:eastAsia="Times New Roman" w:hAnsi="Times New Roman" w:cs="Calibri"/>
      <w:noProof/>
      <w:sz w:val="24"/>
      <w:szCs w:val="24"/>
      <w:lang w:eastAsia="en-GB"/>
    </w:rPr>
  </w:style>
  <w:style w:type="character" w:styleId="Collegamentoipertestuale">
    <w:name w:val="Hyperlink"/>
    <w:basedOn w:val="Carpredefinitoparagrafo"/>
    <w:uiPriority w:val="99"/>
    <w:unhideWhenUsed/>
    <w:rsid w:val="00587802"/>
    <w:rPr>
      <w:color w:val="0563C1" w:themeColor="hyperlink"/>
      <w:u w:val="single"/>
    </w:rPr>
  </w:style>
  <w:style w:type="character" w:customStyle="1" w:styleId="Mention1">
    <w:name w:val="Mention1"/>
    <w:basedOn w:val="Carpredefinitoparagrafo"/>
    <w:uiPriority w:val="99"/>
    <w:semiHidden/>
    <w:unhideWhenUsed/>
    <w:rsid w:val="00971104"/>
    <w:rPr>
      <w:color w:val="2B579A"/>
      <w:shd w:val="clear" w:color="auto" w:fill="E6E6E6"/>
    </w:rPr>
  </w:style>
  <w:style w:type="character" w:customStyle="1" w:styleId="UnresolvedMention1">
    <w:name w:val="Unresolved Mention1"/>
    <w:basedOn w:val="Carpredefinitoparagrafo"/>
    <w:uiPriority w:val="99"/>
    <w:semiHidden/>
    <w:unhideWhenUsed/>
    <w:rsid w:val="00396FAC"/>
    <w:rPr>
      <w:color w:val="808080"/>
      <w:shd w:val="clear" w:color="auto" w:fill="E6E6E6"/>
    </w:rPr>
  </w:style>
  <w:style w:type="character" w:customStyle="1" w:styleId="st">
    <w:name w:val="st"/>
    <w:basedOn w:val="Carpredefinitoparagrafo"/>
    <w:rsid w:val="00D305AC"/>
  </w:style>
  <w:style w:type="character" w:customStyle="1" w:styleId="UnresolvedMention2">
    <w:name w:val="Unresolved Mention2"/>
    <w:basedOn w:val="Carpredefinitoparagrafo"/>
    <w:uiPriority w:val="99"/>
    <w:semiHidden/>
    <w:unhideWhenUsed/>
    <w:rsid w:val="002E2C7C"/>
    <w:rPr>
      <w:color w:val="808080"/>
      <w:shd w:val="clear" w:color="auto" w:fill="E6E6E6"/>
    </w:rPr>
  </w:style>
  <w:style w:type="character" w:customStyle="1" w:styleId="UnresolvedMention3">
    <w:name w:val="Unresolved Mention3"/>
    <w:basedOn w:val="Carpredefinitoparagrafo"/>
    <w:uiPriority w:val="99"/>
    <w:semiHidden/>
    <w:unhideWhenUsed/>
    <w:rsid w:val="00CE1D84"/>
    <w:rPr>
      <w:color w:val="808080"/>
      <w:shd w:val="clear" w:color="auto" w:fill="E6E6E6"/>
    </w:rPr>
  </w:style>
  <w:style w:type="paragraph" w:styleId="Testonormale">
    <w:name w:val="Plain Text"/>
    <w:basedOn w:val="Normale"/>
    <w:link w:val="TestonormaleCarattere"/>
    <w:uiPriority w:val="99"/>
    <w:unhideWhenUsed/>
    <w:rsid w:val="00B71A23"/>
    <w:pPr>
      <w:spacing w:after="0" w:line="240" w:lineRule="auto"/>
    </w:pPr>
    <w:rPr>
      <w:rFonts w:eastAsiaTheme="minorHAnsi" w:cstheme="minorBidi"/>
      <w:szCs w:val="21"/>
      <w:lang w:eastAsia="en-US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B71A23"/>
    <w:rPr>
      <w:rFonts w:cstheme="minorBidi"/>
      <w:szCs w:val="21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B53737"/>
    <w:rPr>
      <w:color w:val="808080"/>
      <w:shd w:val="clear" w:color="auto" w:fill="E6E6E6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A0A6E"/>
    <w:rPr>
      <w:color w:val="954F72" w:themeColor="followedHyperlink"/>
      <w:u w:val="single"/>
    </w:rPr>
  </w:style>
  <w:style w:type="paragraph" w:styleId="Revisione">
    <w:name w:val="Revision"/>
    <w:hidden/>
    <w:uiPriority w:val="99"/>
    <w:semiHidden/>
    <w:rsid w:val="00360BB8"/>
    <w:rPr>
      <w:rFonts w:eastAsia="Times New Roman" w:cs="Calibri"/>
      <w:szCs w:val="24"/>
      <w:lang w:eastAsia="en-GB"/>
    </w:rPr>
  </w:style>
  <w:style w:type="character" w:customStyle="1" w:styleId="Menzionenonrisolta2">
    <w:name w:val="Menzione non risolta2"/>
    <w:basedOn w:val="Carpredefinitoparagrafo"/>
    <w:uiPriority w:val="99"/>
    <w:rsid w:val="00C5619A"/>
    <w:rPr>
      <w:color w:val="605E5C"/>
      <w:shd w:val="clear" w:color="auto" w:fill="E1DFDD"/>
    </w:rPr>
  </w:style>
  <w:style w:type="paragraph" w:customStyle="1" w:styleId="Default">
    <w:name w:val="Default"/>
    <w:rsid w:val="00DD1C69"/>
    <w:pPr>
      <w:autoSpaceDE w:val="0"/>
      <w:autoSpaceDN w:val="0"/>
      <w:adjustRightInd w:val="0"/>
    </w:pPr>
    <w:rPr>
      <w:rFonts w:ascii="Tahoma" w:hAnsi="Tahoma" w:cs="Tahoma"/>
      <w:color w:val="000000"/>
      <w:sz w:val="24"/>
      <w:szCs w:val="24"/>
    </w:rPr>
  </w:style>
  <w:style w:type="character" w:styleId="Menzionenonrisolta">
    <w:name w:val="Unresolved Mention"/>
    <w:basedOn w:val="Carpredefinitoparagrafo"/>
    <w:uiPriority w:val="99"/>
    <w:semiHidden/>
    <w:unhideWhenUsed/>
    <w:rsid w:val="00576B5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4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63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46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49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2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5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274231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441852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680862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795391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87870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7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0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037477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083535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903193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279415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685901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10540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61802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84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7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8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5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59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17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54424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083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7982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2831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0897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0982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3694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69241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5134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4643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214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1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96354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7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51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2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B48431-DA5D-4A3F-8D4B-AF6AC068C8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3</Words>
  <Characters>992</Characters>
  <Application>Microsoft Office Word</Application>
  <DocSecurity>0</DocSecurity>
  <Lines>8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icrosoft</Company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ennifer Mayes</dc:creator>
  <cp:lastModifiedBy>PROCACCIANTI Claudio</cp:lastModifiedBy>
  <cp:revision>5</cp:revision>
  <cp:lastPrinted>2021-02-15T11:31:00Z</cp:lastPrinted>
  <dcterms:created xsi:type="dcterms:W3CDTF">2021-09-09T10:12:00Z</dcterms:created>
  <dcterms:modified xsi:type="dcterms:W3CDTF">2021-11-12T14:57:00Z</dcterms:modified>
</cp:coreProperties>
</file>